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AD751" w14:textId="77777777" w:rsidR="00C56E3F" w:rsidRPr="00C56E3F" w:rsidRDefault="00C56E3F" w:rsidP="00C56E3F">
      <w:pPr>
        <w:jc w:val="center"/>
        <w:rPr>
          <w:rFonts w:ascii="Times New Roman" w:hAnsi="Times New Roman" w:cs="Times New Roman"/>
          <w:sz w:val="34"/>
          <w:szCs w:val="34"/>
        </w:rPr>
      </w:pPr>
      <w:r w:rsidRPr="00C56E3F">
        <w:rPr>
          <w:rFonts w:ascii="Times New Roman" w:hAnsi="Times New Roman" w:cs="Times New Roman"/>
          <w:sz w:val="34"/>
          <w:szCs w:val="34"/>
        </w:rPr>
        <w:t xml:space="preserve">Corrective feedback guides human perceptual decision-making </w:t>
      </w:r>
    </w:p>
    <w:p w14:paraId="2B0081C2" w14:textId="262402C4" w:rsidR="00F7286D" w:rsidRPr="00C56E3F" w:rsidRDefault="00C56E3F" w:rsidP="00C56E3F">
      <w:pPr>
        <w:jc w:val="center"/>
        <w:rPr>
          <w:rFonts w:ascii="Times New Roman" w:hAnsi="Times New Roman" w:cs="Times New Roman"/>
          <w:sz w:val="34"/>
          <w:szCs w:val="34"/>
        </w:rPr>
      </w:pPr>
      <w:r w:rsidRPr="00C56E3F">
        <w:rPr>
          <w:rFonts w:ascii="Times New Roman" w:hAnsi="Times New Roman" w:cs="Times New Roman"/>
          <w:sz w:val="34"/>
          <w:szCs w:val="34"/>
        </w:rPr>
        <w:t>by informing about the world state rather than rewarding its choice</w:t>
      </w:r>
    </w:p>
    <w:p w14:paraId="22E864FE" w14:textId="77777777" w:rsidR="00F7286D" w:rsidRPr="00F7286D" w:rsidRDefault="00F7286D" w:rsidP="00F7286D">
      <w:pPr>
        <w:jc w:val="center"/>
        <w:rPr>
          <w:rFonts w:ascii="Times New Roman" w:hAnsi="Times New Roman" w:cs="Times New Roman"/>
          <w:b/>
          <w:sz w:val="36"/>
          <w:szCs w:val="30"/>
        </w:rPr>
      </w:pPr>
    </w:p>
    <w:p w14:paraId="4BDBB57D" w14:textId="77777777" w:rsidR="00F7286D" w:rsidRPr="00C56E3F" w:rsidRDefault="00F7286D" w:rsidP="00F7286D">
      <w:pPr>
        <w:jc w:val="center"/>
        <w:rPr>
          <w:rFonts w:ascii="Times New Roman" w:hAnsi="Times New Roman" w:cs="Times New Roman"/>
          <w:sz w:val="34"/>
          <w:szCs w:val="34"/>
        </w:rPr>
      </w:pPr>
      <w:r w:rsidRPr="00C56E3F">
        <w:rPr>
          <w:rFonts w:ascii="Times New Roman" w:hAnsi="Times New Roman" w:cs="Times New Roman"/>
          <w:sz w:val="34"/>
          <w:szCs w:val="34"/>
        </w:rPr>
        <w:t xml:space="preserve">S1 Appendix </w:t>
      </w:r>
    </w:p>
    <w:p w14:paraId="39B7BCCB" w14:textId="719DC000" w:rsidR="00F7286D" w:rsidRPr="00C56E3F" w:rsidRDefault="00F7286D" w:rsidP="00F7286D">
      <w:pPr>
        <w:jc w:val="center"/>
        <w:rPr>
          <w:rFonts w:ascii="Times New Roman" w:hAnsi="Times New Roman" w:cs="Times New Roman"/>
          <w:sz w:val="34"/>
          <w:szCs w:val="34"/>
        </w:rPr>
      </w:pPr>
      <w:r w:rsidRPr="00C56E3F">
        <w:rPr>
          <w:rFonts w:ascii="Times New Roman" w:hAnsi="Times New Roman" w:cs="Times New Roman"/>
          <w:sz w:val="34"/>
          <w:szCs w:val="34"/>
        </w:rPr>
        <w:t>Supporting details</w:t>
      </w:r>
    </w:p>
    <w:p w14:paraId="0398B15A" w14:textId="7976C155" w:rsidR="00F7286D" w:rsidRDefault="00F7286D" w:rsidP="00F7286D">
      <w:pPr>
        <w:jc w:val="center"/>
        <w:rPr>
          <w:rFonts w:ascii="Times New Roman" w:hAnsi="Times New Roman" w:cs="Times New Roman"/>
          <w:sz w:val="40"/>
        </w:rPr>
      </w:pPr>
    </w:p>
    <w:p w14:paraId="5BE3DA61" w14:textId="399E6744" w:rsidR="00F7286D" w:rsidRPr="00F7286D" w:rsidRDefault="00F7286D" w:rsidP="00F7286D">
      <w:pPr>
        <w:jc w:val="center"/>
        <w:rPr>
          <w:rFonts w:ascii="Times New Roman" w:hAnsi="Times New Roman" w:cs="Times New Roman"/>
          <w:vertAlign w:val="superscript"/>
        </w:rPr>
      </w:pPr>
      <w:r w:rsidRPr="00F7286D">
        <w:rPr>
          <w:rFonts w:ascii="Times New Roman" w:hAnsi="Times New Roman" w:cs="Times New Roman"/>
        </w:rPr>
        <w:t xml:space="preserve">Hyang-Jung </w:t>
      </w:r>
      <w:r>
        <w:rPr>
          <w:rFonts w:ascii="Times New Roman" w:hAnsi="Times New Roman" w:cs="Times New Roman"/>
        </w:rPr>
        <w:t>L</w:t>
      </w:r>
      <w:r w:rsidRPr="00F7286D">
        <w:rPr>
          <w:rFonts w:ascii="Times New Roman" w:hAnsi="Times New Roman" w:cs="Times New Roman"/>
        </w:rPr>
        <w:t>ee</w:t>
      </w:r>
      <w:r>
        <w:rPr>
          <w:rFonts w:ascii="Times New Roman" w:hAnsi="Times New Roman" w:cs="Times New Roman"/>
          <w:vertAlign w:val="superscript"/>
        </w:rPr>
        <w:t>1</w:t>
      </w:r>
      <w:r w:rsidRPr="00F7286D">
        <w:rPr>
          <w:rFonts w:ascii="Times New Roman" w:hAnsi="Times New Roman" w:cs="Times New Roman"/>
        </w:rPr>
        <w:t xml:space="preserve">, </w:t>
      </w:r>
      <w:proofErr w:type="spellStart"/>
      <w:r w:rsidRPr="00F7286D">
        <w:rPr>
          <w:rFonts w:ascii="Times New Roman" w:hAnsi="Times New Roman" w:cs="Times New Roman"/>
        </w:rPr>
        <w:t>Heeseung</w:t>
      </w:r>
      <w:proofErr w:type="spellEnd"/>
      <w:r w:rsidRPr="00F7286D">
        <w:rPr>
          <w:rFonts w:ascii="Times New Roman" w:hAnsi="Times New Roman" w:cs="Times New Roman"/>
        </w:rPr>
        <w:t xml:space="preserve"> Lee</w:t>
      </w:r>
      <w:r>
        <w:rPr>
          <w:rFonts w:ascii="Times New Roman" w:hAnsi="Times New Roman" w:cs="Times New Roman"/>
          <w:vertAlign w:val="superscript"/>
        </w:rPr>
        <w:t>1</w:t>
      </w:r>
      <w:r w:rsidRPr="00F7286D">
        <w:rPr>
          <w:rFonts w:ascii="Times New Roman" w:hAnsi="Times New Roman" w:cs="Times New Roman"/>
        </w:rPr>
        <w:t>, Chae</w:t>
      </w:r>
      <w:r w:rsidR="00360276">
        <w:rPr>
          <w:rFonts w:ascii="Times New Roman" w:hAnsi="Times New Roman" w:cs="Times New Roman"/>
        </w:rPr>
        <w:t xml:space="preserve"> </w:t>
      </w:r>
      <w:r w:rsidRPr="00F7286D">
        <w:rPr>
          <w:rFonts w:ascii="Times New Roman" w:hAnsi="Times New Roman" w:cs="Times New Roman"/>
        </w:rPr>
        <w:t>Young Lim</w:t>
      </w:r>
      <w:r>
        <w:rPr>
          <w:rFonts w:ascii="Times New Roman" w:hAnsi="Times New Roman" w:cs="Times New Roman"/>
          <w:vertAlign w:val="superscript"/>
        </w:rPr>
        <w:t>2</w:t>
      </w:r>
      <w:r w:rsidRPr="00F7286D">
        <w:rPr>
          <w:rFonts w:ascii="Times New Roman" w:hAnsi="Times New Roman" w:cs="Times New Roman"/>
        </w:rPr>
        <w:t>, Issac Rhim</w:t>
      </w:r>
      <w:r>
        <w:rPr>
          <w:rFonts w:ascii="Times New Roman" w:hAnsi="Times New Roman" w:cs="Times New Roman"/>
          <w:vertAlign w:val="superscript"/>
        </w:rPr>
        <w:t>3</w:t>
      </w:r>
      <w:r w:rsidRPr="00F7286D">
        <w:rPr>
          <w:rFonts w:ascii="Times New Roman" w:hAnsi="Times New Roman" w:cs="Times New Roman"/>
        </w:rPr>
        <w:t>, Sang-Hun Lee</w:t>
      </w:r>
      <w:r>
        <w:rPr>
          <w:rFonts w:ascii="Times New Roman" w:hAnsi="Times New Roman" w:cs="Times New Roman"/>
          <w:vertAlign w:val="superscript"/>
        </w:rPr>
        <w:t>1</w:t>
      </w:r>
    </w:p>
    <w:p w14:paraId="70B9EE80" w14:textId="3306972D" w:rsidR="00F7286D" w:rsidRDefault="00F7286D" w:rsidP="00F7286D">
      <w:pPr>
        <w:jc w:val="center"/>
        <w:rPr>
          <w:rFonts w:ascii="Times New Roman" w:hAnsi="Times New Roman" w:cs="Times New Roman"/>
          <w:sz w:val="28"/>
        </w:rPr>
      </w:pPr>
    </w:p>
    <w:p w14:paraId="1EE279A2" w14:textId="49690ADE" w:rsidR="00F7286D" w:rsidRDefault="00F7286D" w:rsidP="00F7286D">
      <w:pPr>
        <w:rPr>
          <w:rFonts w:ascii="Times New Roman" w:hAnsi="Times New Roman" w:cs="Times New Roman"/>
          <w:sz w:val="20"/>
          <w:szCs w:val="16"/>
        </w:rPr>
      </w:pPr>
      <w:r w:rsidRPr="00F7286D">
        <w:rPr>
          <w:rFonts w:ascii="Times New Roman" w:hAnsi="Times New Roman" w:cs="Times New Roman"/>
          <w:sz w:val="20"/>
          <w:szCs w:val="16"/>
          <w:vertAlign w:val="superscript"/>
        </w:rPr>
        <w:t>1</w:t>
      </w:r>
      <w:r w:rsidRPr="00F7286D">
        <w:rPr>
          <w:rFonts w:ascii="Times New Roman" w:hAnsi="Times New Roman" w:cs="Times New Roman"/>
          <w:sz w:val="20"/>
          <w:szCs w:val="16"/>
        </w:rPr>
        <w:t>Department of Brain and Cognitive Sciences, Seoul National University, Seoul, South Korea</w:t>
      </w:r>
    </w:p>
    <w:p w14:paraId="79070EE4" w14:textId="624B14F1" w:rsidR="00F7286D" w:rsidRDefault="00F7286D" w:rsidP="00F7286D">
      <w:pPr>
        <w:rPr>
          <w:rFonts w:ascii="Times New Roman" w:hAnsi="Times New Roman" w:cs="Times New Roman"/>
          <w:sz w:val="20"/>
          <w:szCs w:val="16"/>
        </w:rPr>
      </w:pPr>
      <w:r>
        <w:rPr>
          <w:rFonts w:ascii="Times New Roman" w:hAnsi="Times New Roman" w:cs="Times New Roman"/>
          <w:sz w:val="20"/>
          <w:szCs w:val="16"/>
          <w:vertAlign w:val="superscript"/>
        </w:rPr>
        <w:t>2</w:t>
      </w:r>
      <w:r w:rsidRPr="00F7286D">
        <w:rPr>
          <w:rFonts w:ascii="Times New Roman" w:hAnsi="Times New Roman" w:cs="Times New Roman"/>
          <w:sz w:val="20"/>
          <w:szCs w:val="16"/>
        </w:rPr>
        <w:t xml:space="preserve">Department of </w:t>
      </w:r>
      <w:r>
        <w:rPr>
          <w:rFonts w:ascii="Times New Roman" w:hAnsi="Times New Roman" w:cs="Times New Roman"/>
          <w:sz w:val="20"/>
          <w:szCs w:val="16"/>
        </w:rPr>
        <w:t>Statistics</w:t>
      </w:r>
      <w:r w:rsidRPr="00F7286D">
        <w:rPr>
          <w:rFonts w:ascii="Times New Roman" w:hAnsi="Times New Roman" w:cs="Times New Roman"/>
          <w:sz w:val="20"/>
          <w:szCs w:val="16"/>
        </w:rPr>
        <w:t>, Seoul National University, Seoul, South Korea</w:t>
      </w:r>
    </w:p>
    <w:p w14:paraId="149DB76D" w14:textId="4AB762E1" w:rsidR="00F7286D" w:rsidRDefault="00F7286D" w:rsidP="00F7286D">
      <w:pPr>
        <w:rPr>
          <w:rFonts w:ascii="Times New Roman" w:hAnsi="Times New Roman" w:cs="Times New Roman"/>
          <w:sz w:val="20"/>
          <w:szCs w:val="16"/>
        </w:rPr>
      </w:pPr>
      <w:r>
        <w:rPr>
          <w:rFonts w:ascii="Times New Roman" w:hAnsi="Times New Roman" w:cs="Times New Roman"/>
          <w:sz w:val="20"/>
          <w:szCs w:val="16"/>
          <w:vertAlign w:val="superscript"/>
        </w:rPr>
        <w:t>3</w:t>
      </w:r>
      <w:r w:rsidRPr="00F7286D">
        <w:rPr>
          <w:rFonts w:ascii="Times New Roman" w:hAnsi="Times New Roman" w:cs="Times New Roman"/>
          <w:sz w:val="20"/>
          <w:szCs w:val="16"/>
        </w:rPr>
        <w:t xml:space="preserve">Institute of Neuroscience, University of Oregon, Eugene, </w:t>
      </w:r>
      <w:r w:rsidR="00CB458A">
        <w:rPr>
          <w:rFonts w:ascii="Times New Roman" w:hAnsi="Times New Roman" w:cs="Times New Roman"/>
          <w:sz w:val="20"/>
          <w:szCs w:val="16"/>
        </w:rPr>
        <w:t>Oregon</w:t>
      </w:r>
      <w:r w:rsidRPr="00F7286D">
        <w:rPr>
          <w:rFonts w:ascii="Times New Roman" w:hAnsi="Times New Roman" w:cs="Times New Roman"/>
          <w:sz w:val="20"/>
          <w:szCs w:val="16"/>
        </w:rPr>
        <w:t>,</w:t>
      </w:r>
      <w:r>
        <w:rPr>
          <w:rFonts w:ascii="Times New Roman" w:hAnsi="Times New Roman" w:cs="Times New Roman"/>
          <w:sz w:val="20"/>
          <w:szCs w:val="16"/>
        </w:rPr>
        <w:t xml:space="preserve"> USA</w:t>
      </w:r>
    </w:p>
    <w:p w14:paraId="3B52602B" w14:textId="77777777" w:rsidR="00F7286D" w:rsidRDefault="00F7286D" w:rsidP="00F7286D">
      <w:pPr>
        <w:rPr>
          <w:rFonts w:ascii="Times New Roman" w:hAnsi="Times New Roman" w:cs="Times New Roman"/>
          <w:sz w:val="20"/>
          <w:szCs w:val="16"/>
        </w:rPr>
      </w:pPr>
    </w:p>
    <w:p w14:paraId="1ECC2E86" w14:textId="48772097" w:rsidR="00F7286D" w:rsidRPr="00F7286D" w:rsidRDefault="00F7286D" w:rsidP="00F7286D">
      <w:pPr>
        <w:rPr>
          <w:rFonts w:ascii="Times New Roman" w:hAnsi="Times New Roman" w:cs="Times New Roman"/>
          <w:sz w:val="20"/>
          <w:szCs w:val="16"/>
        </w:rPr>
      </w:pPr>
      <w:r w:rsidRPr="00F7286D">
        <w:rPr>
          <w:rFonts w:ascii="Times New Roman" w:hAnsi="Times New Roman" w:cs="Times New Roman"/>
          <w:sz w:val="20"/>
          <w:szCs w:val="16"/>
        </w:rPr>
        <w:t>*Correspondence: visionsl@snu.ac.kr</w:t>
      </w:r>
    </w:p>
    <w:p w14:paraId="063293B7" w14:textId="1D2A232A" w:rsidR="00B81CC5" w:rsidRDefault="00B81CC5" w:rsidP="00061A99">
      <w:pPr>
        <w:rPr>
          <w:rFonts w:ascii="Times New Roman" w:hAnsi="Times New Roman" w:cs="Times New Roman"/>
          <w:b/>
          <w:color w:val="000000" w:themeColor="text1"/>
        </w:rPr>
      </w:pPr>
    </w:p>
    <w:p w14:paraId="1A403824" w14:textId="196B1EFB" w:rsidR="00F7286D" w:rsidRDefault="00F7286D" w:rsidP="00061A99">
      <w:pPr>
        <w:rPr>
          <w:rFonts w:ascii="Times New Roman" w:hAnsi="Times New Roman" w:cs="Times New Roman"/>
          <w:b/>
          <w:color w:val="000000" w:themeColor="text1"/>
        </w:rPr>
      </w:pPr>
    </w:p>
    <w:p w14:paraId="599699DE" w14:textId="720146AA" w:rsidR="00FB098B" w:rsidRDefault="00EC1221" w:rsidP="00321390">
      <w:pPr>
        <w:rPr>
          <w:rFonts w:ascii="Times New Roman" w:hAnsi="Times New Roman" w:cs="Times New Roman"/>
          <w:bCs/>
          <w:i/>
          <w:sz w:val="28"/>
          <w:u w:val="single"/>
        </w:rPr>
      </w:pPr>
      <w:r w:rsidRPr="00C51919">
        <w:rPr>
          <w:rFonts w:ascii="Times New Roman" w:hAnsi="Times New Roman" w:cs="Times New Roman"/>
          <w:bCs/>
          <w:sz w:val="28"/>
          <w:u w:val="single"/>
        </w:rPr>
        <w:t xml:space="preserve">Supplemental </w:t>
      </w:r>
      <w:r w:rsidR="00FB098B" w:rsidRPr="00C51919">
        <w:rPr>
          <w:rFonts w:ascii="Times New Roman" w:hAnsi="Times New Roman" w:cs="Times New Roman"/>
          <w:bCs/>
          <w:sz w:val="28"/>
          <w:u w:val="single"/>
        </w:rPr>
        <w:t>details</w:t>
      </w:r>
      <w:r w:rsidR="00C51919">
        <w:rPr>
          <w:rFonts w:ascii="Times New Roman" w:hAnsi="Times New Roman" w:cs="Times New Roman"/>
          <w:bCs/>
          <w:i/>
          <w:sz w:val="28"/>
          <w:u w:val="single"/>
        </w:rPr>
        <w:t xml:space="preserve"> </w:t>
      </w:r>
      <w:r w:rsidR="00C51919" w:rsidRPr="001E3B03">
        <w:rPr>
          <w:rFonts w:ascii="Times New Roman" w:hAnsi="Times New Roman" w:cs="Times New Roman"/>
          <w:bCs/>
          <w:sz w:val="28"/>
          <w:u w:val="single"/>
        </w:rPr>
        <w:t>(</w:t>
      </w:r>
      <w:r w:rsidR="00C51919" w:rsidRPr="00C51919">
        <w:rPr>
          <w:rFonts w:ascii="Times New Roman" w:hAnsi="Times New Roman" w:cs="Times New Roman"/>
          <w:bCs/>
          <w:sz w:val="28"/>
          <w:u w:val="single"/>
        </w:rPr>
        <w:t>Text</w:t>
      </w:r>
      <w:r w:rsidR="00C51919" w:rsidRPr="001E3B03">
        <w:rPr>
          <w:rFonts w:ascii="Times New Roman" w:hAnsi="Times New Roman" w:cs="Times New Roman"/>
          <w:bCs/>
          <w:sz w:val="28"/>
          <w:u w:val="single"/>
        </w:rPr>
        <w:t>)</w:t>
      </w:r>
      <w:r>
        <w:rPr>
          <w:rFonts w:ascii="Times New Roman" w:hAnsi="Times New Roman" w:cs="Times New Roman"/>
          <w:bCs/>
          <w:i/>
          <w:sz w:val="28"/>
          <w:u w:val="single"/>
        </w:rPr>
        <w:t xml:space="preserve"> </w:t>
      </w:r>
      <w:r w:rsidR="00AC722E">
        <w:rPr>
          <w:rFonts w:ascii="Times New Roman" w:hAnsi="Times New Roman" w:cs="Times New Roman"/>
          <w:bCs/>
          <w:i/>
          <w:sz w:val="28"/>
          <w:u w:val="single"/>
        </w:rPr>
        <w:t xml:space="preserve">on additional model specifications of </w:t>
      </w:r>
      <w:r w:rsidR="001F35F7">
        <w:rPr>
          <w:rFonts w:ascii="Times New Roman" w:hAnsi="Times New Roman" w:cs="Times New Roman"/>
          <w:bCs/>
          <w:i/>
          <w:sz w:val="28"/>
          <w:u w:val="single"/>
        </w:rPr>
        <w:t>BMBU</w:t>
      </w:r>
    </w:p>
    <w:p w14:paraId="497F9DE0" w14:textId="3FD86E38" w:rsidR="00003B45" w:rsidRDefault="00003B45" w:rsidP="00321390">
      <w:pPr>
        <w:rPr>
          <w:rFonts w:ascii="Times New Roman" w:hAnsi="Times New Roman" w:cs="Times New Roman"/>
          <w:bCs/>
          <w:i/>
          <w:sz w:val="28"/>
          <w:u w:val="single"/>
        </w:rPr>
      </w:pPr>
    </w:p>
    <w:p w14:paraId="0942FFFA" w14:textId="75D2803C" w:rsidR="001E192D" w:rsidRPr="00453A80" w:rsidRDefault="00AD0F0A" w:rsidP="00003B45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Here, we will elaborate on "</w:t>
      </w:r>
      <w:r w:rsidRPr="005F0B4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World-updating model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", a subsection found in the </w:t>
      </w:r>
      <w:r w:rsidRPr="005F0B4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Materials and method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the main text. We will provide more details on the boundary-updating operation of BMBU by explaining how Equation 10 is derived from Equation 9 in the main text.</w:t>
      </w:r>
    </w:p>
    <w:p w14:paraId="1CA7D530" w14:textId="01ACE8A6" w:rsidR="005023A6" w:rsidRPr="00453A80" w:rsidRDefault="00862F26" w:rsidP="003D5D18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0753E3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Equation 8</w:t>
      </w:r>
      <w:r w:rsidR="000753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the main text defines how t</w:t>
      </w:r>
      <w:r w:rsidR="007A05B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e likelihood </w:t>
      </w:r>
      <w:r w:rsidR="002678C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unction </w:t>
      </w:r>
      <w:r w:rsidR="007A05B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f </w:t>
      </w:r>
      <w:r w:rsidR="004F1671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="000770DD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lass </w:t>
      </w:r>
      <w:r w:rsidR="00234A48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oundary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</m:oMath>
      <w:r w:rsidR="001E77A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3E315F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iven </w:t>
      </w:r>
      <w:r w:rsidR="009561A3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two pieces of evidence</w:t>
      </w:r>
      <w:r w:rsidR="00CD532E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1E77A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mnemonic measurement</w:t>
      </w:r>
      <w:r w:rsidR="00CD532E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'</m:t>
            </m:r>
          </m:sup>
        </m:sSubSup>
      </m:oMath>
      <w:r w:rsidR="003D5D18" w:rsidRPr="003D5D1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—i.e., noisy memory recall of the sensory measurement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</m:oMath>
      <w:r w:rsidR="003D5D1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3D5D18" w:rsidRPr="003D5D18">
        <w:rPr>
          <w:rFonts w:ascii="Times New Roman" w:hAnsi="Times New Roman" w:cs="Times New Roman"/>
          <w:color w:val="000000" w:themeColor="text1"/>
          <w:sz w:val="22"/>
          <w:szCs w:val="22"/>
        </w:rPr>
        <w:t>in working memory—</w:t>
      </w:r>
      <w:r w:rsidR="003D5D18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and</w:t>
      </w:r>
      <w:r w:rsidR="003D5D1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1E77A4">
        <w:rPr>
          <w:rFonts w:ascii="Times New Roman" w:hAnsi="Times New Roman" w:cs="Times New Roman"/>
          <w:color w:val="000000" w:themeColor="text1"/>
          <w:sz w:val="22"/>
          <w:szCs w:val="22"/>
        </w:rPr>
        <w:t>the state of the class variable</w:t>
      </w:r>
      <w:r w:rsidR="00CD1E7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CL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</m:oMath>
      <w:r w:rsidR="00CD1E7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1E77A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formed by feedback. The boundary likelihood, which </w:t>
      </w:r>
      <w:r w:rsidR="001E77A4" w:rsidRPr="007E3D89">
        <w:rPr>
          <w:rFonts w:ascii="Times New Roman" w:hAnsi="Times New Roman" w:cs="Times New Roman"/>
          <w:color w:val="000000" w:themeColor="text1"/>
          <w:sz w:val="22"/>
          <w:szCs w:val="22"/>
        </w:rPr>
        <w:t>represent</w:t>
      </w:r>
      <w:r w:rsidR="003D5D18" w:rsidRPr="007E3D89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1E77A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probabilities of those two observations under any hypothesized state of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</m:oMath>
      <w:r w:rsidR="001E77A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943B36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s </w:t>
      </w:r>
      <w:r w:rsidR="000753E3">
        <w:rPr>
          <w:rFonts w:ascii="Times New Roman" w:hAnsi="Times New Roman" w:cs="Times New Roman"/>
          <w:color w:val="000000" w:themeColor="text1"/>
          <w:sz w:val="22"/>
          <w:szCs w:val="22"/>
        </w:rPr>
        <w:t>calculated</w:t>
      </w:r>
      <w:r w:rsidR="00A358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427BAA">
        <w:rPr>
          <w:rFonts w:ascii="Times New Roman" w:hAnsi="Times New Roman" w:cs="Times New Roman"/>
          <w:color w:val="000000" w:themeColor="text1"/>
          <w:sz w:val="22"/>
          <w:szCs w:val="22"/>
        </w:rPr>
        <w:t>through</w:t>
      </w:r>
      <w:r w:rsidR="00A358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5E0FDF">
        <w:rPr>
          <w:rFonts w:ascii="Times New Roman" w:hAnsi="Times New Roman" w:cs="Times New Roman"/>
          <w:color w:val="000000" w:themeColor="text1"/>
          <w:sz w:val="22"/>
          <w:szCs w:val="22"/>
        </w:rPr>
        <w:t>integration (</w:t>
      </w:r>
      <w:r w:rsidR="00427BAA">
        <w:rPr>
          <w:rFonts w:ascii="Times New Roman" w:hAnsi="Times New Roman" w:cs="Times New Roman"/>
          <w:color w:val="000000" w:themeColor="text1"/>
          <w:sz w:val="22"/>
          <w:szCs w:val="22"/>
        </w:rPr>
        <w:t>marginalization</w:t>
      </w:r>
      <w:r w:rsidR="005E0FDF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="00A358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ver all possible states of the unknown variabl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</m:oMath>
      <w:r w:rsidR="000753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48683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d </w:t>
      </w:r>
      <w:r w:rsidR="000753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an be </w:t>
      </w:r>
      <w:r w:rsidR="00F43927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re-writ</w:t>
      </w:r>
      <w:r w:rsidR="0073386F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t</w:t>
      </w:r>
      <w:r w:rsidR="00F43927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e</w:t>
      </w:r>
      <w:r w:rsidR="00802E06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n</w:t>
      </w:r>
      <w:r w:rsidR="008A0CA3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s</w:t>
      </w:r>
      <w:r w:rsidR="00943B36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:</w:t>
      </w:r>
    </w:p>
    <w:p w14:paraId="23821BEC" w14:textId="7279AF59" w:rsidR="00A3586C" w:rsidRPr="00360276" w:rsidRDefault="00000000" w:rsidP="000753E3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color w:val="000000" w:themeColor="text1"/>
                  <w:sz w:val="22"/>
                  <w:szCs w:val="22"/>
                </w:rPr>
              </m:ctrlPr>
            </m:eqArrPr>
            <m:e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'</m:t>
                      </m:r>
                    </m:sup>
                  </m:sSub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C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=</m:t>
              </m:r>
              <m:nary>
                <m:naryPr>
                  <m:limLoc m:val="undOvr"/>
                  <m:subHide m:val="1"/>
                  <m:supHide m:val="1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'</m:t>
                          </m:r>
                        </m:sup>
                      </m:sSubSup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CL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, 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|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</m:e>
              </m:nary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=</m:t>
              </m:r>
              <m:nary>
                <m:naryPr>
                  <m:limLoc m:val="undOvr"/>
                  <m:subHide m:val="1"/>
                  <m:supHide m:val="1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L</m:t>
                      </m:r>
                    </m:e>
                    <m:sub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'</m:t>
                          </m:r>
                        </m:sup>
                      </m:sSubSup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L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CL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, 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|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,</m:t>
                  </m:r>
                </m:e>
              </m:nary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 xml:space="preserve"> 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S1</m:t>
                  </m:r>
                </m:e>
              </m:d>
            </m:e>
          </m:eqAr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2"/>
              <w:szCs w:val="22"/>
            </w:rPr>
            <w:br/>
          </m:r>
        </m:oMath>
      </m:oMathPara>
      <w:r w:rsidR="001E77A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here </w:t>
      </w:r>
      <w:r w:rsidR="00CD1E7C">
        <w:rPr>
          <w:rFonts w:ascii="Times New Roman" w:hAnsi="Times New Roman" w:cs="Times New Roman"/>
          <w:color w:val="000000" w:themeColor="text1"/>
          <w:sz w:val="22"/>
          <w:szCs w:val="22"/>
        </w:rPr>
        <w:t>each</w:t>
      </w:r>
      <w:r w:rsidR="001E77A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tegrand</w:t>
      </w:r>
      <w:r w:rsidR="00CD1E7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s </w:t>
      </w:r>
      <w:r w:rsidR="00FC11B8">
        <w:rPr>
          <w:rFonts w:ascii="Times New Roman" w:hAnsi="Times New Roman" w:cs="Times New Roman"/>
          <w:color w:val="000000" w:themeColor="text1"/>
          <w:sz w:val="22"/>
          <w:szCs w:val="22"/>
        </w:rPr>
        <w:t>elaborated</w:t>
      </w:r>
      <w:r w:rsidR="00FC5F6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the following</w:t>
      </w:r>
      <w:r w:rsidR="00B60A03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D914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2EA27847" w14:textId="5A12F165" w:rsidR="00791E05" w:rsidRPr="00453A80" w:rsidRDefault="00BB3915" w:rsidP="003A6621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r w:rsidR="00C941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actor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p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'</m:t>
                </m:r>
              </m:sup>
            </m:sSubSup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e>
        </m:d>
      </m:oMath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C9412B">
        <w:rPr>
          <w:rFonts w:ascii="Times New Roman" w:hAnsi="Times New Roman" w:cs="Times New Roman"/>
          <w:color w:val="000000" w:themeColor="text1"/>
          <w:sz w:val="22"/>
          <w:szCs w:val="22"/>
        </w:rPr>
        <w:t>in Equation S1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AE0CE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rresponds to </w:t>
      </w:r>
      <w:r w:rsidR="00BC2F7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information </w:t>
      </w:r>
      <w:r w:rsidR="00AE0CE9">
        <w:rPr>
          <w:rFonts w:ascii="Times New Roman" w:hAnsi="Times New Roman" w:cs="Times New Roman"/>
          <w:color w:val="000000" w:themeColor="text1"/>
          <w:sz w:val="22"/>
          <w:szCs w:val="22"/>
        </w:rPr>
        <w:t>about the stimulus offered by the mnemonic measurement</w:t>
      </w:r>
      <w:r w:rsidR="003E6E8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'</m:t>
            </m:r>
          </m:sup>
        </m:sSubSup>
      </m:oMath>
      <w:r w:rsidR="00AE0CE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DC75B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="002678C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ikelihood of </w:t>
      </w:r>
      <w:r w:rsidR="00AE0CE9">
        <w:rPr>
          <w:rFonts w:ascii="Times New Roman" w:hAnsi="Times New Roman" w:cs="Times New Roman"/>
          <w:color w:val="000000" w:themeColor="text1"/>
          <w:sz w:val="22"/>
          <w:szCs w:val="22"/>
        </w:rPr>
        <w:t>any hypothetical state of</w:t>
      </w:r>
      <w:r w:rsidR="002678C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</m:oMath>
      <w:r w:rsidR="002678C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BF72D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iven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'</m:t>
            </m:r>
          </m:sup>
        </m:sSubSup>
      </m:oMath>
      <w:r w:rsidR="00BF72D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AE0CE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fers to </w:t>
      </w:r>
      <w:r w:rsidR="00C941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="00C9412B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probability of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'</m:t>
            </m:r>
          </m:sup>
        </m:sSubSup>
      </m:oMath>
      <w:r w:rsidR="00C941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f that </w:t>
      </w:r>
      <w:r w:rsidR="00AE0CE9">
        <w:rPr>
          <w:rFonts w:ascii="Times New Roman" w:hAnsi="Times New Roman" w:cs="Times New Roman"/>
          <w:color w:val="000000" w:themeColor="text1"/>
          <w:sz w:val="22"/>
          <w:szCs w:val="22"/>
        </w:rPr>
        <w:t>hypothetical state is</w:t>
      </w:r>
      <w:r w:rsidR="00C941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rue.</w:t>
      </w:r>
      <w:r w:rsidR="002678C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791E0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Here, we denote</w:t>
      </w:r>
      <w:r w:rsidR="00F042A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p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'</m:t>
                </m:r>
              </m:sup>
            </m:sSubSup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e>
        </m:d>
      </m:oMath>
      <w:r w:rsidR="00F042A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AE0CE9">
        <w:rPr>
          <w:rFonts w:ascii="Times New Roman" w:hAnsi="Times New Roman" w:cs="Times New Roman"/>
          <w:color w:val="000000" w:themeColor="text1"/>
          <w:sz w:val="22"/>
          <w:szCs w:val="22"/>
        </w:rPr>
        <w:t>by</w:t>
      </w:r>
      <w:r w:rsidR="00964B33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964B33">
        <w:rPr>
          <w:rFonts w:ascii="Times New Roman" w:hAnsi="Times New Roman" w:cs="Times New Roman"/>
          <w:color w:val="000000" w:themeColor="text1"/>
          <w:sz w:val="22"/>
          <w:szCs w:val="22"/>
        </w:rPr>
        <w:t>a likelihood function,</w:t>
      </w:r>
      <w:r w:rsidR="006D5DC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L</m:t>
            </m:r>
          </m:e>
          <m:sub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'</m:t>
                </m:r>
              </m:sup>
            </m:sSubSup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.</m:t>
        </m:r>
      </m:oMath>
    </w:p>
    <w:p w14:paraId="29ED01C7" w14:textId="1FC4F4FA" w:rsidR="00791E05" w:rsidRPr="00453A80" w:rsidRDefault="00750DDE" w:rsidP="005F0B41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rough marginalization </w:t>
      </w:r>
      <w:r w:rsidR="00CC232B" w:rsidRPr="00453A80">
        <w:rPr>
          <w:rFonts w:ascii="Times New Roman" w:hAnsi="Times New Roman" w:cs="Times New Roman"/>
          <w:color w:val="000000" w:themeColor="text1"/>
          <w:sz w:val="21"/>
          <w:szCs w:val="22"/>
        </w:rPr>
        <w:t xml:space="preserve">over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</m:oMath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rom the </w:t>
      </w:r>
      <w:r w:rsidR="00AE0CE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earned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generative model</w:t>
      </w:r>
      <w:r w:rsidR="00CC232B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AE0CE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hich is described by Equations 3-6 in the main text,</w:t>
      </w:r>
      <w:r w:rsidR="00CC23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L</m:t>
            </m:r>
          </m:e>
          <m:sub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'</m:t>
                </m:r>
              </m:sup>
            </m:sSubSup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≡p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'</m:t>
                </m:r>
              </m:sup>
            </m:sSubSup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e>
        </m:d>
      </m:oMath>
      <w:r w:rsidR="00CC232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AE0CE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an be expressed in a form of </w:t>
      </w:r>
      <w:r w:rsidR="0068601A">
        <w:rPr>
          <w:rFonts w:ascii="Times New Roman" w:hAnsi="Times New Roman" w:cs="Times New Roman"/>
          <w:color w:val="000000" w:themeColor="text1"/>
          <w:sz w:val="22"/>
          <w:szCs w:val="22"/>
        </w:rPr>
        <w:t>the Gaussian function, as follows:</w:t>
      </w:r>
      <w:r w:rsidR="00207D7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0469FBCC" w14:textId="323BC6E1" w:rsidR="00791E05" w:rsidRPr="00453A80" w:rsidRDefault="00000000" w:rsidP="00116B76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color w:val="000000" w:themeColor="text1"/>
                  <w:sz w:val="22"/>
                  <w:szCs w:val="22"/>
                </w:rPr>
              </m:ctrlPr>
            </m:eqArrPr>
            <m:e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'</m:t>
                      </m:r>
                    </m:sup>
                  </m:sSubSup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=</m:t>
              </m:r>
              <m:nary>
                <m:naryPr>
                  <m:limLoc m:val="undOvr"/>
                  <m:subHide m:val="1"/>
                  <m:supHide m:val="1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'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|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|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</m:e>
              </m:nary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=</m:t>
              </m:r>
              <m:nary>
                <m:naryPr>
                  <m:limLoc m:val="undOvr"/>
                  <m:subHide m:val="1"/>
                  <m:supHide m:val="1"/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  <w:szCs w:val="22"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N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sz w:val="22"/>
                              <w:szCs w:val="22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sz w:val="22"/>
                              <w:szCs w:val="22"/>
                            </w:rPr>
                            <m:t>'</m:t>
                          </m:r>
                        </m:sup>
                      </m:sSubSup>
                      <m:r>
                        <w:rPr>
                          <w:rFonts w:ascii="Cambria Math" w:hAnsi="Cambria Math" w:cs="Arial"/>
                          <w:color w:val="000000" w:themeColor="text1"/>
                          <w:sz w:val="22"/>
                          <w:szCs w:val="22"/>
                        </w:rPr>
                        <m:t>;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sz w:val="22"/>
                              <w:szCs w:val="22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color w:val="000000" w:themeColor="text1"/>
                          <w:sz w:val="22"/>
                          <w:szCs w:val="22"/>
                        </w:rPr>
                        <m:t xml:space="preserve">, </m:t>
                      </m:r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sz w:val="22"/>
                              <w:szCs w:val="22"/>
                              <w:lang w:val="el-GR"/>
                            </w:rPr>
                            <m:t>σ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Arial"/>
                                  <w:color w:val="000000" w:themeColor="text1"/>
                                  <w:sz w:val="22"/>
                                  <w:szCs w:val="22"/>
                                </w:rPr>
                                <m:t>m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Arial"/>
                                  <w:color w:val="000000" w:themeColor="text1"/>
                                  <w:sz w:val="22"/>
                                  <w:szCs w:val="22"/>
                                </w:rPr>
                                <m:t>'</m:t>
                              </m:r>
                            </m:sup>
                          </m:sSup>
                        </m:sub>
                        <m:sup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sz w:val="22"/>
                              <w:szCs w:val="22"/>
                            </w:rPr>
                            <m:t>2</m:t>
                          </m:r>
                        </m:sup>
                      </m:sSubSup>
                    </m:e>
                  </m:d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N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sz w:val="22"/>
                              <w:szCs w:val="22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color w:val="000000" w:themeColor="text1"/>
                          <w:sz w:val="22"/>
                          <w:szCs w:val="22"/>
                        </w:rPr>
                        <m:t>;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sz w:val="22"/>
                              <w:szCs w:val="22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color w:val="000000" w:themeColor="text1"/>
                          <w:sz w:val="22"/>
                          <w:szCs w:val="22"/>
                        </w:rPr>
                        <m:t xml:space="preserve">, </m:t>
                      </m:r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sz w:val="22"/>
                              <w:szCs w:val="22"/>
                              <w:lang w:val="el-GR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sz w:val="22"/>
                              <w:szCs w:val="22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color w:val="000000" w:themeColor="text1"/>
                              <w:sz w:val="22"/>
                              <w:szCs w:val="22"/>
                            </w:rPr>
                            <m:t>2</m:t>
                          </m:r>
                        </m:sup>
                      </m:sSubSup>
                    </m:e>
                  </m:d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  <w:sz w:val="22"/>
                          <w:szCs w:val="22"/>
                        </w:rPr>
                        <m:t>dm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</m:e>
              </m:nary>
              <m:ctrlPr>
                <w:rPr>
                  <w:rFonts w:ascii="Cambria Math" w:eastAsia="Cambria Math" w:hAnsi="Cambria Math" w:cs="Cambria Math"/>
                  <w:i/>
                  <w:color w:val="000000" w:themeColor="text1"/>
                  <w:sz w:val="22"/>
                  <w:szCs w:val="22"/>
                </w:rPr>
              </m:ctrlPr>
            </m:e>
            <m:e>
              <m:r>
                <w:rPr>
                  <w:rFonts w:ascii="Cambria Math" w:eastAsia="Cambria Math" w:hAnsi="Cambria Math" w:cs="Cambria Math"/>
                  <w:color w:val="000000" w:themeColor="text1"/>
                  <w:sz w:val="22"/>
                  <w:szCs w:val="22"/>
                </w:rPr>
                <m:t>=</m:t>
              </m:r>
              <m:nary>
                <m:naryPr>
                  <m:limLoc m:val="undOvr"/>
                  <m:subHide m:val="1"/>
                  <m:supHide m:val="1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8"/>
                      <w:szCs w:val="22"/>
                    </w:rPr>
                  </m:ctrlPr>
                </m:naryPr>
                <m:sub/>
                <m:sup/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8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22"/>
                        </w:rPr>
                        <m:t>1</m:t>
                      </m:r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8"/>
                              <w:szCs w:val="22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2"/>
                            </w:rPr>
                            <m:t>2π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8"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8"/>
                                  <w:szCs w:val="22"/>
                                  <w:lang w:val="el-GR"/>
                                </w:rPr>
                                <m:t>σ</m:t>
                              </m:r>
                            </m:e>
                            <m:sub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m:t>m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m:t>'</m:t>
                                  </m:r>
                                </m:sup>
                              </m:sSup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8"/>
                                  <w:szCs w:val="22"/>
                                </w:rPr>
                                <m:t>2</m:t>
                              </m:r>
                            </m:sup>
                          </m:sSubSup>
                        </m:e>
                      </m:rad>
                    </m:den>
                  </m:f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8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22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22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8"/>
                              <w:szCs w:val="22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8"/>
                                  <w:szCs w:val="22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m:ctrlPr>
                                </m:dPr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color w:val="000000" w:themeColor="text1"/>
                                          <w:sz w:val="18"/>
                                          <w:szCs w:val="22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8"/>
                                          <w:szCs w:val="22"/>
                                        </w:rPr>
                                        <m:t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8"/>
                                          <w:szCs w:val="22"/>
                                        </w:rPr>
                                        <m:t>t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8"/>
                                          <w:szCs w:val="22"/>
                                        </w:rPr>
                                        <m:t>'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color w:val="000000" w:themeColor="text1"/>
                                          <w:sz w:val="18"/>
                                          <w:szCs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8"/>
                                          <w:szCs w:val="22"/>
                                        </w:rPr>
                                        <m:t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8"/>
                                          <w:szCs w:val="22"/>
                                        </w:rPr>
                                        <m:t>t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8"/>
                                  <w:szCs w:val="22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2"/>
                            </w:rPr>
                            <m:t>2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8"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8"/>
                                  <w:szCs w:val="22"/>
                                  <w:lang w:val="el-GR"/>
                                </w:rPr>
                                <m:t>σ</m:t>
                              </m:r>
                            </m:e>
                            <m:sub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m:t>m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m:t>'</m:t>
                                  </m:r>
                                </m:sup>
                              </m:sSup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8"/>
                                  <w:szCs w:val="22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</m:sup>
                  </m:sSup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8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22"/>
                        </w:rPr>
                        <m:t>1</m:t>
                      </m:r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8"/>
                              <w:szCs w:val="22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2"/>
                            </w:rPr>
                            <m:t>2π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8"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8"/>
                                  <w:szCs w:val="22"/>
                                  <w:lang w:val="el-GR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8"/>
                                  <w:szCs w:val="22"/>
                                </w:rPr>
                                <m:t>m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8"/>
                                  <w:szCs w:val="22"/>
                                </w:rPr>
                                <m:t>2</m:t>
                              </m:r>
                            </m:sup>
                          </m:sSubSup>
                        </m:e>
                      </m:rad>
                    </m:den>
                  </m:f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8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22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22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8"/>
                              <w:szCs w:val="22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8"/>
                                  <w:szCs w:val="22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color w:val="000000" w:themeColor="text1"/>
                                          <w:sz w:val="18"/>
                                          <w:szCs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8"/>
                                          <w:szCs w:val="22"/>
                                        </w:rPr>
                                        <m:t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8"/>
                                          <w:szCs w:val="22"/>
                                        </w:rPr>
                                        <m:t>t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color w:val="000000" w:themeColor="text1"/>
                                          <w:sz w:val="18"/>
                                          <w:szCs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8"/>
                                          <w:szCs w:val="22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8"/>
                                          <w:szCs w:val="22"/>
                                        </w:rPr>
                                        <m:t>t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8"/>
                                  <w:szCs w:val="22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2"/>
                            </w:rPr>
                            <m:t>2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8"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8"/>
                                  <w:szCs w:val="22"/>
                                  <w:lang w:val="el-GR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8"/>
                                  <w:szCs w:val="22"/>
                                </w:rPr>
                                <m:t>m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8"/>
                                  <w:szCs w:val="22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</m:sup>
                  </m:s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  <w:sz w:val="22"/>
                          <w:szCs w:val="22"/>
                        </w:rPr>
                        <m:t>dm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</m:e>
              </m:nary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=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'</m:t>
                      </m:r>
                    </m:sup>
                  </m:sSub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;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 xml:space="preserve">, 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  <w:lang w:val="el-GR"/>
                        </w:rPr>
                        <m:t>σ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'</m:t>
                          </m:r>
                        </m:sup>
                      </m:sSup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  <w:lang w:val="el-GR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 xml:space="preserve"> </m:t>
                  </m:r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, 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S2</m:t>
                  </m:r>
                </m:e>
              </m:d>
            </m:e>
          </m:eqArr>
        </m:oMath>
      </m:oMathPara>
    </w:p>
    <w:p w14:paraId="5E24E616" w14:textId="78591D56" w:rsidR="00116B76" w:rsidRDefault="0068601A" w:rsidP="00791E05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here </w:t>
      </w:r>
      <w:r w:rsidR="009376E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="009376EB" w:rsidRPr="007E3D8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xpressions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p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'</m:t>
                </m:r>
              </m:sup>
            </m:sSub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|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p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|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e>
        </m:d>
      </m:oMath>
      <w:r w:rsidR="009376EB" w:rsidRPr="007E3D8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7E3D89">
        <w:rPr>
          <w:rFonts w:ascii="Times New Roman" w:hAnsi="Times New Roman" w:cs="Times New Roman"/>
          <w:color w:val="000000" w:themeColor="text1"/>
          <w:sz w:val="22"/>
          <w:szCs w:val="22"/>
        </w:rPr>
        <w:t>are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ubstituted by the two Gaussian </w:t>
      </w:r>
      <w:r w:rsidR="005E0FD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oise distributions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s defined </w:t>
      </w:r>
      <w:r w:rsidR="009376E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 the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earned </w:t>
      </w:r>
      <w:r w:rsidR="009376EB">
        <w:rPr>
          <w:rFonts w:ascii="Times New Roman" w:hAnsi="Times New Roman" w:cs="Times New Roman"/>
          <w:color w:val="000000" w:themeColor="text1"/>
          <w:sz w:val="22"/>
          <w:szCs w:val="22"/>
        </w:rPr>
        <w:t>generative model (Equation 5-6 in the main text) and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tegrated</w:t>
      </w:r>
      <w:r w:rsidR="009376E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ver the possible states of the sensory measurement variabl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</m:oMath>
      <w:r w:rsidR="00E70EF5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E70EF5" w:rsidRPr="00E70EF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E70EF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hich is now unknown—inaccessible any longer. </w:t>
      </w:r>
      <w:r w:rsidR="009376EB">
        <w:rPr>
          <w:rFonts w:ascii="Times New Roman" w:hAnsi="Times New Roman" w:cs="Times New Roman"/>
          <w:color w:val="000000" w:themeColor="text1"/>
          <w:sz w:val="22"/>
          <w:szCs w:val="22"/>
        </w:rPr>
        <w:t>Th</w:t>
      </w:r>
      <w:r w:rsidR="00750DD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us, we find that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L</m:t>
            </m:r>
          </m:e>
          <m:sub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'</m:t>
                </m:r>
              </m:sup>
            </m:sSubSup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e>
        </m:d>
      </m:oMath>
      <w:r w:rsidR="00A93C1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50DDE"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r w:rsidR="009376E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ikelihood of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</m:oMath>
      <w:r w:rsidR="00A93C1A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207D7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llows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N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;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'</m:t>
                </m:r>
              </m:sup>
            </m:sSub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 xml:space="preserve">, 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  <w:lang w:val="el-GR"/>
                  </w:rPr>
                  <m:t>σ</m:t>
                </m:r>
              </m:e>
              <m: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'</m:t>
                    </m:r>
                  </m:sup>
                </m:sSup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  <w:lang w:val="el-GR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m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2</m:t>
                </m:r>
              </m:sup>
            </m:sSubSup>
          </m:e>
        </m:d>
      </m:oMath>
      <w:r w:rsidR="00182A76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207D7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70ED860A" w14:textId="71B4677D" w:rsidR="00791E05" w:rsidRPr="00453A80" w:rsidRDefault="0068601A" w:rsidP="005F0B41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ext, the </w:t>
      </w:r>
      <w:r w:rsidR="0072785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actor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p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CL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, B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e>
        </m:d>
      </m:oMath>
      <w:r w:rsidR="0072785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Equation S1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rresponds to </w:t>
      </w:r>
      <w:r w:rsidR="0072785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information </w:t>
      </w:r>
      <w:r w:rsidR="002028E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bout the stimulus and the class boundary offered by the state of the class variabl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CL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</m:oMath>
      <w:r w:rsidR="002028E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formed by feedback</w:t>
      </w:r>
      <w:r w:rsidR="00FE11DE">
        <w:rPr>
          <w:rFonts w:ascii="Times New Roman" w:hAnsi="Times New Roman" w:cs="Times New Roman"/>
          <w:color w:val="000000" w:themeColor="text1"/>
          <w:sz w:val="22"/>
          <w:szCs w:val="22"/>
        </w:rPr>
        <w:t>, either</w:t>
      </w:r>
      <w:r w:rsidR="0072785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small</m:t>
        </m:r>
      </m:oMath>
      <w:r w:rsidR="0072785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r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large</m:t>
        </m:r>
      </m:oMath>
      <w:r w:rsidR="0072785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8F476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="000362D0">
        <w:rPr>
          <w:rFonts w:ascii="Times New Roman" w:hAnsi="Times New Roman" w:cs="Times New Roman"/>
          <w:color w:val="000000" w:themeColor="text1"/>
          <w:sz w:val="22"/>
          <w:szCs w:val="22"/>
        </w:rPr>
        <w:t>likelihood of any hypothetical</w:t>
      </w:r>
      <w:r w:rsidR="00964B3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joint</w:t>
      </w:r>
      <w:r w:rsidR="000362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tates of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</m:oMath>
      <w:r w:rsidR="000362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 xml:space="preserve"> B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</m:oMath>
      <w:r w:rsidR="000362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803E1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iven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CL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</m:oMath>
      <w:r w:rsidR="00803E1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0362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fers to the probability of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CL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</m:oMath>
      <w:r w:rsidR="00964B3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0362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f that hypothetical state is true. </w:t>
      </w:r>
      <w:r w:rsidR="000362D0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Here, we denote</w:t>
      </w:r>
      <w:r w:rsidR="000362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p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CL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, B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e>
        </m:d>
      </m:oMath>
      <w:r w:rsidR="000362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y</w:t>
      </w:r>
      <w:r w:rsidR="00964B3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 likelihood function,</w:t>
      </w:r>
      <w:r w:rsidR="000362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L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CL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, B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.</m:t>
        </m:r>
      </m:oMath>
      <w:r w:rsidR="00964B3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L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CL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, B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e>
        </m:d>
      </m:oMath>
      <w:r w:rsidR="00964B3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s determined depending on the inequality between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</m:oMath>
      <w:r w:rsidR="00964B3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 xml:space="preserve"> B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</m:oMath>
      <w:r w:rsidR="00964B3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in the case of 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CL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=small</m:t>
        </m:r>
      </m:oMath>
      <w:r w:rsidR="00964B33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791E0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</w:t>
      </w:r>
    </w:p>
    <w:p w14:paraId="633C3207" w14:textId="2C751418" w:rsidR="00791E05" w:rsidRPr="00453A80" w:rsidRDefault="00000000" w:rsidP="00791E05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color w:val="000000" w:themeColor="text1"/>
                  <w:sz w:val="22"/>
                  <w:szCs w:val="22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L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C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=small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, 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=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C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=small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, 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eqArr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1,  &amp;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&lt;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</m:e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0,  &amp;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&gt;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###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e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0.5,  &amp;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=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 xml:space="preserve"> #######</m:t>
                      </m:r>
                    </m:e>
                  </m:eqArr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S3</m:t>
                  </m:r>
                </m:e>
              </m:d>
            </m:e>
          </m:eqArr>
        </m:oMath>
      </m:oMathPara>
    </w:p>
    <w:p w14:paraId="17583540" w14:textId="0386D17B" w:rsidR="00791E05" w:rsidRPr="00453A80" w:rsidRDefault="0077646D" w:rsidP="00791E05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; in the case of</w:t>
      </w:r>
      <w:r w:rsidR="00791E0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CL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=large</m:t>
        </m:r>
      </m:oMath>
      <w:r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</w:p>
    <w:p w14:paraId="2DFF91A6" w14:textId="79DB6DB8" w:rsidR="00791E05" w:rsidRPr="00453A80" w:rsidRDefault="00000000" w:rsidP="00791E05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color w:val="000000" w:themeColor="text1"/>
                  <w:sz w:val="22"/>
                  <w:szCs w:val="22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L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C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=large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, 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=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C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=large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, 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eqArr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0,  &amp;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&lt;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</m:e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1,  &amp;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&gt;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  <m:ctrlPr>
                        <w:rPr>
                          <w:rFonts w:ascii="Cambria Math" w:eastAsia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e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0.5,  &amp;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=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</m:e>
                  </m:eqArr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 xml:space="preserve"> .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S4</m:t>
                  </m:r>
                </m:e>
              </m:d>
            </m:e>
          </m:eqArr>
        </m:oMath>
      </m:oMathPara>
    </w:p>
    <w:p w14:paraId="70CF0E03" w14:textId="607882AE" w:rsidR="0077646D" w:rsidRPr="00453A80" w:rsidRDefault="0077646D" w:rsidP="005F0B41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Now, let us get back to </w:t>
      </w:r>
      <w:r w:rsidR="00791E0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Eq</w:t>
      </w:r>
      <w:r w:rsidR="00C30C9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uation</w:t>
      </w:r>
      <w:r w:rsidR="00791E0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C30C9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S1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denote</w:t>
      </w:r>
      <w:r w:rsidR="004E1D0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791E0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boundary likelihood function </w:t>
      </w:r>
      <w:r w:rsidR="00FD6881">
        <w:rPr>
          <w:rFonts w:ascii="Times New Roman" w:hAnsi="Times New Roman" w:cs="Times New Roman"/>
          <w:color w:val="000000" w:themeColor="text1"/>
          <w:sz w:val="22"/>
          <w:szCs w:val="22"/>
        </w:rPr>
        <w:t>in</w:t>
      </w:r>
      <w:r w:rsidR="00FD6881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37053C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the case</w:t>
      </w:r>
      <w:r w:rsidR="00FD68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</w:t>
      </w:r>
      <w:r w:rsidR="0037053C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CL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=small</m:t>
        </m:r>
      </m:oMath>
      <w:r w:rsidR="0037053C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abbreviated as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s</m:t>
        </m:r>
      </m:oMath>
      <w:r w:rsidR="0037053C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="004E1D0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y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L</m:t>
            </m:r>
          </m:e>
          <m:sub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'</m:t>
                </m:r>
              </m:sup>
            </m:sSub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CL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=s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e>
        </m:d>
      </m:oMath>
      <w:r w:rsidR="004E1D0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hich </w:t>
      </w:r>
      <w:r w:rsidR="00791E0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can further be decomposed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to two integrals with finite limits</w:t>
      </w:r>
      <w:r w:rsidR="00C54CE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s </w:t>
      </w:r>
      <w:r w:rsidR="004D63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imilarly </w:t>
      </w:r>
      <w:r w:rsidR="00F141DD">
        <w:rPr>
          <w:rFonts w:ascii="Times New Roman" w:hAnsi="Times New Roman" w:cs="Times New Roman"/>
          <w:color w:val="000000" w:themeColor="text1"/>
          <w:sz w:val="22"/>
          <w:szCs w:val="22"/>
        </w:rPr>
        <w:t>done for</w:t>
      </w:r>
      <w:r w:rsidR="004D639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C54CED">
        <w:rPr>
          <w:rFonts w:ascii="Times New Roman" w:hAnsi="Times New Roman" w:cs="Times New Roman"/>
          <w:color w:val="000000" w:themeColor="text1"/>
          <w:sz w:val="22"/>
          <w:szCs w:val="22"/>
        </w:rPr>
        <w:t>Equation 9</w:t>
      </w:r>
      <w:r w:rsidR="00FF61E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the main text</w:t>
      </w:r>
      <w:r w:rsidR="00C54CED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, as follows</w:t>
      </w:r>
      <w:r w:rsidR="00791E0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</w:p>
    <w:p w14:paraId="07224147" w14:textId="0A3A379D" w:rsidR="00791E05" w:rsidRPr="00453A80" w:rsidRDefault="00000000" w:rsidP="005F0B41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L</m:t>
              </m:r>
            </m:e>
            <m: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'</m:t>
                  </m:r>
                </m:sup>
              </m:sSubSup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CL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=s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  <w:sz w:val="22"/>
              <w:szCs w:val="22"/>
            </w:rPr>
            <m:t>≡p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2"/>
                  <w:szCs w:val="22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'</m:t>
                  </m:r>
                </m:sup>
              </m:sSubSup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CL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=s</m:t>
              </m:r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t</m:t>
                  </m:r>
                </m:sub>
              </m:sSub>
            </m:e>
          </m:d>
        </m:oMath>
      </m:oMathPara>
    </w:p>
    <w:p w14:paraId="482F0640" w14:textId="24628805" w:rsidR="00791E05" w:rsidRPr="00453A80" w:rsidRDefault="00791E05" w:rsidP="00791E05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=</m:t>
        </m:r>
        <m:nary>
          <m:naryPr>
            <m:limLoc m:val="subSup"/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naryPr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=-∞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=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sup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p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'</m:t>
                    </m:r>
                  </m:sup>
                </m:sSubSup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t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p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C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=s</m:t>
                </m:r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, B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t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p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|B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t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e>
        </m:nary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+</m:t>
        </m:r>
        <m:nary>
          <m:naryPr>
            <m:limLoc m:val="subSup"/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naryPr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=B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=+∞</m:t>
            </m:r>
          </m:sup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p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'</m:t>
                    </m:r>
                  </m:sup>
                </m:sSubSup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t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p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C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=s</m:t>
                </m:r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, B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t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p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|B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t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e>
        </m:nary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,</m:t>
        </m:r>
      </m:oMath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4F0FADB3" w14:textId="767432CF" w:rsidR="00791E05" w:rsidRPr="00453A80" w:rsidRDefault="0077646D" w:rsidP="00791E05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which can be rewritten as follows:</w:t>
      </w:r>
    </w:p>
    <w:p w14:paraId="3268E58C" w14:textId="636056D0" w:rsidR="00DA37BB" w:rsidRPr="00453A80" w:rsidRDefault="00791E05" w:rsidP="00727850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0"/>
              <w:szCs w:val="22"/>
            </w:rPr>
            <m:t xml:space="preserve">           =</m:t>
          </m:r>
          <m:func>
            <m:func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2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2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2"/>
                    </w:rPr>
                    <m:t>lim</m:t>
                  </m:r>
                </m:e>
                <m:lim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2"/>
                    </w:rPr>
                    <m:t>r→∞,  b→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2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2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2"/>
                        </w:rPr>
                        <m:t>-</m:t>
                      </m:r>
                    </m:sup>
                  </m:sSubSup>
                </m:lim>
              </m:limLow>
            </m:fName>
            <m:e>
              <m:nary>
                <m:naryPr>
                  <m:limLoc m:val="subSup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2"/>
                    </w:rPr>
                    <m:t>-r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2"/>
                    </w:rPr>
                    <m:t>b</m:t>
                  </m:r>
                </m:sup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2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2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2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2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2"/>
                            </w:rPr>
                            <m:t>t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2"/>
                            </w:rPr>
                            <m:t>'</m:t>
                          </m:r>
                        </m:sup>
                      </m:sSubSup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2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2"/>
                            </w:rPr>
                            <m:t>t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2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2"/>
                            </w:rPr>
                            <m:t>CL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2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2"/>
                        </w:rPr>
                        <m:t>=s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2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2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2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2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2"/>
                            </w:rPr>
                            <m:t>t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2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2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2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2"/>
                        </w:rPr>
                        <m:t>|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2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2"/>
                            </w:rPr>
                            <m:t>t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2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2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2"/>
                        </w:rPr>
                        <m:t>t</m:t>
                      </m:r>
                    </m:sub>
                  </m:sSub>
                </m:e>
              </m:nary>
            </m:e>
          </m:func>
          <m:r>
            <w:rPr>
              <w:rFonts w:ascii="Cambria Math" w:hAnsi="Cambria Math" w:cs="Times New Roman"/>
              <w:color w:val="000000" w:themeColor="text1"/>
              <w:sz w:val="20"/>
              <w:szCs w:val="22"/>
            </w:rPr>
            <m:t>+</m:t>
          </m:r>
          <m:func>
            <m:func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2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2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2"/>
                    </w:rPr>
                    <m:t>lim</m:t>
                  </m:r>
                </m:e>
                <m:lim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2"/>
                    </w:rPr>
                    <m:t>r→∞,  b→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2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2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2"/>
                        </w:rPr>
                        <m:t>+</m:t>
                      </m:r>
                    </m:sup>
                  </m:sSubSup>
                </m:lim>
              </m:limLow>
            </m:fName>
            <m:e>
              <m:nary>
                <m:naryPr>
                  <m:limLoc m:val="subSup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2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2"/>
                    </w:rPr>
                    <m:t>r</m:t>
                  </m:r>
                </m:sup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2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2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2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2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2"/>
                            </w:rPr>
                            <m:t>t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2"/>
                            </w:rPr>
                            <m:t>'</m:t>
                          </m:r>
                        </m:sup>
                      </m:sSubSup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2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2"/>
                            </w:rPr>
                            <m:t>t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2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2"/>
                            </w:rPr>
                            <m:t>CL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2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2"/>
                        </w:rPr>
                        <m:t>=s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2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2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2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2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2"/>
                            </w:rPr>
                            <m:t>t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2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2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2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2"/>
                        </w:rPr>
                        <m:t>|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2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2"/>
                            </w:rPr>
                            <m:t>t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2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2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2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2"/>
                    </w:rPr>
                    <m:t>.</m:t>
                  </m:r>
                </m:e>
              </m:nary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2"/>
                </w:rPr>
                <m:t xml:space="preserve"> </m:t>
              </m:r>
            </m:e>
          </m:func>
        </m:oMath>
      </m:oMathPara>
    </w:p>
    <w:p w14:paraId="1658199D" w14:textId="198066C5" w:rsidR="00791E05" w:rsidRPr="00453A80" w:rsidRDefault="00000000" w:rsidP="00791E05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m:oMath>
        <m:eqArr>
          <m:eqArrPr>
            <m:maxDist m:val="1"/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eqArr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 xml:space="preserve"> #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S5</m:t>
                </m:r>
              </m:e>
            </m:d>
          </m:e>
        </m:eqArr>
      </m:oMath>
      <w:r w:rsidR="00791E0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17FB7E6F" w14:textId="2D1432BC" w:rsidR="00791E05" w:rsidRPr="00453A80" w:rsidRDefault="00FD6881" w:rsidP="005F0B41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Since t</w:t>
      </w:r>
      <w:r w:rsidR="00791E0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e last term on the </w:t>
      </w:r>
      <w:r w:rsidR="0077646D">
        <w:rPr>
          <w:rFonts w:ascii="Times New Roman" w:hAnsi="Times New Roman" w:cs="Times New Roman"/>
          <w:color w:val="000000" w:themeColor="text1"/>
          <w:sz w:val="22"/>
          <w:szCs w:val="22"/>
        </w:rPr>
        <w:t>right-hand side</w:t>
      </w:r>
      <w:r w:rsidR="0077646D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FD72B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of Equation S5</w:t>
      </w:r>
      <w:r w:rsidR="00791E0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77646D">
        <w:rPr>
          <w:rFonts w:ascii="Times New Roman" w:hAnsi="Times New Roman" w:cs="Times New Roman"/>
          <w:color w:val="000000" w:themeColor="text1"/>
          <w:sz w:val="22"/>
          <w:szCs w:val="22"/>
        </w:rPr>
        <w:t>becomes</w:t>
      </w:r>
      <w:r w:rsidR="0077646D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791E0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zero by Eq</w:t>
      </w:r>
      <w:r w:rsidR="00FC0A9C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uation</w:t>
      </w:r>
      <w:r w:rsidR="00791E0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FC0A9C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S3</w:t>
      </w:r>
      <w:r w:rsidR="0021005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21005C" w:rsidRPr="0039063A"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w:r w:rsidR="008C52F2" w:rsidRPr="0039063A">
        <w:rPr>
          <w:rFonts w:ascii="Times New Roman" w:hAnsi="Times New Roman" w:cs="Times New Roman"/>
          <w:color w:val="000000" w:themeColor="text1"/>
          <w:sz w:val="22"/>
          <w:szCs w:val="22"/>
        </w:rPr>
        <w:t>f</w:t>
      </w:r>
      <w:r w:rsidR="0021005C" w:rsidRPr="0039063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r </w:t>
      </w:r>
      <w:r w:rsidR="00487C47" w:rsidRPr="0039063A">
        <w:rPr>
          <w:rFonts w:ascii="Times New Roman" w:hAnsi="Times New Roman" w:cs="Times New Roman"/>
          <w:color w:val="000000" w:themeColor="text1"/>
          <w:sz w:val="22"/>
          <w:szCs w:val="22"/>
        </w:rPr>
        <w:t>any</w:t>
      </w:r>
      <w:r w:rsidR="008A76A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value ranges of</w:t>
      </w:r>
      <w:r w:rsidR="0021005C" w:rsidRPr="0039063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</m:oMath>
      <w:r w:rsidR="0021005C" w:rsidRPr="0039063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arger than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</m:oMath>
      <w:r w:rsidR="00487C47" w:rsidRPr="0039063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p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CL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=s</m:t>
            </m: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=0</m:t>
        </m:r>
      </m:oMath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, 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boundary likelihood function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in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case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CL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=small</m:t>
        </m:r>
      </m:oMath>
      <w:r w:rsidRPr="00453A80" w:rsidDel="00FD68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is reduced as follows</w:t>
      </w:r>
      <w:r w:rsidR="00791E0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:</w:t>
      </w:r>
    </w:p>
    <w:p w14:paraId="262E180E" w14:textId="7AEB2365" w:rsidR="00791E05" w:rsidRPr="00453A80" w:rsidRDefault="00000000" w:rsidP="00791E05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color w:val="000000" w:themeColor="text1"/>
                  <w:sz w:val="22"/>
                  <w:szCs w:val="22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L</m:t>
                  </m:r>
                </m:e>
                <m:sub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'</m:t>
                      </m:r>
                    </m:sup>
                  </m:sSub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C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=s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≡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'</m:t>
                      </m:r>
                    </m:sup>
                  </m:sSub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C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=s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=</m:t>
              </m:r>
              <m:nary>
                <m:naryPr>
                  <m:limLoc m:val="subSup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-∞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</m:sup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'</m:t>
                          </m:r>
                        </m:sup>
                      </m:sSubSup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|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.</m:t>
                  </m:r>
                </m:e>
              </m:nary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S6</m:t>
                  </m:r>
                </m:e>
              </m:d>
            </m:e>
          </m:eqArr>
        </m:oMath>
      </m:oMathPara>
    </w:p>
    <w:p w14:paraId="515D9F9C" w14:textId="29B9D660" w:rsidR="00791E05" w:rsidRPr="00453A80" w:rsidRDefault="00791E05" w:rsidP="005F0B41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From Eq</w:t>
      </w:r>
      <w:r w:rsidR="00881B52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uation</w:t>
      </w:r>
      <w:r w:rsidR="00FD68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881B52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881B52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 the main text 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and Eq</w:t>
      </w:r>
      <w:r w:rsidR="00DF23B7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uation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DF23B7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S2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we know the distributions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p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|B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e>
        </m:d>
      </m:oMath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 xml:space="preserve"> p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'</m:t>
                </m:r>
              </m:sup>
            </m:sSubSup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e>
        </m:d>
      </m:oMath>
      <w:r w:rsidR="005E4670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, respectively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. Substituting the expression for these distributions gives:</w:t>
      </w:r>
    </w:p>
    <w:p w14:paraId="46792171" w14:textId="3004D46D" w:rsidR="0041531D" w:rsidRPr="00FD6881" w:rsidRDefault="00000000" w:rsidP="0016104E">
      <w:pPr>
        <w:spacing w:before="120"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L</m:t>
              </m:r>
            </m:e>
            <m:sub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'</m:t>
                  </m:r>
                </m:sup>
              </m:sSubSup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CL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=s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t</m:t>
                  </m:r>
                </m:sub>
              </m:sSub>
            </m:e>
          </m:d>
        </m:oMath>
      </m:oMathPara>
    </w:p>
    <w:p w14:paraId="76E15493" w14:textId="77777777" w:rsidR="008636DD" w:rsidRPr="00453A80" w:rsidRDefault="008636DD" w:rsidP="008636DD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22"/>
        </w:rPr>
      </w:pPr>
      <m:oMath>
        <m:r>
          <w:rPr>
            <w:rFonts w:ascii="Cambria Math" w:hAnsi="Cambria Math" w:cs="Times New Roman"/>
            <w:color w:val="000000" w:themeColor="text1"/>
            <w:sz w:val="18"/>
            <w:szCs w:val="22"/>
          </w:rPr>
          <m:t>=</m:t>
        </m:r>
        <m:nary>
          <m:naryPr>
            <m:limLoc m:val="subSup"/>
            <m:ctrlPr>
              <w:rPr>
                <w:rFonts w:ascii="Cambria Math" w:hAnsi="Cambria Math" w:cs="Times New Roman"/>
                <w:i/>
                <w:color w:val="000000" w:themeColor="text1"/>
                <w:sz w:val="18"/>
                <w:szCs w:val="22"/>
              </w:rPr>
            </m:ctrlPr>
          </m:naryPr>
          <m:sub>
            <m:r>
              <w:rPr>
                <w:rFonts w:ascii="Cambria Math" w:hAnsi="Cambria Math" w:cs="Times New Roman"/>
                <w:color w:val="000000" w:themeColor="text1"/>
                <w:sz w:val="18"/>
                <w:szCs w:val="22"/>
              </w:rPr>
              <m:t>-∞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18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22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22"/>
                  </w:rPr>
                  <m:t>t</m:t>
                </m:r>
              </m:sub>
            </m:sSub>
          </m:sup>
          <m:e>
            <m:f>
              <m:f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18"/>
                    <w:szCs w:val="22"/>
                  </w:rPr>
                </m:ctrlPr>
              </m:fPr>
              <m:num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22"/>
                  </w:rPr>
                  <m:t>1</m:t>
                </m:r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8"/>
                        <w:szCs w:val="22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2"/>
                      </w:rPr>
                      <m:t>2π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2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8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8"/>
                                <w:szCs w:val="22"/>
                                <w:lang w:val="el-GR"/>
                              </w:rPr>
                              <m:t>σ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:sz w:val="18"/>
                                    <w:szCs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2"/>
                                  </w:rPr>
                                  <m:t>m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2"/>
                                  </w:rPr>
                                  <m:t>'</m:t>
                                </m:r>
                              </m:sup>
                            </m:sSup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8"/>
                                <w:szCs w:val="22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8"/>
                            <w:szCs w:val="22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8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8"/>
                                <w:szCs w:val="22"/>
                                <w:lang w:val="el-GR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8"/>
                                <w:szCs w:val="22"/>
                              </w:rPr>
                              <m:t>m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8"/>
                                <w:szCs w:val="22"/>
                              </w:rPr>
                              <m:t>2</m:t>
                            </m:r>
                          </m:sup>
                        </m:sSubSup>
                      </m:e>
                    </m:d>
                  </m:e>
                </m:rad>
              </m:den>
            </m:f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18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22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22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8"/>
                        <w:szCs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8"/>
                                <w:szCs w:val="22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:sz w:val="18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2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2"/>
                                  </w:rPr>
                                  <m:t>t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2"/>
                                  </w:rPr>
                                  <m:t>'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8"/>
                                <w:szCs w:val="22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:sz w:val="18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2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2"/>
                                  </w:rPr>
                                  <m:t>t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8"/>
                            <w:szCs w:val="22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2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2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8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8"/>
                                <w:szCs w:val="22"/>
                                <w:lang w:val="el-GR"/>
                              </w:rPr>
                              <m:t>σ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:sz w:val="18"/>
                                    <w:szCs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2"/>
                                  </w:rPr>
                                  <m:t>m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2"/>
                                  </w:rPr>
                                  <m:t>'</m:t>
                                </m:r>
                              </m:sup>
                            </m:sSup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8"/>
                                <w:szCs w:val="22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8"/>
                            <w:szCs w:val="22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8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8"/>
                                <w:szCs w:val="22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8"/>
                                <w:szCs w:val="22"/>
                                <w:lang w:val="el-GR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8"/>
                                <w:szCs w:val="22"/>
                              </w:rPr>
                              <m:t>m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8"/>
                                <w:szCs w:val="22"/>
                              </w:rPr>
                              <m:t>2</m:t>
                            </m:r>
                          </m:sup>
                        </m:sSubSup>
                      </m:e>
                    </m:d>
                  </m:den>
                </m:f>
              </m:sup>
            </m:sSup>
            <m:f>
              <m:f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18"/>
                    <w:szCs w:val="22"/>
                  </w:rPr>
                </m:ctrlPr>
              </m:fPr>
              <m:num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22"/>
                  </w:rPr>
                  <m:t>1</m:t>
                </m:r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8"/>
                        <w:szCs w:val="22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2"/>
                      </w:rPr>
                      <m:t>2π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8"/>
                            <w:szCs w:val="22"/>
                            <w:lang w:val="el-GR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8"/>
                            <w:szCs w:val="22"/>
                          </w:rPr>
                          <m:t>S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8"/>
                            <w:szCs w:val="22"/>
                          </w:rPr>
                          <m:t>2</m:t>
                        </m:r>
                      </m:sup>
                    </m:sSubSup>
                  </m:e>
                </m:rad>
              </m:den>
            </m:f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18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22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22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8"/>
                        <w:szCs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8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:sz w:val="18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2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2"/>
                                  </w:rPr>
                                  <m:t>t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8"/>
                                <w:szCs w:val="22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:sz w:val="18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2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2"/>
                                  </w:rPr>
                                  <m:t>t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8"/>
                            <w:szCs w:val="22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2"/>
                      </w:rPr>
                      <m:t>2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8"/>
                            <w:szCs w:val="22"/>
                            <w:lang w:val="el-GR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8"/>
                            <w:szCs w:val="22"/>
                          </w:rPr>
                          <m:t>S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8"/>
                            <w:szCs w:val="22"/>
                          </w:rPr>
                          <m:t>2</m:t>
                        </m:r>
                      </m:sup>
                    </m:sSubSup>
                  </m:den>
                </m:f>
              </m:sup>
            </m:sSup>
            <m:r>
              <w:rPr>
                <w:rFonts w:ascii="Cambria Math" w:hAnsi="Cambria Math" w:cs="Times New Roman"/>
                <w:color w:val="000000" w:themeColor="text1"/>
                <w:sz w:val="18"/>
                <w:szCs w:val="22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18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22"/>
                  </w:rPr>
                  <m:t>t</m:t>
                </m:r>
              </m:sub>
            </m:sSub>
          </m:e>
        </m:nary>
        <m:r>
          <w:rPr>
            <w:rFonts w:ascii="Cambria Math" w:hAnsi="Cambria Math" w:cs="Times New Roman"/>
            <w:color w:val="000000" w:themeColor="text1"/>
            <w:sz w:val="18"/>
            <w:szCs w:val="22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18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18"/>
                <w:szCs w:val="22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18"/>
                    <w:szCs w:val="22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22"/>
                  </w:rPr>
                  <m:t>2π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8"/>
                        <w:szCs w:val="22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2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8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8"/>
                                <w:szCs w:val="22"/>
                                <w:lang w:val="el-GR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8"/>
                                <w:szCs w:val="22"/>
                              </w:rPr>
                              <m:t>M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8"/>
                                <w:szCs w:val="22"/>
                              </w:rPr>
                              <m:t>2</m:t>
                            </m:r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8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8"/>
                                <w:szCs w:val="22"/>
                                <w:lang w:val="el-GR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8"/>
                                <w:szCs w:val="22"/>
                              </w:rPr>
                              <m:t>S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8"/>
                                <w:szCs w:val="22"/>
                              </w:rPr>
                              <m:t>2</m:t>
                            </m:r>
                          </m:sup>
                        </m:sSubSup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8"/>
                                <w:szCs w:val="22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:sz w:val="18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2"/>
                                    <w:lang w:val="el-GR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2"/>
                                  </w:rPr>
                                  <m:t>M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2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8"/>
                                <w:szCs w:val="22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:sz w:val="18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2"/>
                                    <w:lang w:val="el-GR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2"/>
                                  </w:rPr>
                                  <m:t>S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2"/>
                                  </w:rPr>
                                  <m:t>2</m:t>
                                </m:r>
                              </m:sup>
                            </m:sSubSup>
                          </m:e>
                        </m:d>
                      </m:den>
                    </m:f>
                  </m:e>
                </m:d>
              </m:e>
            </m:rad>
          </m:den>
        </m:f>
        <m:nary>
          <m:naryPr>
            <m:limLoc m:val="subSup"/>
            <m:ctrlPr>
              <w:rPr>
                <w:rFonts w:ascii="Cambria Math" w:hAnsi="Cambria Math" w:cs="Times New Roman"/>
                <w:i/>
                <w:color w:val="000000" w:themeColor="text1"/>
                <w:sz w:val="18"/>
                <w:szCs w:val="22"/>
              </w:rPr>
            </m:ctrlPr>
          </m:naryPr>
          <m:sub>
            <m:r>
              <w:rPr>
                <w:rFonts w:ascii="Cambria Math" w:hAnsi="Cambria Math" w:cs="Times New Roman"/>
                <w:color w:val="000000" w:themeColor="text1"/>
                <w:sz w:val="18"/>
                <w:szCs w:val="22"/>
              </w:rPr>
              <m:t>-∞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18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22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22"/>
                  </w:rPr>
                  <m:t>t</m:t>
                </m:r>
              </m:sub>
            </m:sSub>
          </m:sup>
          <m:e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18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22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22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8"/>
                        <w:szCs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8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:sz w:val="18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2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2"/>
                                  </w:rPr>
                                  <m:t>t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8"/>
                                <w:szCs w:val="22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:sz w:val="18"/>
                                    <w:szCs w:val="22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  <w:sz w:val="18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18"/>
                                        <w:szCs w:val="22"/>
                                      </w:rPr>
                                      <m:t>B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18"/>
                                        <w:szCs w:val="22"/>
                                      </w:rPr>
                                      <m:t>t</m:t>
                                    </m:r>
                                  </m:sub>
                                </m:sSub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  <w:sz w:val="18"/>
                                        <w:szCs w:val="22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18"/>
                                        <w:szCs w:val="22"/>
                                        <w:lang w:val="el-GR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18"/>
                                        <w:szCs w:val="22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18"/>
                                        <w:szCs w:val="22"/>
                                      </w:rPr>
                                      <m:t>2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2"/>
                                  </w:rPr>
                                  <m:t>+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  <w:sz w:val="18"/>
                                        <w:szCs w:val="22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18"/>
                                        <w:szCs w:val="22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18"/>
                                        <w:szCs w:val="22"/>
                                      </w:rPr>
                                      <m:t>t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18"/>
                                        <w:szCs w:val="22"/>
                                      </w:rPr>
                                      <m:t>'</m:t>
                                    </m:r>
                                  </m:sup>
                                </m:sSubSup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  <w:sz w:val="18"/>
                                        <w:szCs w:val="22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18"/>
                                        <w:szCs w:val="22"/>
                                        <w:lang w:val="el-GR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18"/>
                                        <w:szCs w:val="22"/>
                                      </w:rPr>
                                      <m:t>S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18"/>
                                        <w:szCs w:val="22"/>
                                      </w:rPr>
                                      <m:t>2</m:t>
                                    </m:r>
                                  </m:sup>
                                </m:sSub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  <w:sz w:val="18"/>
                                        <w:szCs w:val="22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18"/>
                                        <w:szCs w:val="22"/>
                                        <w:lang w:val="el-GR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18"/>
                                        <w:szCs w:val="22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18"/>
                                        <w:szCs w:val="22"/>
                                      </w:rPr>
                                      <m:t>2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2"/>
                                  </w:rPr>
                                  <m:t>+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  <w:sz w:val="18"/>
                                        <w:szCs w:val="22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18"/>
                                        <w:szCs w:val="22"/>
                                        <w:lang w:val="el-GR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18"/>
                                        <w:szCs w:val="22"/>
                                      </w:rPr>
                                      <m:t>S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sz w:val="18"/>
                                        <w:szCs w:val="22"/>
                                      </w:rPr>
                                      <m:t>2</m:t>
                                    </m:r>
                                  </m:sup>
                                </m:sSubSup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8"/>
                            <w:szCs w:val="22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2"/>
                      </w:rPr>
                      <m:t>2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2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8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8"/>
                                <w:szCs w:val="22"/>
                                <w:lang w:val="el-GR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8"/>
                                <w:szCs w:val="22"/>
                              </w:rPr>
                              <m:t>M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8"/>
                                <w:szCs w:val="22"/>
                              </w:rPr>
                              <m:t>2</m:t>
                            </m:r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8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8"/>
                                <w:szCs w:val="22"/>
                                <w:lang w:val="el-GR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8"/>
                                <w:szCs w:val="22"/>
                              </w:rPr>
                              <m:t>S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8"/>
                                <w:szCs w:val="22"/>
                              </w:rPr>
                              <m:t>2</m:t>
                            </m:r>
                          </m:sup>
                        </m:sSubSup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8"/>
                                <w:szCs w:val="22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:sz w:val="18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2"/>
                                    <w:lang w:val="el-GR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2"/>
                                  </w:rPr>
                                  <m:t>M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2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8"/>
                                <w:szCs w:val="22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:sz w:val="18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2"/>
                                    <w:lang w:val="el-GR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2"/>
                                  </w:rPr>
                                  <m:t>S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8"/>
                                    <w:szCs w:val="22"/>
                                  </w:rPr>
                                  <m:t>2</m:t>
                                </m:r>
                              </m:sup>
                            </m:sSubSup>
                          </m:e>
                        </m:d>
                      </m:den>
                    </m:f>
                  </m:den>
                </m:f>
              </m:sup>
            </m:sSup>
            <m:r>
              <w:rPr>
                <w:rFonts w:ascii="Cambria Math" w:hAnsi="Cambria Math" w:cs="Times New Roman"/>
                <w:color w:val="000000" w:themeColor="text1"/>
                <w:sz w:val="18"/>
                <w:szCs w:val="22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18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22"/>
                  </w:rPr>
                  <m:t>t</m:t>
                </m:r>
              </m:sub>
            </m:sSub>
          </m:e>
        </m:nary>
        <m:r>
          <w:rPr>
            <w:rFonts w:ascii="Cambria Math" w:hAnsi="Cambria Math" w:cs="Times New Roman"/>
            <w:color w:val="000000" w:themeColor="text1"/>
            <w:sz w:val="18"/>
            <w:szCs w:val="22"/>
          </w:rPr>
          <m:t>×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18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18"/>
                <w:szCs w:val="22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18"/>
                    <w:szCs w:val="22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22"/>
                  </w:rPr>
                  <m:t>2π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8"/>
                        <w:szCs w:val="22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8"/>
                            <w:szCs w:val="22"/>
                            <w:lang w:val="el-GR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8"/>
                            <w:szCs w:val="22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8"/>
                            <w:szCs w:val="22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2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8"/>
                            <w:szCs w:val="22"/>
                            <w:lang w:val="el-GR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8"/>
                            <w:szCs w:val="22"/>
                          </w:rPr>
                          <m:t>S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8"/>
                            <w:szCs w:val="22"/>
                          </w:rPr>
                          <m:t>2</m:t>
                        </m:r>
                      </m:sup>
                    </m:sSubSup>
                  </m:e>
                </m:d>
              </m:e>
            </m:rad>
          </m:den>
        </m:f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18"/>
                <w:szCs w:val="22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18"/>
                <w:szCs w:val="22"/>
              </w:rPr>
              <m:t>e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18"/>
                <w:szCs w:val="22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18"/>
                    <w:szCs w:val="22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8"/>
                        <w:szCs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2"/>
                            <w:szCs w:val="22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2"/>
                                <w:szCs w:val="22"/>
                              </w:rPr>
                              <m:t>'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2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22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8"/>
                        <w:szCs w:val="22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8"/>
                            <w:szCs w:val="22"/>
                            <w:lang w:val="el-GR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8"/>
                            <w:szCs w:val="22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8"/>
                            <w:szCs w:val="22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2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8"/>
                            <w:szCs w:val="22"/>
                            <w:lang w:val="el-GR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8"/>
                            <w:szCs w:val="22"/>
                          </w:rPr>
                          <m:t>S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8"/>
                            <w:szCs w:val="22"/>
                          </w:rPr>
                          <m:t>2</m:t>
                        </m:r>
                      </m:sup>
                    </m:sSubSup>
                  </m:e>
                </m:d>
              </m:den>
            </m:f>
          </m:sup>
        </m:sSup>
      </m:oMath>
      <w:r w:rsidRPr="00453A80">
        <w:rPr>
          <w:rFonts w:ascii="Times New Roman" w:hAnsi="Times New Roman" w:cs="Times New Roman"/>
          <w:color w:val="000000" w:themeColor="text1"/>
          <w:sz w:val="18"/>
          <w:szCs w:val="22"/>
        </w:rPr>
        <w:t>,</w:t>
      </w:r>
    </w:p>
    <w:p w14:paraId="3D767140" w14:textId="561021C1" w:rsidR="008636DD" w:rsidRPr="00453A80" w:rsidRDefault="00000000" w:rsidP="008636DD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m:oMath>
        <m:eqArr>
          <m:eqArrPr>
            <m:maxDist m:val="1"/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eqArr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#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S7</m:t>
                </m:r>
              </m:e>
            </m:d>
          </m:e>
        </m:eqArr>
      </m:oMath>
      <w:r w:rsidR="008636DD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777EB52A" w14:textId="5961DDF1" w:rsidR="00943B36" w:rsidRPr="00453A80" w:rsidRDefault="008636DD" w:rsidP="00003B45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here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  <w:lang w:val="el-GR"/>
              </w:rPr>
              <m:t>σ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M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2</m:t>
            </m:r>
          </m:sup>
        </m:sSubSup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  <w:lang w:val="el-GR"/>
              </w:rPr>
              <m:t>σ</m:t>
            </m:r>
          </m:e>
          <m:sub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m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'</m:t>
                </m:r>
              </m:sup>
            </m:sSup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2</m:t>
            </m:r>
          </m:sup>
        </m:sSubSup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 xml:space="preserve">+ 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  <w:lang w:val="el-GR"/>
              </w:rPr>
              <m:t>σ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m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2</m:t>
            </m:r>
          </m:sup>
        </m:sSubSup>
      </m:oMath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511E3E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quation S7 </w:t>
      </w:r>
      <w:r w:rsidR="0041531D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s equivalent to </w:t>
      </w:r>
      <w:r w:rsidR="00312369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Equation 11 in the main text.</w:t>
      </w:r>
    </w:p>
    <w:p w14:paraId="169C4FCF" w14:textId="572D1859" w:rsidR="00003B45" w:rsidRPr="00453A80" w:rsidRDefault="00862F26" w:rsidP="00003B45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003B4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o </w:t>
      </w:r>
      <w:r w:rsidR="00FD68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id in </w:t>
      </w:r>
      <w:r w:rsidR="00003B4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tuitive </w:t>
      </w:r>
      <w:r w:rsidR="00FD6881">
        <w:rPr>
          <w:rFonts w:ascii="Times New Roman" w:hAnsi="Times New Roman" w:cs="Times New Roman"/>
          <w:color w:val="000000" w:themeColor="text1"/>
          <w:sz w:val="22"/>
          <w:szCs w:val="22"/>
        </w:rPr>
        <w:t>comprehension</w:t>
      </w:r>
      <w:r w:rsidR="00FD6881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003B4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f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L</m:t>
            </m:r>
          </m:e>
          <m:sub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'</m:t>
                </m:r>
              </m:sup>
            </m:sSub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CL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=s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e>
        </m:d>
      </m:oMath>
      <w:r w:rsidR="00FD6881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003B4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FD68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e can </w:t>
      </w:r>
      <w:r w:rsidR="00FD6881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express</w:t>
      </w:r>
      <w:r w:rsidR="00FD68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t</w:t>
      </w:r>
      <w:r w:rsidR="00FD6881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003B4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as the product of two terms from Eq</w:t>
      </w:r>
      <w:r w:rsidR="00CA49FC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uation S7</w:t>
      </w:r>
      <w:r w:rsidR="00FD688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y</w:t>
      </w:r>
      <w:r w:rsidR="00003B4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FD6881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rewrit</w:t>
      </w:r>
      <w:r w:rsidR="00FD6881">
        <w:rPr>
          <w:rFonts w:ascii="Times New Roman" w:hAnsi="Times New Roman" w:cs="Times New Roman"/>
          <w:color w:val="000000" w:themeColor="text1"/>
          <w:sz w:val="22"/>
          <w:szCs w:val="22"/>
        </w:rPr>
        <w:t>ing it as follows</w:t>
      </w:r>
      <w:r w:rsidR="00003B4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</w:p>
    <w:p w14:paraId="05AE6888" w14:textId="780BF8F4" w:rsidR="00003B45" w:rsidRPr="00453A80" w:rsidRDefault="00000000" w:rsidP="00003B45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color w:val="000000" w:themeColor="text1"/>
                  <w:sz w:val="22"/>
                  <w:szCs w:val="22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L</m:t>
                  </m:r>
                </m:e>
                <m:sub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'</m:t>
                      </m:r>
                    </m:sup>
                  </m:sSub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C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=s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L</m:t>
                  </m:r>
                </m:e>
                <m:sub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'</m:t>
                      </m:r>
                    </m:sup>
                  </m:sSubSup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,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S8</m:t>
                  </m:r>
                </m:e>
              </m:d>
            </m:e>
          </m:eqArr>
        </m:oMath>
      </m:oMathPara>
    </w:p>
    <w:p w14:paraId="5D8F4A43" w14:textId="30F323EB" w:rsidR="004B65BC" w:rsidRDefault="00862F26" w:rsidP="00003B45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w</w:t>
      </w:r>
      <w:r w:rsidR="00003B4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here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F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X</m:t>
            </m:r>
          </m:sub>
        </m:sSub>
      </m:oMath>
      <w:r w:rsidR="00A63D53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0B2DF0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denotes</w:t>
      </w:r>
      <w:r w:rsidR="00003B4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first term </w:t>
      </w:r>
      <w:r w:rsidR="00493C23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n the </w:t>
      </w:r>
      <w:r w:rsidR="00FD6881">
        <w:rPr>
          <w:rFonts w:ascii="Times New Roman" w:hAnsi="Times New Roman" w:cs="Times New Roman"/>
          <w:color w:val="000000" w:themeColor="text1"/>
          <w:sz w:val="22"/>
          <w:szCs w:val="22"/>
        </w:rPr>
        <w:t>right-hand side</w:t>
      </w:r>
      <w:r w:rsidR="00FD6881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493C23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f </w:t>
      </w:r>
      <w:r w:rsidR="00CA49FC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Equation S7</w:t>
      </w:r>
      <w:r w:rsidR="006F7282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to be</w:t>
      </w:r>
      <w:r w:rsidR="007E0EAA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FC3BB4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detailed in Equation S10</w:t>
      </w:r>
      <w:r w:rsidR="006F7282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="00003B4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, and</w:t>
      </w:r>
      <w:r w:rsidR="00FB60A6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L</m:t>
            </m:r>
          </m:e>
          <m:sub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'</m:t>
                </m:r>
              </m:sup>
            </m:sSubSup>
          </m:sub>
        </m:sSub>
      </m:oMath>
      <w:r w:rsidR="00003B4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FB60A6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enotes the second term on the </w:t>
      </w:r>
      <w:r w:rsidR="00F20933">
        <w:rPr>
          <w:rFonts w:ascii="Times New Roman" w:hAnsi="Times New Roman" w:cs="Times New Roman"/>
          <w:color w:val="000000" w:themeColor="text1"/>
          <w:sz w:val="22"/>
          <w:szCs w:val="22"/>
        </w:rPr>
        <w:t>right-hand side</w:t>
      </w:r>
      <w:r w:rsidR="00F20933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FB60A6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of Equation S7</w:t>
      </w:r>
      <w:r w:rsidR="006F7282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to be detailed in Equation S9)</w:t>
      </w:r>
      <w:r w:rsidR="008F2777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, which</w:t>
      </w:r>
      <w:r w:rsidR="00852638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8F2777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equals to</w:t>
      </w:r>
      <w:r w:rsidR="00852638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F20933"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r w:rsidR="00F20933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852638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likelihood function</w:t>
      </w:r>
      <w:r w:rsidR="00415721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</m:oMath>
      <w:r w:rsidR="008F2777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C3287D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iven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'</m:t>
            </m:r>
          </m:sup>
        </m:sSubSup>
      </m:oMath>
      <w:r w:rsidR="00C3287D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efined </w:t>
      </w:r>
      <w:r w:rsidR="00F20933">
        <w:rPr>
          <w:rFonts w:ascii="Times New Roman" w:hAnsi="Times New Roman" w:cs="Times New Roman"/>
          <w:color w:val="000000" w:themeColor="text1"/>
          <w:sz w:val="22"/>
          <w:szCs w:val="22"/>
        </w:rPr>
        <w:t>under the assumption that</w:t>
      </w:r>
      <w:r w:rsidR="008F2777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o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CL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</m:oMath>
      <w:r w:rsidR="008F2777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3E312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variable </w:t>
      </w:r>
      <w:r w:rsidR="00F2093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xists </w:t>
      </w:r>
      <w:r w:rsidR="008F2777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 the </w:t>
      </w:r>
      <w:r w:rsidR="00F20933">
        <w:rPr>
          <w:rFonts w:ascii="Times New Roman" w:hAnsi="Times New Roman" w:cs="Times New Roman"/>
          <w:color w:val="000000" w:themeColor="text1"/>
          <w:sz w:val="22"/>
          <w:szCs w:val="22"/>
        </w:rPr>
        <w:t>generative process</w:t>
      </w:r>
      <w:r w:rsidR="008F2777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1732A6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8F2777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To make this</w:t>
      </w:r>
      <w:r w:rsidR="00F2093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oint</w:t>
      </w:r>
      <w:r w:rsidR="008F2777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xplicit, we used a different likelihood notation</w:t>
      </w:r>
      <w:r w:rsidR="00C3287D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m:oMath>
        <m:r>
          <m:rPr>
            <m:scr m:val="script"/>
          </m:rPr>
          <w:rPr>
            <w:rFonts w:ascii="Cambria Math" w:hAnsi="Cambria Math" w:cs="Times New Roman"/>
            <w:color w:val="000000" w:themeColor="text1"/>
            <w:sz w:val="22"/>
            <w:szCs w:val="22"/>
          </w:rPr>
          <m:t>L</m:t>
        </m:r>
      </m:oMath>
      <w:r w:rsidR="00CE1BD7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rom the notation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L</m:t>
        </m:r>
      </m:oMath>
      <w:r w:rsidR="002611AF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CE1BD7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used throughout the paper</w:t>
      </w:r>
      <w:r w:rsidR="00C3287D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30CB714D" w14:textId="159D2C73" w:rsidR="00003B45" w:rsidRPr="00453A80" w:rsidRDefault="00003B45" w:rsidP="005F0B41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Note</w:t>
      </w:r>
      <w:r w:rsidR="008D2772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that</w:t>
      </w:r>
      <w:r w:rsidR="008D2772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0C0C41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according to</w:t>
      </w:r>
      <w:r w:rsidR="00F9312A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</w:t>
      </w:r>
      <w:r w:rsidR="00F20933">
        <w:rPr>
          <w:rFonts w:ascii="Times New Roman" w:hAnsi="Times New Roman" w:cs="Times New Roman"/>
          <w:color w:val="000000" w:themeColor="text1"/>
          <w:sz w:val="22"/>
          <w:szCs w:val="22"/>
        </w:rPr>
        <w:t>learned</w:t>
      </w:r>
      <w:r w:rsidR="00F20933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F9312A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generative model</w:t>
      </w:r>
      <w:r w:rsidR="00EC160A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</w:t>
      </w:r>
      <w:r w:rsidR="00F20933">
        <w:rPr>
          <w:rFonts w:ascii="Times New Roman" w:hAnsi="Times New Roman" w:cs="Times New Roman"/>
          <w:color w:val="000000" w:themeColor="text1"/>
          <w:sz w:val="22"/>
          <w:szCs w:val="22"/>
        </w:rPr>
        <w:t>our</w:t>
      </w:r>
      <w:r w:rsidR="00F20933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EC160A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study</w:t>
      </w:r>
      <w:r w:rsidR="00F9312A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decision-maker </w:t>
      </w:r>
      <w:r w:rsidR="00F20933">
        <w:rPr>
          <w:rFonts w:ascii="Times New Roman" w:hAnsi="Times New Roman" w:cs="Times New Roman"/>
          <w:color w:val="000000" w:themeColor="text1"/>
          <w:sz w:val="22"/>
          <w:szCs w:val="22"/>
        </w:rPr>
        <w:t>acquires the knowled</w:t>
      </w:r>
      <w:r w:rsidR="004B65BC">
        <w:rPr>
          <w:rFonts w:ascii="Times New Roman" w:hAnsi="Times New Roman" w:cs="Times New Roman"/>
          <w:color w:val="000000" w:themeColor="text1"/>
          <w:sz w:val="22"/>
          <w:szCs w:val="22"/>
        </w:rPr>
        <w:t>g</w:t>
      </w:r>
      <w:r w:rsidR="00F20933">
        <w:rPr>
          <w:rFonts w:ascii="Times New Roman" w:hAnsi="Times New Roman" w:cs="Times New Roman"/>
          <w:color w:val="000000" w:themeColor="text1"/>
          <w:sz w:val="22"/>
          <w:szCs w:val="22"/>
        </w:rPr>
        <w:t>e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bout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</m:oMath>
      <w:r w:rsidR="00F2093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y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F20933">
        <w:rPr>
          <w:rFonts w:ascii="Times New Roman" w:hAnsi="Times New Roman" w:cs="Times New Roman"/>
          <w:color w:val="000000" w:themeColor="text1"/>
          <w:sz w:val="22"/>
          <w:szCs w:val="22"/>
        </w:rPr>
        <w:t>evaluating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F20933">
        <w:rPr>
          <w:rFonts w:ascii="Times New Roman" w:hAnsi="Times New Roman" w:cs="Times New Roman"/>
          <w:color w:val="000000" w:themeColor="text1"/>
          <w:sz w:val="22"/>
          <w:szCs w:val="22"/>
        </w:rPr>
        <w:t>how</w:t>
      </w:r>
      <w:r w:rsidR="004B65B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robable</w:t>
      </w:r>
      <w:r w:rsidR="00390F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</w:t>
      </w:r>
      <w:r w:rsidR="00E474B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wo</w:t>
      </w:r>
      <w:r w:rsidR="00390F8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bservations,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'</m:t>
            </m:r>
          </m:sup>
        </m:sSubSup>
      </m:oMath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sensory evidence</w:t>
      </w:r>
      <w:r w:rsidR="00F2093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memory</w:t>
      </w:r>
      <w:r w:rsidR="00F3465F">
        <w:rPr>
          <w:rFonts w:ascii="Times New Roman" w:hAnsi="Times New Roman" w:cs="Times New Roman"/>
          <w:color w:val="000000" w:themeColor="text1"/>
          <w:sz w:val="22"/>
          <w:szCs w:val="22"/>
        </w:rPr>
        <w:t>; simply as sensory evidence, hereinafter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CL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</m:oMath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feedback evidence)</w:t>
      </w:r>
      <w:r w:rsidR="00390F8A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4B65B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re 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or each possible value of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</m:oMath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A646D3">
        <w:rPr>
          <w:rFonts w:ascii="Times New Roman" w:hAnsi="Times New Roman" w:cs="Times New Roman"/>
          <w:color w:val="000000" w:themeColor="text1"/>
          <w:sz w:val="22"/>
          <w:szCs w:val="22"/>
        </w:rPr>
        <w:t>Contrastingly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L</m:t>
            </m:r>
          </m:e>
          <m:sub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'</m:t>
                </m:r>
              </m:sup>
            </m:sSubSup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e>
        </m:d>
      </m:oMath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Eq</w:t>
      </w:r>
      <w:r w:rsidR="00CA49FC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uation S8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01515C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can be</w:t>
      </w:r>
      <w:r w:rsidR="0040652A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4B65BC">
        <w:rPr>
          <w:rFonts w:ascii="Times New Roman" w:hAnsi="Times New Roman" w:cs="Times New Roman"/>
          <w:color w:val="000000" w:themeColor="text1"/>
          <w:sz w:val="22"/>
          <w:szCs w:val="22"/>
        </w:rPr>
        <w:t>considered</w:t>
      </w:r>
      <w:r w:rsidR="00C5592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s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4B65B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information</w:t>
      </w:r>
      <w:r w:rsidR="004B65B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bout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</m:oMath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4B65BC">
        <w:rPr>
          <w:rFonts w:ascii="Times New Roman" w:hAnsi="Times New Roman" w:cs="Times New Roman"/>
          <w:color w:val="000000" w:themeColor="text1"/>
          <w:sz w:val="22"/>
          <w:szCs w:val="22"/>
        </w:rPr>
        <w:t>solely based on the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ensory evidence</w:t>
      </w:r>
      <w:r w:rsidR="004B65B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A646D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y computing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p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'</m:t>
                </m:r>
              </m:sup>
            </m:sSubSup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e>
        </m:d>
      </m:oMath>
      <w:r w:rsidR="00A646D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4B65B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us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L</m:t>
            </m:r>
          </m:e>
          <m:sub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'</m:t>
                </m:r>
              </m:sup>
            </m:sSubSup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e>
        </m:d>
      </m:oMath>
      <w:r w:rsidR="004B65BC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4B65B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presents the 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“sensory influence” that drives the boundary update, by pushing the</w:t>
      </w:r>
      <w:r w:rsidR="00397820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joint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oundary likelihoo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L</m:t>
            </m:r>
          </m:e>
          <m:sub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'</m:t>
                </m:r>
              </m:sup>
            </m:sSub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CL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=s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 xml:space="preserve"> </m:t>
        </m:r>
      </m:oMath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owards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'</m:t>
            </m:r>
          </m:sup>
        </m:sSubSup>
      </m:oMath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A57268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n th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 xml:space="preserve"> </m:t>
        </m:r>
      </m:oMath>
      <w:r w:rsidR="00A57268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xis 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(see the first row</w:t>
      </w:r>
      <w:r w:rsidR="00FA4FBB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DD361A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in</w:t>
      </w:r>
      <w:r w:rsidR="00FA4FBB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1B-D Fig</w:t>
      </w:r>
      <w:r w:rsidR="004B65BC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="004B65BC">
        <w:rPr>
          <w:rFonts w:ascii="Times New Roman" w:hAnsi="Times New Roman" w:cs="Times New Roman"/>
          <w:color w:val="000000" w:themeColor="text1"/>
          <w:sz w:val="22"/>
          <w:szCs w:val="22"/>
        </w:rPr>
        <w:t>, as follows:</w:t>
      </w:r>
    </w:p>
    <w:p w14:paraId="07C65577" w14:textId="7E46281C" w:rsidR="00003B45" w:rsidRPr="00453A80" w:rsidRDefault="00000000" w:rsidP="00003B45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color w:val="000000" w:themeColor="text1"/>
                  <w:sz w:val="22"/>
                  <w:szCs w:val="22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L</m:t>
                  </m:r>
                </m:e>
                <m:sub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'</m:t>
                      </m:r>
                    </m:sup>
                  </m:sSubSup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8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2"/>
                    </w:rPr>
                    <m:t>1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8"/>
                          <w:szCs w:val="22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22"/>
                        </w:rPr>
                        <m:t>2π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8"/>
                              <w:szCs w:val="22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8"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8"/>
                                  <w:szCs w:val="22"/>
                                  <w:lang w:val="el-GR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8"/>
                                  <w:szCs w:val="22"/>
                                </w:rPr>
                                <m:t>M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8"/>
                                  <w:szCs w:val="22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2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8"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8"/>
                                  <w:szCs w:val="22"/>
                                  <w:lang w:val="el-GR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8"/>
                                  <w:szCs w:val="22"/>
                                </w:rPr>
                                <m:t>S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8"/>
                                  <w:szCs w:val="22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</m:e>
                  </m:rad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8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2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8"/>
                          <w:szCs w:val="22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8"/>
                              <w:szCs w:val="22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8"/>
                                  <w:szCs w:val="22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m:t>t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8"/>
                                  <w:szCs w:val="22"/>
                                </w:rPr>
                                <m:t>-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m:t>t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8"/>
                                      <w:szCs w:val="22"/>
                                    </w:rPr>
                                    <m:t>'</m:t>
                                  </m:r>
                                </m:sup>
                              </m:sSubSup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2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22"/>
                        </w:rPr>
                        <m:t>2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8"/>
                              <w:szCs w:val="22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8"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8"/>
                                  <w:szCs w:val="22"/>
                                  <w:lang w:val="el-GR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8"/>
                                  <w:szCs w:val="22"/>
                                </w:rPr>
                                <m:t>M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8"/>
                                  <w:szCs w:val="22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2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8"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8"/>
                                  <w:szCs w:val="22"/>
                                  <w:lang w:val="el-GR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8"/>
                                  <w:szCs w:val="22"/>
                                </w:rPr>
                                <m:t>S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8"/>
                                  <w:szCs w:val="22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</m:den>
                  </m:f>
                </m:sup>
              </m:sSup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2"/>
                </w:rPr>
                <m:t>=</m:t>
              </m:r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;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'</m:t>
                      </m:r>
                    </m:sup>
                  </m:sSub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 xml:space="preserve">, 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  <w:lang w:val="el-GR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  <w:lang w:val="el-GR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S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2</m:t>
                      </m:r>
                    </m:sup>
                  </m:sSubSup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.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S9</m:t>
                  </m:r>
                </m:e>
              </m:d>
            </m:e>
          </m:eqArr>
        </m:oMath>
      </m:oMathPara>
    </w:p>
    <w:p w14:paraId="72B7B617" w14:textId="425E6F88" w:rsidR="00003B45" w:rsidRPr="00453A80" w:rsidRDefault="00573E4D" w:rsidP="00003B45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4B65BC">
        <w:rPr>
          <w:rFonts w:ascii="Times New Roman" w:hAnsi="Times New Roman" w:cs="Times New Roman"/>
          <w:color w:val="000000" w:themeColor="text1"/>
          <w:sz w:val="22"/>
          <w:szCs w:val="22"/>
        </w:rPr>
        <w:t>On the other hand, t</w:t>
      </w:r>
      <w:r w:rsidR="00003B4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e </w:t>
      </w:r>
      <w:r w:rsidR="00D31191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erm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F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X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e>
        </m:d>
      </m:oMath>
      <w:r w:rsidR="00003B4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D31191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 Equation S8 </w:t>
      </w:r>
      <w:r w:rsidR="0094437E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an be </w:t>
      </w:r>
      <w:r w:rsidR="004B65BC">
        <w:rPr>
          <w:rFonts w:ascii="Times New Roman" w:hAnsi="Times New Roman" w:cs="Times New Roman"/>
          <w:color w:val="000000" w:themeColor="text1"/>
          <w:sz w:val="22"/>
          <w:szCs w:val="22"/>
        </w:rPr>
        <w:t>considered</w:t>
      </w:r>
      <w:r w:rsidR="00C5592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s</w:t>
      </w:r>
      <w:r w:rsidR="00003B4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4B65B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="00003B4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formation </w:t>
      </w:r>
      <w:r w:rsidR="004B65B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bout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</m:oMath>
      <w:r w:rsidR="004B65BC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4B65BC">
        <w:rPr>
          <w:rFonts w:ascii="Times New Roman" w:hAnsi="Times New Roman" w:cs="Times New Roman"/>
          <w:color w:val="000000" w:themeColor="text1"/>
          <w:sz w:val="22"/>
          <w:szCs w:val="22"/>
        </w:rPr>
        <w:t>jointly based on</w:t>
      </w:r>
      <w:r w:rsidR="004B65BC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F94F1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="00003B4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eedback </w:t>
      </w:r>
      <w:r w:rsidR="00F94F1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d </w:t>
      </w:r>
      <w:r w:rsidR="00003B4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sensory evidence,</w:t>
      </w:r>
      <w:r w:rsidR="00B177D0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3342CE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while</w:t>
      </w:r>
      <w:r w:rsidR="00003B4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C55924">
        <w:rPr>
          <w:rFonts w:ascii="Times New Roman" w:hAnsi="Times New Roman" w:cs="Times New Roman"/>
          <w:color w:val="000000" w:themeColor="text1"/>
          <w:sz w:val="22"/>
          <w:szCs w:val="22"/>
        </w:rPr>
        <w:t>excluding</w:t>
      </w:r>
      <w:r w:rsidR="00D80297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aforementioned “sensory influence”</w:t>
      </w:r>
      <w:r w:rsidR="00C5592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i.e., </w:t>
      </w:r>
      <w:r w:rsidR="00567F20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divided by</w:t>
      </w:r>
      <w:r w:rsidR="005B571F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L</m:t>
            </m:r>
          </m:e>
          <m:sub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'</m:t>
                </m:r>
              </m:sup>
            </m:sSubSup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e>
        </m:d>
      </m:oMath>
      <w:r w:rsidR="00003B4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Let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X</m:t>
        </m:r>
      </m:oMath>
      <w:r w:rsidR="00003B4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e a random variable with cumulative distribution function (CDF)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F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X</m:t>
            </m:r>
          </m:sub>
        </m:sSub>
      </m:oMath>
      <w:r w:rsidR="00003B4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243E23">
        <w:rPr>
          <w:rFonts w:ascii="Times New Roman" w:hAnsi="Times New Roman" w:cs="Times New Roman"/>
          <w:color w:val="000000" w:themeColor="text1"/>
          <w:sz w:val="22"/>
          <w:szCs w:val="22"/>
        </w:rPr>
        <w:t>by</w:t>
      </w:r>
    </w:p>
    <w:p w14:paraId="0CD195A8" w14:textId="0FB6EF05" w:rsidR="00003B45" w:rsidRPr="00453A80" w:rsidRDefault="00000000" w:rsidP="00003B45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color w:val="000000" w:themeColor="text1"/>
                  <w:sz w:val="22"/>
                  <w:szCs w:val="22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=</m:t>
              </m:r>
              <m:nary>
                <m:naryPr>
                  <m:limLoc m:val="subSup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-∞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X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</m:e>
              </m:nary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, 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S10</m:t>
                  </m:r>
                </m:e>
              </m:d>
            </m:e>
          </m:eqArr>
        </m:oMath>
      </m:oMathPara>
    </w:p>
    <w:p w14:paraId="0E80A097" w14:textId="6809C768" w:rsidR="00003B45" w:rsidRPr="00453A80" w:rsidRDefault="00003B45" w:rsidP="00003B45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here the probability density function of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X</m:t>
        </m:r>
      </m:oMath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denoted by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f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X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x</m:t>
            </m:r>
          </m:e>
        </m:d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=N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x;</m:t>
            </m:r>
            <m:f>
              <m:f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18"/>
                    <w:szCs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t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8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2"/>
                        <w:lang w:val="el-GR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2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2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22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8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2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2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2"/>
                      </w:rPr>
                      <m:t>'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8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2"/>
                        <w:lang w:val="el-GR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2"/>
                      </w:rPr>
                      <m:t>S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2"/>
                      </w:rPr>
                      <m:t>2</m:t>
                    </m:r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8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2"/>
                        <w:lang w:val="el-GR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2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2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22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8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2"/>
                        <w:lang w:val="el-GR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2"/>
                      </w:rPr>
                      <m:t>S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22"/>
                      </w:rPr>
                      <m:t>2</m:t>
                    </m:r>
                  </m:sup>
                </m:sSubSup>
              </m:den>
            </m:f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 xml:space="preserve">, </m:t>
            </m:r>
            <m:f>
              <m:f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  <w:lang w:val="el-GR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2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  <w:lang w:val="el-GR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S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2</m:t>
                    </m:r>
                  </m:sup>
                </m:sSubSup>
              </m:num>
              <m:den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2"/>
                            <w:szCs w:val="22"/>
                            <w:lang w:val="el-GR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2"/>
                            <w:szCs w:val="22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2"/>
                            <w:szCs w:val="22"/>
                            <w:lang w:val="el-GR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2"/>
                            <w:szCs w:val="22"/>
                          </w:rPr>
                          <m:t>S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e>
                </m:d>
              </m:den>
            </m:f>
          </m:e>
        </m:d>
      </m:oMath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F94F1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ince this term is derived specifically for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CL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=small</m:t>
        </m:r>
      </m:oMath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we can interpret this term as </w:t>
      </w:r>
      <w:r w:rsidR="00F94F1B"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r w:rsidR="00F94F1B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“feedback influence” that drives the boundary update with a CDF multiplied, by pushing the boundary likelihoo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L</m:t>
            </m:r>
          </m:e>
          <m:sub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'</m:t>
                </m:r>
              </m:sup>
            </m:sSub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CL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=s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</m:e>
        </m:d>
      </m:oMath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a more positive direction </w:t>
      </w:r>
      <w:r w:rsidR="0029491D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on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 xml:space="preserve"> </m:t>
        </m:r>
      </m:oMath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xis. Owing to </w:t>
      </w:r>
      <w:r w:rsidR="00F94F1B">
        <w:rPr>
          <w:rFonts w:ascii="Times New Roman" w:hAnsi="Times New Roman" w:cs="Times New Roman"/>
          <w:color w:val="000000" w:themeColor="text1"/>
          <w:sz w:val="22"/>
          <w:szCs w:val="22"/>
        </w:rPr>
        <w:t>this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ntribution</w:t>
      </w:r>
      <w:r w:rsidR="00CB63D6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y</w:t>
      </w:r>
      <w:r w:rsidR="00F94F1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</w:t>
      </w:r>
      <w:r w:rsidR="00CB63D6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eedback</w:t>
      </w:r>
      <w:r w:rsidR="00BC2396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vidence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the boundary 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likelihood</w:t>
      </w:r>
      <w:r w:rsidR="00AE43DF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L</m:t>
            </m:r>
          </m:e>
          <m:sub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'</m:t>
                </m:r>
              </m:sup>
            </m:sSub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CL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=s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=b</m:t>
            </m:r>
          </m:e>
        </m:d>
      </m:oMath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B039A6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or </w:t>
      </w:r>
      <w:r w:rsidR="00B63298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a given</w:t>
      </w:r>
      <w:r w:rsidR="00B039A6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value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b</m:t>
        </m:r>
      </m:oMath>
      <w:r w:rsidR="00B039A6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</m:oMath>
      <w:r w:rsidR="00A26ED3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would</w:t>
      </w:r>
      <w:r w:rsidR="00C450AF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pport that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b&gt;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'</m:t>
            </m:r>
          </m:sup>
        </m:sSubSup>
      </m:oMath>
      <w:r w:rsidR="00F94F1B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s more plausible </w:t>
      </w:r>
      <w:r w:rsidR="00E26F6C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an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b&lt;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'</m:t>
            </m:r>
          </m:sup>
        </m:sSubSup>
      </m:oMath>
      <w:r w:rsidR="00E26F6C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for</w:t>
      </w:r>
      <w:r w:rsidR="00C450AF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current </w:t>
      </w:r>
      <w:r w:rsidR="0016010D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tate of the </w:t>
      </w:r>
      <w:r w:rsidR="00C450AF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class boundary</w:t>
      </w:r>
      <w:r w:rsidR="001657AA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at generated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'</m:t>
            </m:r>
          </m:sup>
        </m:sSubSup>
      </m:oMath>
      <w:r w:rsidR="00B13958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CL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=small</m:t>
        </m:r>
      </m:oMath>
      <w:r w:rsidR="00B13958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60367F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is aligns with </w:t>
      </w:r>
      <w:r w:rsidR="00F94F1B"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r w:rsidR="00F94F1B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60367F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intuition</w:t>
      </w:r>
      <w:r w:rsidR="00590100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6E4F90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rom </w:t>
      </w:r>
      <w:r w:rsidR="00DF6754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temperature example </w:t>
      </w:r>
      <w:r w:rsidR="00F22C51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escribed </w:t>
      </w:r>
      <w:r w:rsidR="00DF6754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in the main text</w:t>
      </w:r>
      <w:r w:rsidR="00B17BB0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Fig 1C)</w:t>
      </w:r>
      <w:r w:rsidR="007F30B2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60367F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779D7E12" w14:textId="31303F21" w:rsidR="00003B45" w:rsidRPr="00453A80" w:rsidRDefault="007F30B2" w:rsidP="00003B45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="00003B4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Similarly, from Eq</w:t>
      </w:r>
      <w:r w:rsidR="0060678C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uation</w:t>
      </w:r>
      <w:r w:rsidR="00F94F1B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60678C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5-</w:t>
      </w:r>
      <w:r w:rsidR="00C91D77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60678C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7</w:t>
      </w:r>
      <w:r w:rsidR="00003B4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we derive the boundary likelihood for the cas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CL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=large</m:t>
        </m:r>
      </m:oMath>
      <w:r w:rsidR="00003B45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</w:p>
    <w:p w14:paraId="6FFA61BC" w14:textId="22F2AE74" w:rsidR="00003B45" w:rsidRPr="00453A80" w:rsidRDefault="00000000" w:rsidP="00003B45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color w:val="000000" w:themeColor="text1"/>
                  <w:sz w:val="22"/>
                  <w:szCs w:val="22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L</m:t>
                  </m:r>
                </m:e>
                <m:sub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'</m:t>
                      </m:r>
                    </m:sup>
                  </m:sSub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C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=l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=</m:t>
              </m:r>
              <m:nary>
                <m:naryPr>
                  <m:limLoc m:val="subSup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∞</m:t>
                  </m:r>
                </m:sup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'</m:t>
                          </m:r>
                        </m:sup>
                      </m:sSubSup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|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</m:e>
              </m:nary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(1-F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)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scr m:val="script"/>
                    </m:rP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L</m:t>
                  </m:r>
                </m:e>
                <m:sub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'</m:t>
                      </m:r>
                    </m:sup>
                  </m:sSubSup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, 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2"/>
                      <w:szCs w:val="22"/>
                    </w:rPr>
                    <m:t>S11</m:t>
                  </m:r>
                </m:e>
              </m:d>
            </m:e>
          </m:eqArr>
        </m:oMath>
      </m:oMathPara>
    </w:p>
    <w:p w14:paraId="73846A65" w14:textId="2E963B55" w:rsidR="00003B45" w:rsidRPr="00453A80" w:rsidRDefault="00003B45" w:rsidP="00003B45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ntrary to th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CL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=small</m:t>
        </m:r>
      </m:oMath>
      <w:r w:rsidR="00CF6E08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ase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the boundary likelihoo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L</m:t>
            </m:r>
          </m:e>
          <m:sub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'</m:t>
                </m:r>
              </m:sup>
            </m:sSub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CL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=l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=b</m:t>
            </m:r>
          </m:e>
        </m:d>
      </m:oMath>
      <w:r w:rsidR="00CF6E08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ould support that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b&lt;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'</m:t>
            </m:r>
          </m:sup>
        </m:sSubSup>
      </m:oMath>
      <w:r w:rsidR="00F94F1B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s more plausible than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b&gt;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'</m:t>
            </m:r>
          </m:sup>
        </m:sSubSup>
      </m:oMath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</m:oMath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DE70AE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at generated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'</m:t>
            </m:r>
          </m:sup>
        </m:sSubSup>
      </m:oMath>
      <w:r w:rsidR="00DE70AE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CL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=large</m:t>
        </m:r>
      </m:oMath>
      <w:r w:rsidR="00434F1E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, since</w:t>
      </w:r>
      <w:r w:rsidR="00386C2A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F5504D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="00264D49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multiplication</w:t>
      </w:r>
      <w:r w:rsidR="00524B6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s performed</w:t>
      </w:r>
      <w:r w:rsidR="004E1C2F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DE70AE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stead with a </w:t>
      </w:r>
      <w:r w:rsidR="008C260F">
        <w:rPr>
          <w:rFonts w:ascii="Times New Roman" w:hAnsi="Times New Roman" w:cs="Times New Roman"/>
          <w:color w:val="000000" w:themeColor="text1"/>
          <w:sz w:val="22"/>
          <w:szCs w:val="22"/>
        </w:rPr>
        <w:t>complementary</w:t>
      </w:r>
      <w:r w:rsidR="008C260F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DF (see the second row in </w:t>
      </w:r>
      <w:r w:rsidR="00FA4FBB"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>S1B-D Fig</w:t>
      </w:r>
      <w:r w:rsidRPr="00453A8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. </w:t>
      </w:r>
    </w:p>
    <w:p w14:paraId="05192397" w14:textId="77777777" w:rsidR="00F9762D" w:rsidRPr="00885A43" w:rsidRDefault="00F9762D" w:rsidP="00321390">
      <w:pPr>
        <w:rPr>
          <w:rFonts w:ascii="Times New Roman" w:hAnsi="Times New Roman" w:cs="Times New Roman"/>
          <w:bCs/>
          <w:i/>
          <w:color w:val="000000" w:themeColor="text1"/>
          <w:sz w:val="28"/>
          <w:u w:val="single"/>
        </w:rPr>
      </w:pPr>
    </w:p>
    <w:p w14:paraId="2C7EB902" w14:textId="148C574C" w:rsidR="00003B45" w:rsidRPr="00885A43" w:rsidRDefault="00003B45" w:rsidP="00321390">
      <w:pPr>
        <w:rPr>
          <w:rFonts w:ascii="Times New Roman" w:hAnsi="Times New Roman" w:cs="Times New Roman"/>
          <w:bCs/>
          <w:i/>
          <w:color w:val="000000" w:themeColor="text1"/>
          <w:sz w:val="28"/>
          <w:u w:val="single"/>
        </w:rPr>
      </w:pPr>
    </w:p>
    <w:p w14:paraId="07B3A0AC" w14:textId="4701F42C" w:rsidR="00B81CC5" w:rsidRPr="00C51919" w:rsidRDefault="00B81CC5" w:rsidP="00321390">
      <w:pPr>
        <w:rPr>
          <w:rFonts w:ascii="Times New Roman" w:hAnsi="Times New Roman" w:cs="Times New Roman"/>
          <w:b/>
          <w:color w:val="00B0F0"/>
          <w:sz w:val="28"/>
        </w:rPr>
      </w:pPr>
      <w:r w:rsidRPr="00C51919">
        <w:rPr>
          <w:rFonts w:ascii="Times New Roman" w:hAnsi="Times New Roman" w:cs="Times New Roman"/>
          <w:bCs/>
          <w:sz w:val="28"/>
          <w:u w:val="single"/>
        </w:rPr>
        <w:t>Supplementary tables</w:t>
      </w:r>
      <w:r w:rsidR="00CC64ED" w:rsidRPr="00C51919">
        <w:rPr>
          <w:rFonts w:ascii="Times New Roman" w:hAnsi="Times New Roman" w:cs="Times New Roman"/>
          <w:bCs/>
          <w:sz w:val="28"/>
          <w:u w:val="single"/>
        </w:rPr>
        <w:t xml:space="preserve"> </w:t>
      </w:r>
      <w:r w:rsidR="00C51919" w:rsidRPr="00C51919">
        <w:rPr>
          <w:rFonts w:ascii="Times New Roman" w:hAnsi="Times New Roman" w:cs="Times New Roman"/>
          <w:bCs/>
          <w:sz w:val="28"/>
          <w:u w:val="single"/>
        </w:rPr>
        <w:t xml:space="preserve">(A-D Tables) </w:t>
      </w:r>
      <w:r w:rsidRPr="00C51919">
        <w:rPr>
          <w:rFonts w:ascii="Times New Roman" w:hAnsi="Times New Roman" w:cs="Times New Roman"/>
          <w:bCs/>
          <w:i/>
          <w:sz w:val="28"/>
          <w:u w:val="single"/>
        </w:rPr>
        <w:t>to support</w:t>
      </w:r>
      <w:r w:rsidR="00456337" w:rsidRPr="00C51919">
        <w:rPr>
          <w:rFonts w:ascii="Times New Roman" w:hAnsi="Times New Roman" w:cs="Times New Roman"/>
          <w:bCs/>
          <w:i/>
          <w:sz w:val="28"/>
          <w:u w:val="single"/>
        </w:rPr>
        <w:t xml:space="preserve"> the</w:t>
      </w:r>
      <w:r w:rsidR="005B4168" w:rsidRPr="00C51919">
        <w:rPr>
          <w:rFonts w:ascii="Times New Roman" w:hAnsi="Times New Roman" w:cs="Times New Roman"/>
          <w:bCs/>
          <w:i/>
          <w:sz w:val="28"/>
          <w:u w:val="single"/>
        </w:rPr>
        <w:t xml:space="preserve"> </w:t>
      </w:r>
      <w:r w:rsidRPr="00C51919">
        <w:rPr>
          <w:rFonts w:ascii="Times New Roman" w:hAnsi="Times New Roman" w:cs="Times New Roman"/>
          <w:bCs/>
          <w:i/>
          <w:sz w:val="28"/>
          <w:u w:val="single"/>
        </w:rPr>
        <w:t>Results</w:t>
      </w:r>
      <w:r w:rsidR="00456337" w:rsidRPr="00C51919">
        <w:rPr>
          <w:rFonts w:ascii="Times New Roman" w:hAnsi="Times New Roman" w:cs="Times New Roman"/>
          <w:bCs/>
          <w:i/>
          <w:sz w:val="28"/>
          <w:u w:val="single"/>
        </w:rPr>
        <w:t xml:space="preserve"> sectio</w:t>
      </w:r>
      <w:r w:rsidR="00CC64ED" w:rsidRPr="00C51919">
        <w:rPr>
          <w:rFonts w:ascii="Times New Roman" w:hAnsi="Times New Roman" w:cs="Times New Roman"/>
          <w:bCs/>
          <w:i/>
          <w:sz w:val="28"/>
        </w:rPr>
        <w:t>n</w:t>
      </w:r>
    </w:p>
    <w:p w14:paraId="1424FF96" w14:textId="77777777" w:rsidR="00367F91" w:rsidRPr="003F0C3A" w:rsidRDefault="00367F91" w:rsidP="00061A99">
      <w:pPr>
        <w:pStyle w:val="NormlWeb"/>
        <w:spacing w:before="0" w:beforeAutospacing="0" w:after="0" w:afterAutospacing="0"/>
        <w:rPr>
          <w:sz w:val="28"/>
          <w:szCs w:val="22"/>
        </w:rPr>
      </w:pPr>
    </w:p>
    <w:p w14:paraId="18771073" w14:textId="3C921016" w:rsidR="00061A99" w:rsidRPr="00882F9D" w:rsidRDefault="00784737" w:rsidP="00061A9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 w:rsidR="00FC5662">
        <w:rPr>
          <w:rFonts w:ascii="Times New Roman" w:hAnsi="Times New Roman" w:cs="Times New Roman"/>
          <w:b/>
          <w:bCs/>
        </w:rPr>
        <w:t xml:space="preserve"> A</w:t>
      </w:r>
      <w:r w:rsidR="00061A99" w:rsidRPr="00882F9D">
        <w:rPr>
          <w:rFonts w:ascii="Times New Roman" w:hAnsi="Times New Roman" w:cs="Times New Roman"/>
          <w:b/>
          <w:bCs/>
        </w:rPr>
        <w:t xml:space="preserve">. Parameters used for </w:t>
      </w:r>
      <w:r w:rsidR="00061A99" w:rsidRPr="00882F9D">
        <w:rPr>
          <w:rFonts w:ascii="Times New Roman" w:hAnsi="Times New Roman" w:cs="Times New Roman"/>
          <w:b/>
          <w:bCs/>
          <w:i/>
        </w:rPr>
        <w:t>ex ante</w:t>
      </w:r>
      <w:r w:rsidR="00061A99" w:rsidRPr="00882F9D">
        <w:rPr>
          <w:rFonts w:ascii="Times New Roman" w:hAnsi="Times New Roman" w:cs="Times New Roman"/>
          <w:b/>
          <w:bCs/>
        </w:rPr>
        <w:t xml:space="preserve"> simulations</w:t>
      </w:r>
      <w:r w:rsidR="00FC5662">
        <w:rPr>
          <w:rFonts w:ascii="Times New Roman" w:hAnsi="Times New Roman" w:cs="Times New Roman"/>
          <w:b/>
          <w:bCs/>
        </w:rPr>
        <w:t>.</w:t>
      </w:r>
    </w:p>
    <w:p w14:paraId="2ABEC0FA" w14:textId="77777777" w:rsidR="00061A99" w:rsidRPr="007363E0" w:rsidRDefault="00061A99" w:rsidP="00061A99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Rcsostblzat"/>
        <w:tblW w:w="3180" w:type="pct"/>
        <w:tblInd w:w="-5" w:type="dxa"/>
        <w:tblLook w:val="04A0" w:firstRow="1" w:lastRow="0" w:firstColumn="1" w:lastColumn="0" w:noHBand="0" w:noVBand="1"/>
      </w:tblPr>
      <w:tblGrid>
        <w:gridCol w:w="1462"/>
        <w:gridCol w:w="1321"/>
        <w:gridCol w:w="1584"/>
        <w:gridCol w:w="1580"/>
      </w:tblGrid>
      <w:tr w:rsidR="00061A99" w:rsidRPr="007363E0" w14:paraId="04C4C308" w14:textId="77777777" w:rsidTr="00A535F0">
        <w:tc>
          <w:tcPr>
            <w:tcW w:w="1229" w:type="pct"/>
            <w:vAlign w:val="center"/>
          </w:tcPr>
          <w:p w14:paraId="72FE0F4F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orld</w:t>
            </w:r>
          </w:p>
        </w:tc>
        <w:tc>
          <w:tcPr>
            <w:tcW w:w="1111" w:type="pct"/>
            <w:vAlign w:val="center"/>
          </w:tcPr>
          <w:p w14:paraId="179E3766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2" w:type="pct"/>
            <w:vAlign w:val="center"/>
          </w:tcPr>
          <w:p w14:paraId="2BBFF489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lue</w:t>
            </w:r>
          </w:p>
        </w:tc>
        <w:tc>
          <w:tcPr>
            <w:tcW w:w="1328" w:type="pct"/>
            <w:vAlign w:val="center"/>
          </w:tcPr>
          <w:p w14:paraId="7E14F33F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1A99" w:rsidRPr="007363E0" w14:paraId="5F7D087D" w14:textId="77777777" w:rsidTr="00A535F0">
        <w:tc>
          <w:tcPr>
            <w:tcW w:w="1229" w:type="pct"/>
            <w:shd w:val="clear" w:color="auto" w:fill="D9D9D9" w:themeFill="background1" w:themeFillShade="D9"/>
            <w:vAlign w:val="center"/>
          </w:tcPr>
          <w:p w14:paraId="0B7AC939" w14:textId="77777777" w:rsidR="00061A99" w:rsidRPr="007363E0" w:rsidRDefault="00000000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111" w:type="pct"/>
            <w:vAlign w:val="center"/>
          </w:tcPr>
          <w:p w14:paraId="008655D8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 levels</w:t>
            </w:r>
          </w:p>
          <w:p w14:paraId="3C97F38B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[0.15, 3.27]</m:t>
                </m:r>
              </m:oMath>
            </m:oMathPara>
          </w:p>
        </w:tc>
        <w:tc>
          <w:tcPr>
            <w:tcW w:w="1332" w:type="pct"/>
            <w:shd w:val="clear" w:color="auto" w:fill="D9D9D9" w:themeFill="background1" w:themeFillShade="D9"/>
            <w:vAlign w:val="center"/>
          </w:tcPr>
          <w:p w14:paraId="2C66FE8E" w14:textId="77777777" w:rsidR="00061A99" w:rsidRPr="007363E0" w:rsidRDefault="00000000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328" w:type="pct"/>
            <w:vAlign w:val="center"/>
          </w:tcPr>
          <w:p w14:paraId="0640517A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 levels</w:t>
            </w:r>
          </w:p>
          <w:p w14:paraId="6C825829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[0.15, 3.27]</m:t>
                </m:r>
              </m:oMath>
            </m:oMathPara>
          </w:p>
        </w:tc>
      </w:tr>
      <w:tr w:rsidR="00061A99" w:rsidRPr="007363E0" w14:paraId="7FB261E0" w14:textId="77777777" w:rsidTr="00A535F0">
        <w:tc>
          <w:tcPr>
            <w:tcW w:w="1229" w:type="pct"/>
            <w:shd w:val="clear" w:color="auto" w:fill="D9D9D9" w:themeFill="background1" w:themeFillShade="D9"/>
            <w:vAlign w:val="center"/>
          </w:tcPr>
          <w:p w14:paraId="5ABB9D51" w14:textId="77777777" w:rsidR="00061A99" w:rsidRPr="007363E0" w:rsidRDefault="00000000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111" w:type="pct"/>
            <w:vAlign w:val="center"/>
          </w:tcPr>
          <w:p w14:paraId="6A8F1A91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0</m:t>
                </m:r>
              </m:oMath>
            </m:oMathPara>
          </w:p>
        </w:tc>
        <w:tc>
          <w:tcPr>
            <w:tcW w:w="1332" w:type="pct"/>
            <w:shd w:val="clear" w:color="auto" w:fill="D9D9D9" w:themeFill="background1" w:themeFillShade="D9"/>
            <w:vAlign w:val="center"/>
          </w:tcPr>
          <w:p w14:paraId="0EFB2D55" w14:textId="610CF757" w:rsidR="00061A99" w:rsidRPr="00AB5B13" w:rsidRDefault="00000000" w:rsidP="00A535F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328" w:type="pct"/>
            <w:vAlign w:val="center"/>
          </w:tcPr>
          <w:p w14:paraId="5506C4A2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0</m:t>
                </m:r>
              </m:oMath>
            </m:oMathPara>
          </w:p>
        </w:tc>
      </w:tr>
      <w:tr w:rsidR="00061A99" w:rsidRPr="007363E0" w14:paraId="482162B3" w14:textId="77777777" w:rsidTr="00A535F0">
        <w:tc>
          <w:tcPr>
            <w:tcW w:w="1229" w:type="pct"/>
            <w:vAlign w:val="center"/>
          </w:tcPr>
          <w:p w14:paraId="7961C535" w14:textId="77777777" w:rsidR="00061A99" w:rsidRPr="007363E0" w:rsidRDefault="00000000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111" w:type="pct"/>
            <w:vAlign w:val="center"/>
          </w:tcPr>
          <w:p w14:paraId="36D785C1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5</m:t>
                </m:r>
              </m:oMath>
            </m:oMathPara>
          </w:p>
        </w:tc>
        <w:tc>
          <w:tcPr>
            <w:tcW w:w="1332" w:type="pct"/>
            <w:vAlign w:val="center"/>
          </w:tcPr>
          <w:p w14:paraId="05330E90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α</m:t>
                </m:r>
              </m:oMath>
            </m:oMathPara>
          </w:p>
        </w:tc>
        <w:tc>
          <w:tcPr>
            <w:tcW w:w="1328" w:type="pct"/>
            <w:vAlign w:val="center"/>
          </w:tcPr>
          <w:p w14:paraId="12C26ECD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0.35</m:t>
                </m:r>
              </m:oMath>
            </m:oMathPara>
          </w:p>
        </w:tc>
      </w:tr>
      <w:tr w:rsidR="00061A99" w:rsidRPr="007363E0" w14:paraId="425AB409" w14:textId="77777777" w:rsidTr="00A535F0">
        <w:tc>
          <w:tcPr>
            <w:tcW w:w="1229" w:type="pct"/>
            <w:vAlign w:val="center"/>
          </w:tcPr>
          <w:p w14:paraId="43D437A8" w14:textId="77777777" w:rsidR="00061A99" w:rsidRPr="007363E0" w:rsidRDefault="00000000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111" w:type="pct"/>
            <w:vAlign w:val="center"/>
          </w:tcPr>
          <w:p w14:paraId="3F67FE93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1.5811</m:t>
                </m:r>
              </m:oMath>
            </m:oMathPara>
          </w:p>
        </w:tc>
        <w:tc>
          <w:tcPr>
            <w:tcW w:w="1332" w:type="pct"/>
            <w:vAlign w:val="center"/>
          </w:tcPr>
          <w:p w14:paraId="139E1F60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β</m:t>
                </m:r>
              </m:oMath>
            </m:oMathPara>
          </w:p>
        </w:tc>
        <w:tc>
          <w:tcPr>
            <w:tcW w:w="1328" w:type="pct"/>
            <w:vAlign w:val="center"/>
          </w:tcPr>
          <w:p w14:paraId="342674C7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5</m:t>
                </m:r>
              </m:oMath>
            </m:oMathPara>
          </w:p>
        </w:tc>
      </w:tr>
      <w:tr w:rsidR="00061A99" w:rsidRPr="007363E0" w14:paraId="07979A92" w14:textId="77777777" w:rsidTr="00A535F0">
        <w:tc>
          <w:tcPr>
            <w:tcW w:w="1229" w:type="pct"/>
            <w:vAlign w:val="center"/>
          </w:tcPr>
          <w:p w14:paraId="2CB98A86" w14:textId="77777777" w:rsidR="00061A99" w:rsidRPr="007363E0" w:rsidRDefault="00000000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σ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'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111" w:type="pct"/>
            <w:vAlign w:val="center"/>
          </w:tcPr>
          <w:p w14:paraId="6503F492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2.5</m:t>
                </m:r>
              </m:oMath>
            </m:oMathPara>
          </w:p>
        </w:tc>
        <w:tc>
          <w:tcPr>
            <w:tcW w:w="1332" w:type="pct"/>
            <w:tcBorders>
              <w:bottom w:val="single" w:sz="4" w:space="0" w:color="auto"/>
            </w:tcBorders>
            <w:vAlign w:val="center"/>
          </w:tcPr>
          <w:p w14:paraId="63CA603A" w14:textId="77777777" w:rsidR="00061A99" w:rsidRPr="007363E0" w:rsidRDefault="00000000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init</m:t>
                    </m:r>
                  </m:sub>
                </m:sSub>
              </m:oMath>
            </m:oMathPara>
          </w:p>
        </w:tc>
        <w:tc>
          <w:tcPr>
            <w:tcW w:w="1328" w:type="pct"/>
            <w:tcBorders>
              <w:bottom w:val="single" w:sz="4" w:space="0" w:color="auto"/>
            </w:tcBorders>
            <w:vAlign w:val="center"/>
          </w:tcPr>
          <w:p w14:paraId="65DA6D15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0.5</m:t>
                </m:r>
              </m:oMath>
            </m:oMathPara>
          </w:p>
        </w:tc>
      </w:tr>
      <w:tr w:rsidR="00061A99" w:rsidRPr="007363E0" w14:paraId="3D6B8D7B" w14:textId="77777777" w:rsidTr="00A535F0">
        <w:tc>
          <w:tcPr>
            <w:tcW w:w="1229" w:type="pct"/>
            <w:vAlign w:val="center"/>
          </w:tcPr>
          <w:p w14:paraId="5E1181A5" w14:textId="77777777" w:rsidR="00061A99" w:rsidRPr="007363E0" w:rsidRDefault="00000000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diffusion</m:t>
                    </m:r>
                  </m:sub>
                </m:sSub>
              </m:oMath>
            </m:oMathPara>
          </w:p>
        </w:tc>
        <w:tc>
          <w:tcPr>
            <w:tcW w:w="1111" w:type="pct"/>
            <w:vAlign w:val="center"/>
          </w:tcPr>
          <w:p w14:paraId="60A77008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0.8</m:t>
                </m:r>
              </m:oMath>
            </m:oMathPara>
          </w:p>
        </w:tc>
        <w:tc>
          <w:tcPr>
            <w:tcW w:w="1332" w:type="pct"/>
            <w:tcBorders>
              <w:tl2br w:val="single" w:sz="4" w:space="0" w:color="auto"/>
            </w:tcBorders>
            <w:vAlign w:val="center"/>
          </w:tcPr>
          <w:p w14:paraId="1281BBA0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8" w:type="pct"/>
            <w:tcBorders>
              <w:tl2br w:val="single" w:sz="4" w:space="0" w:color="auto"/>
            </w:tcBorders>
            <w:vAlign w:val="center"/>
          </w:tcPr>
          <w:p w14:paraId="16079F00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B23A118" w14:textId="77777777" w:rsidR="00061A99" w:rsidRDefault="00061A99" w:rsidP="00061A99"/>
    <w:p w14:paraId="50E80A3B" w14:textId="77777777" w:rsidR="00061A99" w:rsidRDefault="00061A99" w:rsidP="00061A99"/>
    <w:p w14:paraId="70DD64A7" w14:textId="27BC586F" w:rsidR="00061A99" w:rsidRPr="00882F9D" w:rsidRDefault="00061A99" w:rsidP="00061A99">
      <w:pPr>
        <w:rPr>
          <w:rFonts w:ascii="Times New Roman" w:hAnsi="Times New Roman" w:cs="Times New Roman"/>
          <w:b/>
          <w:bCs/>
        </w:rPr>
      </w:pPr>
      <w:r w:rsidRPr="00882F9D">
        <w:rPr>
          <w:rFonts w:ascii="Times New Roman" w:hAnsi="Times New Roman" w:cs="Times New Roman"/>
          <w:b/>
          <w:bCs/>
        </w:rPr>
        <w:t>Table</w:t>
      </w:r>
      <w:r w:rsidR="00FC5662">
        <w:rPr>
          <w:rFonts w:ascii="Times New Roman" w:hAnsi="Times New Roman" w:cs="Times New Roman"/>
          <w:b/>
          <w:bCs/>
        </w:rPr>
        <w:t xml:space="preserve"> B</w:t>
      </w:r>
      <w:r w:rsidRPr="00882F9D">
        <w:rPr>
          <w:rFonts w:ascii="Times New Roman" w:hAnsi="Times New Roman" w:cs="Times New Roman"/>
          <w:b/>
          <w:bCs/>
        </w:rPr>
        <w:t>. Parameters recovered from fitting the main models, world-updating and value-updating model</w:t>
      </w:r>
      <w:r w:rsidR="005321ED">
        <w:rPr>
          <w:rFonts w:ascii="Times New Roman" w:hAnsi="Times New Roman" w:cs="Times New Roman"/>
          <w:b/>
          <w:bCs/>
        </w:rPr>
        <w:t>s</w:t>
      </w:r>
      <w:r w:rsidRPr="00882F9D">
        <w:rPr>
          <w:rFonts w:ascii="Times New Roman" w:hAnsi="Times New Roman" w:cs="Times New Roman"/>
          <w:b/>
          <w:bCs/>
        </w:rPr>
        <w:t>, to human choices (</w:t>
      </w:r>
      <w:r w:rsidRPr="00882F9D">
        <w:rPr>
          <w:rFonts w:ascii="Times New Roman" w:hAnsi="Times New Roman" w:cs="Times New Roman"/>
        </w:rPr>
        <w:t>N=30</w:t>
      </w:r>
      <w:r w:rsidRPr="00882F9D">
        <w:rPr>
          <w:rFonts w:ascii="Times New Roman" w:hAnsi="Times New Roman" w:cs="Times New Roman"/>
          <w:b/>
        </w:rPr>
        <w:t>)</w:t>
      </w:r>
      <w:r w:rsidR="00FC5662">
        <w:rPr>
          <w:rFonts w:ascii="Times New Roman" w:hAnsi="Times New Roman" w:cs="Times New Roman"/>
          <w:b/>
        </w:rPr>
        <w:t>.</w:t>
      </w:r>
    </w:p>
    <w:p w14:paraId="786B5818" w14:textId="77777777" w:rsidR="00061A99" w:rsidRPr="00C4435D" w:rsidRDefault="00061A99" w:rsidP="00061A99">
      <w:pPr>
        <w:rPr>
          <w:rFonts w:ascii="Times New Roman" w:hAnsi="Times New Roman" w:cs="Times New Roman"/>
        </w:rPr>
      </w:pPr>
    </w:p>
    <w:tbl>
      <w:tblPr>
        <w:tblStyle w:val="Rcsostblzat"/>
        <w:tblW w:w="3180" w:type="pct"/>
        <w:tblInd w:w="-5" w:type="dxa"/>
        <w:tblLook w:val="04A0" w:firstRow="1" w:lastRow="0" w:firstColumn="1" w:lastColumn="0" w:noHBand="0" w:noVBand="1"/>
      </w:tblPr>
      <w:tblGrid>
        <w:gridCol w:w="1462"/>
        <w:gridCol w:w="1321"/>
        <w:gridCol w:w="1584"/>
        <w:gridCol w:w="1580"/>
      </w:tblGrid>
      <w:tr w:rsidR="00061A99" w:rsidRPr="007363E0" w14:paraId="679537C2" w14:textId="77777777" w:rsidTr="00A535F0">
        <w:tc>
          <w:tcPr>
            <w:tcW w:w="1229" w:type="pct"/>
            <w:vAlign w:val="center"/>
          </w:tcPr>
          <w:p w14:paraId="491F939E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orld</w:t>
            </w:r>
          </w:p>
        </w:tc>
        <w:tc>
          <w:tcPr>
            <w:tcW w:w="1111" w:type="pct"/>
            <w:vAlign w:val="center"/>
          </w:tcPr>
          <w:p w14:paraId="5B6EFAD3" w14:textId="77777777" w:rsidR="00061A99" w:rsidRPr="00C45AFA" w:rsidRDefault="00061A99" w:rsidP="00A535F0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C45AFA">
              <w:rPr>
                <w:rFonts w:ascii="Arial" w:hAnsi="Arial" w:cs="Arial"/>
                <w:sz w:val="20"/>
                <w:szCs w:val="22"/>
              </w:rPr>
              <w:t>Mean</w:t>
            </w:r>
          </w:p>
          <w:p w14:paraId="4B99561B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5AFA">
              <w:rPr>
                <w:rFonts w:ascii="Arial" w:hAnsi="Arial" w:cs="Arial"/>
                <w:sz w:val="20"/>
                <w:szCs w:val="22"/>
              </w:rPr>
              <w:t>(standard deviation)</w:t>
            </w:r>
          </w:p>
        </w:tc>
        <w:tc>
          <w:tcPr>
            <w:tcW w:w="1332" w:type="pct"/>
            <w:vAlign w:val="center"/>
          </w:tcPr>
          <w:p w14:paraId="54892166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lue</w:t>
            </w:r>
          </w:p>
        </w:tc>
        <w:tc>
          <w:tcPr>
            <w:tcW w:w="1328" w:type="pct"/>
            <w:vAlign w:val="center"/>
          </w:tcPr>
          <w:p w14:paraId="2BD32CDC" w14:textId="77777777" w:rsidR="00061A99" w:rsidRPr="00C45AFA" w:rsidRDefault="00061A99" w:rsidP="00A535F0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C45AFA">
              <w:rPr>
                <w:rFonts w:ascii="Arial" w:hAnsi="Arial" w:cs="Arial"/>
                <w:sz w:val="20"/>
                <w:szCs w:val="22"/>
              </w:rPr>
              <w:t>Mean</w:t>
            </w:r>
          </w:p>
          <w:p w14:paraId="5F6CAF7D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5AFA">
              <w:rPr>
                <w:rFonts w:ascii="Arial" w:hAnsi="Arial" w:cs="Arial"/>
                <w:sz w:val="20"/>
                <w:szCs w:val="22"/>
              </w:rPr>
              <w:t>(standard deviation)</w:t>
            </w:r>
          </w:p>
        </w:tc>
      </w:tr>
      <w:tr w:rsidR="00061A99" w:rsidRPr="007363E0" w14:paraId="72450DBC" w14:textId="77777777" w:rsidTr="00A535F0">
        <w:tc>
          <w:tcPr>
            <w:tcW w:w="1229" w:type="pct"/>
            <w:shd w:val="clear" w:color="auto" w:fill="D9D9D9" w:themeFill="background1" w:themeFillShade="D9"/>
            <w:vAlign w:val="center"/>
          </w:tcPr>
          <w:p w14:paraId="6288F626" w14:textId="77777777" w:rsidR="00061A99" w:rsidRPr="007363E0" w:rsidRDefault="00000000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111" w:type="pct"/>
            <w:vAlign w:val="center"/>
          </w:tcPr>
          <w:p w14:paraId="3B58067E" w14:textId="77777777" w:rsidR="00061A99" w:rsidRPr="00EB5E74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0.86</m:t>
                </m:r>
              </m:oMath>
            </m:oMathPara>
          </w:p>
          <w:p w14:paraId="3AFDDED3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(0.46)</m:t>
                </m:r>
              </m:oMath>
            </m:oMathPara>
          </w:p>
        </w:tc>
        <w:tc>
          <w:tcPr>
            <w:tcW w:w="1332" w:type="pct"/>
            <w:shd w:val="clear" w:color="auto" w:fill="D9D9D9" w:themeFill="background1" w:themeFillShade="D9"/>
            <w:vAlign w:val="center"/>
          </w:tcPr>
          <w:p w14:paraId="385A1055" w14:textId="77777777" w:rsidR="00061A99" w:rsidRPr="007363E0" w:rsidRDefault="00000000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328" w:type="pct"/>
            <w:vAlign w:val="center"/>
          </w:tcPr>
          <w:p w14:paraId="723151E3" w14:textId="77777777" w:rsidR="00061A99" w:rsidRPr="00EB5E74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1.20</m:t>
                </m:r>
              </m:oMath>
            </m:oMathPara>
          </w:p>
          <w:p w14:paraId="691F5677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(0.30)</m:t>
                </m:r>
              </m:oMath>
            </m:oMathPara>
          </w:p>
        </w:tc>
      </w:tr>
      <w:tr w:rsidR="00061A99" w:rsidRPr="007363E0" w14:paraId="57D7D693" w14:textId="77777777" w:rsidTr="00A535F0">
        <w:tc>
          <w:tcPr>
            <w:tcW w:w="1229" w:type="pct"/>
            <w:shd w:val="clear" w:color="auto" w:fill="D9D9D9" w:themeFill="background1" w:themeFillShade="D9"/>
            <w:vAlign w:val="center"/>
          </w:tcPr>
          <w:p w14:paraId="5E2CE4D3" w14:textId="77777777" w:rsidR="00061A99" w:rsidRPr="007363E0" w:rsidRDefault="00000000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111" w:type="pct"/>
            <w:vAlign w:val="center"/>
          </w:tcPr>
          <w:p w14:paraId="7B53527B" w14:textId="77777777" w:rsidR="00061A99" w:rsidRPr="00EB5E74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0.04</m:t>
                </m:r>
              </m:oMath>
            </m:oMathPara>
          </w:p>
          <w:p w14:paraId="46904519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(0.62)</m:t>
                </m:r>
              </m:oMath>
            </m:oMathPara>
          </w:p>
        </w:tc>
        <w:tc>
          <w:tcPr>
            <w:tcW w:w="1332" w:type="pct"/>
            <w:shd w:val="clear" w:color="auto" w:fill="D9D9D9" w:themeFill="background1" w:themeFillShade="D9"/>
            <w:vAlign w:val="center"/>
          </w:tcPr>
          <w:p w14:paraId="27B7B935" w14:textId="4979A15E" w:rsidR="00061A99" w:rsidRPr="00AB5B13" w:rsidRDefault="00000000" w:rsidP="00A535F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328" w:type="pct"/>
            <w:vAlign w:val="center"/>
          </w:tcPr>
          <w:p w14:paraId="4E48FA06" w14:textId="77777777" w:rsidR="00061A99" w:rsidRPr="00EB5E74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0.02</m:t>
                </m:r>
              </m:oMath>
            </m:oMathPara>
          </w:p>
          <w:p w14:paraId="60AC94DD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(0.43)</m:t>
                </m:r>
              </m:oMath>
            </m:oMathPara>
          </w:p>
        </w:tc>
      </w:tr>
      <w:tr w:rsidR="00061A99" w:rsidRPr="007363E0" w14:paraId="524DEE09" w14:textId="77777777" w:rsidTr="00A535F0">
        <w:tc>
          <w:tcPr>
            <w:tcW w:w="1229" w:type="pct"/>
            <w:vAlign w:val="center"/>
          </w:tcPr>
          <w:p w14:paraId="0E4F9BA6" w14:textId="77777777" w:rsidR="00061A99" w:rsidRPr="007363E0" w:rsidRDefault="00000000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111" w:type="pct"/>
            <w:vAlign w:val="center"/>
          </w:tcPr>
          <w:p w14:paraId="1F12E568" w14:textId="77777777" w:rsidR="00061A99" w:rsidRPr="00EB5E74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4.27</m:t>
                </m:r>
              </m:oMath>
            </m:oMathPara>
          </w:p>
          <w:p w14:paraId="32F77FCE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(1.22)</m:t>
                </m:r>
              </m:oMath>
            </m:oMathPara>
          </w:p>
        </w:tc>
        <w:tc>
          <w:tcPr>
            <w:tcW w:w="1332" w:type="pct"/>
            <w:vAlign w:val="center"/>
          </w:tcPr>
          <w:p w14:paraId="5BEEBE14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α</m:t>
                </m:r>
              </m:oMath>
            </m:oMathPara>
          </w:p>
        </w:tc>
        <w:tc>
          <w:tcPr>
            <w:tcW w:w="1328" w:type="pct"/>
            <w:vAlign w:val="center"/>
          </w:tcPr>
          <w:p w14:paraId="70FEE09A" w14:textId="77777777" w:rsidR="00061A99" w:rsidRPr="00EB5E74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0.17</m:t>
                </m:r>
              </m:oMath>
            </m:oMathPara>
          </w:p>
          <w:p w14:paraId="7CFB5DE4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(0.20)</m:t>
                </m:r>
              </m:oMath>
            </m:oMathPara>
          </w:p>
        </w:tc>
      </w:tr>
      <w:tr w:rsidR="00061A99" w:rsidRPr="007363E0" w14:paraId="7AD2605D" w14:textId="77777777" w:rsidTr="00A535F0">
        <w:tc>
          <w:tcPr>
            <w:tcW w:w="1229" w:type="pct"/>
            <w:vAlign w:val="center"/>
          </w:tcPr>
          <w:p w14:paraId="12B1B301" w14:textId="77777777" w:rsidR="00061A99" w:rsidRPr="007363E0" w:rsidRDefault="00000000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111" w:type="pct"/>
            <w:vAlign w:val="center"/>
          </w:tcPr>
          <w:p w14:paraId="462CD7C6" w14:textId="77777777" w:rsidR="00061A99" w:rsidRPr="00EB5E74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0.84</m:t>
                </m:r>
              </m:oMath>
            </m:oMathPara>
          </w:p>
          <w:p w14:paraId="415E996D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(0.92)</m:t>
                </m:r>
              </m:oMath>
            </m:oMathPara>
          </w:p>
        </w:tc>
        <w:tc>
          <w:tcPr>
            <w:tcW w:w="1332" w:type="pct"/>
            <w:vAlign w:val="center"/>
          </w:tcPr>
          <w:p w14:paraId="6530C3E9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β</m:t>
                </m:r>
              </m:oMath>
            </m:oMathPara>
          </w:p>
        </w:tc>
        <w:tc>
          <w:tcPr>
            <w:tcW w:w="1328" w:type="pct"/>
            <w:vAlign w:val="center"/>
          </w:tcPr>
          <w:p w14:paraId="1AD8AF44" w14:textId="77777777" w:rsidR="00061A99" w:rsidRPr="00EB5E74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7.43</m:t>
                </m:r>
              </m:oMath>
            </m:oMathPara>
          </w:p>
          <w:p w14:paraId="05C89395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(7.01)</m:t>
                </m:r>
              </m:oMath>
            </m:oMathPara>
          </w:p>
        </w:tc>
      </w:tr>
      <w:tr w:rsidR="00061A99" w:rsidRPr="007363E0" w14:paraId="4ED39519" w14:textId="77777777" w:rsidTr="00A535F0">
        <w:tc>
          <w:tcPr>
            <w:tcW w:w="1229" w:type="pct"/>
            <w:vAlign w:val="center"/>
          </w:tcPr>
          <w:p w14:paraId="73C7DA8D" w14:textId="77777777" w:rsidR="00061A99" w:rsidRPr="007363E0" w:rsidRDefault="00000000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σ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'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1111" w:type="pct"/>
            <w:vAlign w:val="center"/>
          </w:tcPr>
          <w:p w14:paraId="55183C59" w14:textId="77777777" w:rsidR="00061A99" w:rsidRPr="00EB5E74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3.70</m:t>
                </m:r>
              </m:oMath>
            </m:oMathPara>
          </w:p>
          <w:p w14:paraId="1DCFF62E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(1.00)</m:t>
                </m:r>
              </m:oMath>
            </m:oMathPara>
          </w:p>
        </w:tc>
        <w:tc>
          <w:tcPr>
            <w:tcW w:w="1332" w:type="pct"/>
            <w:tcBorders>
              <w:bottom w:val="single" w:sz="4" w:space="0" w:color="auto"/>
            </w:tcBorders>
            <w:vAlign w:val="center"/>
          </w:tcPr>
          <w:p w14:paraId="4E240000" w14:textId="77777777" w:rsidR="00061A99" w:rsidRPr="007363E0" w:rsidRDefault="00000000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init</m:t>
                    </m:r>
                  </m:sub>
                </m:sSub>
              </m:oMath>
            </m:oMathPara>
          </w:p>
        </w:tc>
        <w:tc>
          <w:tcPr>
            <w:tcW w:w="1328" w:type="pct"/>
            <w:tcBorders>
              <w:bottom w:val="single" w:sz="4" w:space="0" w:color="auto"/>
            </w:tcBorders>
            <w:vAlign w:val="center"/>
          </w:tcPr>
          <w:p w14:paraId="5620F02B" w14:textId="77777777" w:rsidR="00061A99" w:rsidRPr="00EB5E74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0.92</m:t>
                </m:r>
              </m:oMath>
            </m:oMathPara>
          </w:p>
          <w:p w14:paraId="48AA783D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(0.16)</m:t>
                </m:r>
              </m:oMath>
            </m:oMathPara>
          </w:p>
        </w:tc>
      </w:tr>
      <w:tr w:rsidR="00061A99" w:rsidRPr="007363E0" w14:paraId="7163AC64" w14:textId="77777777" w:rsidTr="00A535F0">
        <w:tc>
          <w:tcPr>
            <w:tcW w:w="1229" w:type="pct"/>
            <w:vAlign w:val="center"/>
          </w:tcPr>
          <w:p w14:paraId="260BD13A" w14:textId="77777777" w:rsidR="00061A99" w:rsidRPr="007363E0" w:rsidRDefault="00000000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diffusion</m:t>
                    </m:r>
                  </m:sub>
                </m:sSub>
              </m:oMath>
            </m:oMathPara>
          </w:p>
        </w:tc>
        <w:tc>
          <w:tcPr>
            <w:tcW w:w="1111" w:type="pct"/>
            <w:vAlign w:val="center"/>
          </w:tcPr>
          <w:p w14:paraId="2E665C30" w14:textId="77777777" w:rsidR="00061A99" w:rsidRPr="00EB5E74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3.20</m:t>
                </m:r>
              </m:oMath>
            </m:oMathPara>
          </w:p>
          <w:p w14:paraId="27EB672B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(1.57)</m:t>
                </m:r>
              </m:oMath>
            </m:oMathPara>
          </w:p>
        </w:tc>
        <w:tc>
          <w:tcPr>
            <w:tcW w:w="1332" w:type="pct"/>
            <w:tcBorders>
              <w:tl2br w:val="single" w:sz="4" w:space="0" w:color="auto"/>
            </w:tcBorders>
            <w:vAlign w:val="center"/>
          </w:tcPr>
          <w:p w14:paraId="0CE1AC46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28" w:type="pct"/>
            <w:tcBorders>
              <w:tl2br w:val="single" w:sz="4" w:space="0" w:color="auto"/>
            </w:tcBorders>
            <w:vAlign w:val="center"/>
          </w:tcPr>
          <w:p w14:paraId="489AB021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7D96055" w14:textId="77777777" w:rsidR="00061A99" w:rsidRDefault="00061A99" w:rsidP="00061A99"/>
    <w:p w14:paraId="095154DB" w14:textId="77777777" w:rsidR="00061A99" w:rsidRDefault="00061A99" w:rsidP="00061A99"/>
    <w:p w14:paraId="1030FCF9" w14:textId="3C7A8766" w:rsidR="00061A99" w:rsidRPr="00882F9D" w:rsidRDefault="00784737" w:rsidP="00061A99">
      <w:pPr>
        <w:rPr>
          <w:rFonts w:ascii="Times New Roman" w:hAnsi="Times New Roman" w:cs="Times New Roman"/>
          <w:b/>
          <w:bCs/>
        </w:rPr>
      </w:pPr>
      <w:r w:rsidRPr="00882F9D">
        <w:rPr>
          <w:rFonts w:ascii="Times New Roman" w:hAnsi="Times New Roman" w:cs="Times New Roman"/>
          <w:b/>
          <w:bCs/>
        </w:rPr>
        <w:t>Table</w:t>
      </w:r>
      <w:r w:rsidR="00FC5662">
        <w:rPr>
          <w:rFonts w:ascii="Times New Roman" w:hAnsi="Times New Roman" w:cs="Times New Roman"/>
          <w:b/>
          <w:bCs/>
        </w:rPr>
        <w:t xml:space="preserve"> C</w:t>
      </w:r>
      <w:r w:rsidR="00061A99" w:rsidRPr="00882F9D">
        <w:rPr>
          <w:rFonts w:ascii="Times New Roman" w:hAnsi="Times New Roman" w:cs="Times New Roman"/>
          <w:b/>
          <w:bCs/>
        </w:rPr>
        <w:t>. Parameters recovered from fitting the rest of the models to human choices (</w:t>
      </w:r>
      <w:r w:rsidR="00061A99" w:rsidRPr="00882F9D">
        <w:rPr>
          <w:rFonts w:ascii="Times New Roman" w:hAnsi="Times New Roman" w:cs="Times New Roman"/>
        </w:rPr>
        <w:t>N=30</w:t>
      </w:r>
      <w:r w:rsidR="00061A99" w:rsidRPr="00882F9D">
        <w:rPr>
          <w:rFonts w:ascii="Times New Roman" w:hAnsi="Times New Roman" w:cs="Times New Roman"/>
          <w:b/>
        </w:rPr>
        <w:t>)</w:t>
      </w:r>
      <w:r w:rsidR="00FC5662">
        <w:rPr>
          <w:rFonts w:ascii="Times New Roman" w:hAnsi="Times New Roman" w:cs="Times New Roman"/>
          <w:b/>
        </w:rPr>
        <w:t>.</w:t>
      </w:r>
    </w:p>
    <w:p w14:paraId="4265A4C3" w14:textId="77777777" w:rsidR="00061A99" w:rsidRPr="00C4435D" w:rsidRDefault="00061A99" w:rsidP="00061A99">
      <w:pPr>
        <w:rPr>
          <w:rFonts w:ascii="Times New Roman" w:hAnsi="Times New Roman" w:cs="Times New Roman"/>
        </w:rPr>
      </w:pPr>
    </w:p>
    <w:tbl>
      <w:tblPr>
        <w:tblStyle w:val="Rcsostblzat"/>
        <w:tblW w:w="4869" w:type="pct"/>
        <w:tblInd w:w="-5" w:type="dxa"/>
        <w:tblLook w:val="04A0" w:firstRow="1" w:lastRow="0" w:firstColumn="1" w:lastColumn="0" w:noHBand="0" w:noVBand="1"/>
      </w:tblPr>
      <w:tblGrid>
        <w:gridCol w:w="1466"/>
        <w:gridCol w:w="1320"/>
        <w:gridCol w:w="1586"/>
        <w:gridCol w:w="1579"/>
        <w:gridCol w:w="1579"/>
        <w:gridCol w:w="1575"/>
      </w:tblGrid>
      <w:tr w:rsidR="00061A99" w:rsidRPr="007363E0" w14:paraId="6095D892" w14:textId="77777777" w:rsidTr="00303483">
        <w:tc>
          <w:tcPr>
            <w:tcW w:w="805" w:type="pct"/>
            <w:vAlign w:val="center"/>
          </w:tcPr>
          <w:p w14:paraId="506EB18B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brid</w:t>
            </w:r>
          </w:p>
        </w:tc>
        <w:tc>
          <w:tcPr>
            <w:tcW w:w="725" w:type="pct"/>
            <w:vAlign w:val="center"/>
          </w:tcPr>
          <w:p w14:paraId="419E0021" w14:textId="77777777" w:rsidR="00061A99" w:rsidRPr="00C45AFA" w:rsidRDefault="00061A99" w:rsidP="00A535F0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C45AFA">
              <w:rPr>
                <w:rFonts w:ascii="Arial" w:hAnsi="Arial" w:cs="Arial"/>
                <w:sz w:val="20"/>
                <w:szCs w:val="22"/>
              </w:rPr>
              <w:t>Mean</w:t>
            </w:r>
          </w:p>
          <w:p w14:paraId="6577DBA3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5AFA">
              <w:rPr>
                <w:rFonts w:ascii="Arial" w:hAnsi="Arial" w:cs="Arial"/>
                <w:sz w:val="20"/>
                <w:szCs w:val="22"/>
              </w:rPr>
              <w:t>(standard deviation)</w:t>
            </w:r>
          </w:p>
        </w:tc>
        <w:tc>
          <w:tcPr>
            <w:tcW w:w="871" w:type="pct"/>
            <w:vAlign w:val="center"/>
          </w:tcPr>
          <w:p w14:paraId="4231DA66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xed</w:t>
            </w:r>
          </w:p>
        </w:tc>
        <w:tc>
          <w:tcPr>
            <w:tcW w:w="867" w:type="pct"/>
            <w:vAlign w:val="center"/>
          </w:tcPr>
          <w:p w14:paraId="0D946143" w14:textId="77777777" w:rsidR="00061A99" w:rsidRPr="00C45AFA" w:rsidRDefault="00061A99" w:rsidP="00A535F0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C45AFA">
              <w:rPr>
                <w:rFonts w:ascii="Arial" w:hAnsi="Arial" w:cs="Arial"/>
                <w:sz w:val="20"/>
                <w:szCs w:val="22"/>
              </w:rPr>
              <w:t>Mean</w:t>
            </w:r>
          </w:p>
          <w:p w14:paraId="1063F187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5AFA">
              <w:rPr>
                <w:rFonts w:ascii="Arial" w:hAnsi="Arial" w:cs="Arial"/>
                <w:sz w:val="20"/>
                <w:szCs w:val="22"/>
              </w:rPr>
              <w:t>(standard deviation)</w:t>
            </w:r>
          </w:p>
        </w:tc>
        <w:tc>
          <w:tcPr>
            <w:tcW w:w="867" w:type="pct"/>
            <w:vAlign w:val="center"/>
          </w:tcPr>
          <w:p w14:paraId="653585A2" w14:textId="77777777" w:rsidR="00061A99" w:rsidRPr="00C45AFA" w:rsidRDefault="00061A99" w:rsidP="00A535F0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Base</w:t>
            </w:r>
          </w:p>
        </w:tc>
        <w:tc>
          <w:tcPr>
            <w:tcW w:w="865" w:type="pct"/>
            <w:vAlign w:val="center"/>
          </w:tcPr>
          <w:p w14:paraId="51547D87" w14:textId="77777777" w:rsidR="00061A99" w:rsidRPr="00C45AFA" w:rsidRDefault="00061A99" w:rsidP="00A535F0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C45AFA">
              <w:rPr>
                <w:rFonts w:ascii="Arial" w:hAnsi="Arial" w:cs="Arial"/>
                <w:sz w:val="20"/>
                <w:szCs w:val="22"/>
              </w:rPr>
              <w:t>Mean</w:t>
            </w:r>
          </w:p>
          <w:p w14:paraId="3160908A" w14:textId="77777777" w:rsidR="00061A99" w:rsidRPr="00C45AFA" w:rsidRDefault="00061A99" w:rsidP="00A535F0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C45AFA">
              <w:rPr>
                <w:rFonts w:ascii="Arial" w:hAnsi="Arial" w:cs="Arial"/>
                <w:sz w:val="20"/>
                <w:szCs w:val="22"/>
              </w:rPr>
              <w:t>(standard deviation)</w:t>
            </w:r>
          </w:p>
        </w:tc>
      </w:tr>
      <w:tr w:rsidR="00303483" w:rsidRPr="007363E0" w14:paraId="759CAFEF" w14:textId="77777777" w:rsidTr="00303483">
        <w:tc>
          <w:tcPr>
            <w:tcW w:w="805" w:type="pct"/>
            <w:shd w:val="clear" w:color="auto" w:fill="D9D9D9" w:themeFill="background1" w:themeFillShade="D9"/>
            <w:vAlign w:val="center"/>
          </w:tcPr>
          <w:p w14:paraId="6FA23C17" w14:textId="77777777" w:rsidR="00303483" w:rsidRPr="007363E0" w:rsidRDefault="00000000" w:rsidP="003034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725" w:type="pct"/>
            <w:vAlign w:val="center"/>
          </w:tcPr>
          <w:p w14:paraId="3DE84381" w14:textId="77777777" w:rsidR="00303483" w:rsidRPr="00EB5E74" w:rsidRDefault="00303483" w:rsidP="003034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0.68</m:t>
                </m:r>
              </m:oMath>
            </m:oMathPara>
          </w:p>
          <w:p w14:paraId="12727D2A" w14:textId="77777777" w:rsidR="00303483" w:rsidRPr="007363E0" w:rsidRDefault="00303483" w:rsidP="003034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(0.33)</m:t>
                </m:r>
              </m:oMath>
            </m:oMathPara>
          </w:p>
        </w:tc>
        <w:tc>
          <w:tcPr>
            <w:tcW w:w="871" w:type="pct"/>
            <w:shd w:val="clear" w:color="auto" w:fill="D9D9D9" w:themeFill="background1" w:themeFillShade="D9"/>
            <w:vAlign w:val="center"/>
          </w:tcPr>
          <w:p w14:paraId="4D386ACE" w14:textId="77777777" w:rsidR="00303483" w:rsidRPr="007363E0" w:rsidRDefault="00000000" w:rsidP="003034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867" w:type="pct"/>
            <w:vAlign w:val="center"/>
          </w:tcPr>
          <w:p w14:paraId="22E11C79" w14:textId="77777777" w:rsidR="00303483" w:rsidRPr="005F0B41" w:rsidRDefault="00303483" w:rsidP="0030348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1.54</m:t>
                </m:r>
              </m:oMath>
            </m:oMathPara>
          </w:p>
          <w:p w14:paraId="563EC100" w14:textId="310E11FE" w:rsidR="00303483" w:rsidRPr="005F0B41" w:rsidRDefault="00303483" w:rsidP="0030348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(0.39)</m:t>
                </m:r>
              </m:oMath>
            </m:oMathPara>
          </w:p>
        </w:tc>
        <w:tc>
          <w:tcPr>
            <w:tcW w:w="86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7EFA96" w14:textId="77777777" w:rsidR="00303483" w:rsidRDefault="00000000" w:rsidP="003034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6260214F" w14:textId="77777777" w:rsidR="00303483" w:rsidRPr="00EB5E74" w:rsidRDefault="00303483" w:rsidP="003034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1.90</m:t>
                </m:r>
              </m:oMath>
            </m:oMathPara>
          </w:p>
          <w:p w14:paraId="1CEAC538" w14:textId="77777777" w:rsidR="00303483" w:rsidRDefault="00303483" w:rsidP="003034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(0.50)</m:t>
                </m:r>
              </m:oMath>
            </m:oMathPara>
          </w:p>
        </w:tc>
      </w:tr>
      <w:tr w:rsidR="00303483" w:rsidRPr="007363E0" w14:paraId="5A00014D" w14:textId="77777777" w:rsidTr="00303483">
        <w:tc>
          <w:tcPr>
            <w:tcW w:w="805" w:type="pct"/>
            <w:shd w:val="clear" w:color="auto" w:fill="D9D9D9" w:themeFill="background1" w:themeFillShade="D9"/>
            <w:vAlign w:val="center"/>
          </w:tcPr>
          <w:p w14:paraId="171665AE" w14:textId="77777777" w:rsidR="00303483" w:rsidRPr="007363E0" w:rsidRDefault="00000000" w:rsidP="003034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725" w:type="pct"/>
            <w:vAlign w:val="center"/>
          </w:tcPr>
          <w:p w14:paraId="51476F72" w14:textId="77777777" w:rsidR="00303483" w:rsidRPr="00EB5E74" w:rsidRDefault="00303483" w:rsidP="003034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0.01</m:t>
                </m:r>
              </m:oMath>
            </m:oMathPara>
          </w:p>
          <w:p w14:paraId="3C8B3AD6" w14:textId="77777777" w:rsidR="00303483" w:rsidRPr="007363E0" w:rsidRDefault="00303483" w:rsidP="003034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(0.61)</m:t>
                </m:r>
              </m:oMath>
            </m:oMathPara>
          </w:p>
        </w:tc>
        <w:tc>
          <w:tcPr>
            <w:tcW w:w="87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5CF617" w14:textId="77777777" w:rsidR="00303483" w:rsidRPr="00AB5B13" w:rsidRDefault="00000000" w:rsidP="00303483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867" w:type="pct"/>
            <w:tcBorders>
              <w:bottom w:val="single" w:sz="4" w:space="0" w:color="auto"/>
            </w:tcBorders>
            <w:vAlign w:val="center"/>
          </w:tcPr>
          <w:p w14:paraId="77F03794" w14:textId="77777777" w:rsidR="00303483" w:rsidRPr="005F0B41" w:rsidRDefault="00303483" w:rsidP="0030348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0.02</m:t>
                </m:r>
              </m:oMath>
            </m:oMathPara>
          </w:p>
          <w:p w14:paraId="31B84ACC" w14:textId="55910FDE" w:rsidR="00303483" w:rsidRPr="005F0B41" w:rsidRDefault="00303483" w:rsidP="0030348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(0.31)</m:t>
                </m:r>
              </m:oMath>
            </m:oMathPara>
          </w:p>
        </w:tc>
        <w:tc>
          <w:tcPr>
            <w:tcW w:w="867" w:type="pct"/>
            <w:tcBorders>
              <w:bottom w:val="single" w:sz="4" w:space="0" w:color="auto"/>
              <w:tl2br w:val="single" w:sz="4" w:space="0" w:color="auto"/>
            </w:tcBorders>
            <w:vAlign w:val="center"/>
          </w:tcPr>
          <w:p w14:paraId="061A433D" w14:textId="77777777" w:rsidR="00303483" w:rsidRDefault="00303483" w:rsidP="003034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5" w:type="pct"/>
            <w:tcBorders>
              <w:bottom w:val="single" w:sz="4" w:space="0" w:color="auto"/>
              <w:tl2br w:val="single" w:sz="4" w:space="0" w:color="auto"/>
            </w:tcBorders>
          </w:tcPr>
          <w:p w14:paraId="38922772" w14:textId="77777777" w:rsidR="00303483" w:rsidRDefault="00303483" w:rsidP="003034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1A99" w:rsidRPr="007363E0" w14:paraId="73A7EBDD" w14:textId="77777777" w:rsidTr="00303483">
        <w:tc>
          <w:tcPr>
            <w:tcW w:w="805" w:type="pct"/>
            <w:vAlign w:val="center"/>
          </w:tcPr>
          <w:p w14:paraId="4D3ECC5A" w14:textId="77777777" w:rsidR="00061A99" w:rsidRPr="007363E0" w:rsidRDefault="00000000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725" w:type="pct"/>
            <w:vAlign w:val="center"/>
          </w:tcPr>
          <w:p w14:paraId="7D326951" w14:textId="77777777" w:rsidR="00061A99" w:rsidRPr="00EB5E74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3.55</m:t>
                </m:r>
              </m:oMath>
            </m:oMathPara>
          </w:p>
          <w:p w14:paraId="11FF335A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(1.28)</m:t>
                </m:r>
              </m:oMath>
            </m:oMathPara>
          </w:p>
        </w:tc>
        <w:tc>
          <w:tcPr>
            <w:tcW w:w="871" w:type="pct"/>
            <w:tcBorders>
              <w:tl2br w:val="single" w:sz="4" w:space="0" w:color="auto"/>
            </w:tcBorders>
            <w:vAlign w:val="center"/>
          </w:tcPr>
          <w:p w14:paraId="0661BEF8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pct"/>
            <w:tcBorders>
              <w:tl2br w:val="single" w:sz="4" w:space="0" w:color="auto"/>
            </w:tcBorders>
            <w:vAlign w:val="center"/>
          </w:tcPr>
          <w:p w14:paraId="6EE7D734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pct"/>
            <w:tcBorders>
              <w:tl2br w:val="single" w:sz="4" w:space="0" w:color="auto"/>
            </w:tcBorders>
          </w:tcPr>
          <w:p w14:paraId="4F37DF0D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5" w:type="pct"/>
            <w:tcBorders>
              <w:tl2br w:val="single" w:sz="4" w:space="0" w:color="auto"/>
            </w:tcBorders>
          </w:tcPr>
          <w:p w14:paraId="2D74C4A0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1A99" w:rsidRPr="007363E0" w14:paraId="7B0377C4" w14:textId="77777777" w:rsidTr="00303483">
        <w:tc>
          <w:tcPr>
            <w:tcW w:w="805" w:type="pct"/>
            <w:vAlign w:val="center"/>
          </w:tcPr>
          <w:p w14:paraId="0C1070E7" w14:textId="77777777" w:rsidR="00061A99" w:rsidRPr="007363E0" w:rsidRDefault="00000000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725" w:type="pct"/>
            <w:vAlign w:val="center"/>
          </w:tcPr>
          <w:p w14:paraId="6DC80BE2" w14:textId="77777777" w:rsidR="00061A99" w:rsidRPr="00EB5E74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0.86</m:t>
                </m:r>
              </m:oMath>
            </m:oMathPara>
          </w:p>
          <w:p w14:paraId="2E7CBF42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(1.03)</m:t>
                </m:r>
              </m:oMath>
            </m:oMathPara>
          </w:p>
        </w:tc>
        <w:tc>
          <w:tcPr>
            <w:tcW w:w="871" w:type="pct"/>
            <w:tcBorders>
              <w:tl2br w:val="single" w:sz="4" w:space="0" w:color="auto"/>
            </w:tcBorders>
            <w:vAlign w:val="center"/>
          </w:tcPr>
          <w:p w14:paraId="02C21F05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pct"/>
            <w:tcBorders>
              <w:tl2br w:val="single" w:sz="4" w:space="0" w:color="auto"/>
            </w:tcBorders>
            <w:vAlign w:val="center"/>
          </w:tcPr>
          <w:p w14:paraId="6C2CC6B3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pct"/>
            <w:tcBorders>
              <w:tl2br w:val="single" w:sz="4" w:space="0" w:color="auto"/>
            </w:tcBorders>
          </w:tcPr>
          <w:p w14:paraId="0CCFB09A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5" w:type="pct"/>
            <w:tcBorders>
              <w:tl2br w:val="single" w:sz="4" w:space="0" w:color="auto"/>
            </w:tcBorders>
          </w:tcPr>
          <w:p w14:paraId="16B6B9D2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1A99" w:rsidRPr="007363E0" w14:paraId="377053C7" w14:textId="77777777" w:rsidTr="00303483">
        <w:tc>
          <w:tcPr>
            <w:tcW w:w="805" w:type="pct"/>
            <w:vAlign w:val="center"/>
          </w:tcPr>
          <w:p w14:paraId="4F16892C" w14:textId="77777777" w:rsidR="00061A99" w:rsidRPr="007363E0" w:rsidRDefault="00000000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σ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'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725" w:type="pct"/>
            <w:vAlign w:val="center"/>
          </w:tcPr>
          <w:p w14:paraId="2E993746" w14:textId="77777777" w:rsidR="00061A99" w:rsidRPr="00EB5E74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3.84</m:t>
                </m:r>
              </m:oMath>
            </m:oMathPara>
          </w:p>
          <w:p w14:paraId="46EA4D8C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(1.22)</m:t>
                </m:r>
              </m:oMath>
            </m:oMathPara>
          </w:p>
        </w:tc>
        <w:tc>
          <w:tcPr>
            <w:tcW w:w="871" w:type="pct"/>
            <w:tcBorders>
              <w:bottom w:val="single" w:sz="4" w:space="0" w:color="auto"/>
              <w:tl2br w:val="single" w:sz="4" w:space="0" w:color="auto"/>
            </w:tcBorders>
            <w:vAlign w:val="center"/>
          </w:tcPr>
          <w:p w14:paraId="25ADDAE3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pct"/>
            <w:tcBorders>
              <w:bottom w:val="single" w:sz="4" w:space="0" w:color="auto"/>
              <w:tl2br w:val="single" w:sz="4" w:space="0" w:color="auto"/>
            </w:tcBorders>
            <w:vAlign w:val="center"/>
          </w:tcPr>
          <w:p w14:paraId="19B306F1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pct"/>
            <w:tcBorders>
              <w:bottom w:val="single" w:sz="4" w:space="0" w:color="auto"/>
              <w:tl2br w:val="single" w:sz="4" w:space="0" w:color="auto"/>
            </w:tcBorders>
          </w:tcPr>
          <w:p w14:paraId="041E022D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5" w:type="pct"/>
            <w:tcBorders>
              <w:bottom w:val="single" w:sz="4" w:space="0" w:color="auto"/>
              <w:tl2br w:val="single" w:sz="4" w:space="0" w:color="auto"/>
            </w:tcBorders>
          </w:tcPr>
          <w:p w14:paraId="0E463BC9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1A99" w:rsidRPr="007363E0" w14:paraId="29FF66E0" w14:textId="77777777" w:rsidTr="00303483">
        <w:tc>
          <w:tcPr>
            <w:tcW w:w="805" w:type="pct"/>
            <w:vAlign w:val="center"/>
          </w:tcPr>
          <w:p w14:paraId="6B4AD740" w14:textId="77777777" w:rsidR="00061A99" w:rsidRPr="007363E0" w:rsidRDefault="00000000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diffusion</m:t>
                    </m:r>
                  </m:sub>
                </m:sSub>
              </m:oMath>
            </m:oMathPara>
          </w:p>
        </w:tc>
        <w:tc>
          <w:tcPr>
            <w:tcW w:w="725" w:type="pct"/>
            <w:vAlign w:val="center"/>
          </w:tcPr>
          <w:p w14:paraId="3130A9E9" w14:textId="77777777" w:rsidR="00061A99" w:rsidRPr="00EB5E74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3.77</m:t>
                </m:r>
              </m:oMath>
            </m:oMathPara>
          </w:p>
          <w:p w14:paraId="32F32CA2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(1.87)</m:t>
                </m:r>
              </m:oMath>
            </m:oMathPara>
          </w:p>
        </w:tc>
        <w:tc>
          <w:tcPr>
            <w:tcW w:w="871" w:type="pct"/>
            <w:tcBorders>
              <w:tl2br w:val="single" w:sz="4" w:space="0" w:color="auto"/>
            </w:tcBorders>
            <w:vAlign w:val="center"/>
          </w:tcPr>
          <w:p w14:paraId="3604064A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pct"/>
            <w:tcBorders>
              <w:tl2br w:val="single" w:sz="4" w:space="0" w:color="auto"/>
            </w:tcBorders>
            <w:vAlign w:val="center"/>
          </w:tcPr>
          <w:p w14:paraId="53720AA4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pct"/>
            <w:tcBorders>
              <w:tl2br w:val="single" w:sz="4" w:space="0" w:color="auto"/>
            </w:tcBorders>
          </w:tcPr>
          <w:p w14:paraId="590F1389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5" w:type="pct"/>
            <w:tcBorders>
              <w:tl2br w:val="single" w:sz="4" w:space="0" w:color="auto"/>
            </w:tcBorders>
          </w:tcPr>
          <w:p w14:paraId="326D666E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1A99" w:rsidRPr="007363E0" w14:paraId="46A4256E" w14:textId="77777777" w:rsidTr="00303483">
        <w:tc>
          <w:tcPr>
            <w:tcW w:w="805" w:type="pct"/>
            <w:vAlign w:val="center"/>
          </w:tcPr>
          <w:p w14:paraId="461A5BD8" w14:textId="77777777" w:rsidR="00061A99" w:rsidRDefault="00061A99" w:rsidP="00A535F0">
            <w:pPr>
              <w:jc w:val="center"/>
              <w:rPr>
                <w:rFonts w:ascii="Calibri" w:eastAsia="Malgun Gothic" w:hAnsi="Calibri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α</m:t>
                </m:r>
              </m:oMath>
            </m:oMathPara>
          </w:p>
        </w:tc>
        <w:tc>
          <w:tcPr>
            <w:tcW w:w="725" w:type="pct"/>
            <w:vAlign w:val="center"/>
          </w:tcPr>
          <w:p w14:paraId="7C423758" w14:textId="77777777" w:rsidR="00061A99" w:rsidRPr="00EB5E74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0.15</m:t>
                </m:r>
              </m:oMath>
            </m:oMathPara>
          </w:p>
          <w:p w14:paraId="13522EEC" w14:textId="77777777" w:rsidR="00061A99" w:rsidRDefault="00061A99" w:rsidP="00A535F0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(0.11)</m:t>
                </m:r>
              </m:oMath>
            </m:oMathPara>
          </w:p>
        </w:tc>
        <w:tc>
          <w:tcPr>
            <w:tcW w:w="871" w:type="pct"/>
            <w:tcBorders>
              <w:tl2br w:val="single" w:sz="4" w:space="0" w:color="auto"/>
            </w:tcBorders>
            <w:vAlign w:val="center"/>
          </w:tcPr>
          <w:p w14:paraId="52DEC244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pct"/>
            <w:tcBorders>
              <w:tl2br w:val="single" w:sz="4" w:space="0" w:color="auto"/>
            </w:tcBorders>
            <w:vAlign w:val="center"/>
          </w:tcPr>
          <w:p w14:paraId="46CF7CD3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pct"/>
            <w:tcBorders>
              <w:tl2br w:val="single" w:sz="4" w:space="0" w:color="auto"/>
            </w:tcBorders>
          </w:tcPr>
          <w:p w14:paraId="20F4877E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5" w:type="pct"/>
            <w:tcBorders>
              <w:tl2br w:val="single" w:sz="4" w:space="0" w:color="auto"/>
            </w:tcBorders>
          </w:tcPr>
          <w:p w14:paraId="5FFEA245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1A99" w:rsidRPr="007363E0" w14:paraId="578724C3" w14:textId="77777777" w:rsidTr="00303483">
        <w:tc>
          <w:tcPr>
            <w:tcW w:w="805" w:type="pct"/>
            <w:vAlign w:val="center"/>
          </w:tcPr>
          <w:p w14:paraId="223CCA2D" w14:textId="77777777" w:rsidR="00061A99" w:rsidRDefault="00061A99" w:rsidP="00A535F0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β</m:t>
                </m:r>
              </m:oMath>
            </m:oMathPara>
          </w:p>
        </w:tc>
        <w:tc>
          <w:tcPr>
            <w:tcW w:w="725" w:type="pct"/>
            <w:vAlign w:val="center"/>
          </w:tcPr>
          <w:p w14:paraId="1124D254" w14:textId="77777777" w:rsidR="00061A99" w:rsidRPr="00EB5E74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6.96</m:t>
                </m:r>
              </m:oMath>
            </m:oMathPara>
          </w:p>
          <w:p w14:paraId="4CA599E9" w14:textId="77777777" w:rsidR="00061A99" w:rsidRDefault="00061A99" w:rsidP="00A535F0">
            <w:pPr>
              <w:jc w:val="center"/>
              <w:rPr>
                <w:rFonts w:ascii="Calibri" w:eastAsia="Malgun Gothic" w:hAnsi="Calibri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(2.83)</m:t>
                </m:r>
              </m:oMath>
            </m:oMathPara>
          </w:p>
        </w:tc>
        <w:tc>
          <w:tcPr>
            <w:tcW w:w="871" w:type="pct"/>
            <w:tcBorders>
              <w:tl2br w:val="single" w:sz="4" w:space="0" w:color="auto"/>
            </w:tcBorders>
            <w:vAlign w:val="center"/>
          </w:tcPr>
          <w:p w14:paraId="080E5EBB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pct"/>
            <w:tcBorders>
              <w:tl2br w:val="single" w:sz="4" w:space="0" w:color="auto"/>
            </w:tcBorders>
            <w:vAlign w:val="center"/>
          </w:tcPr>
          <w:p w14:paraId="2A54F2AB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pct"/>
            <w:tcBorders>
              <w:tl2br w:val="single" w:sz="4" w:space="0" w:color="auto"/>
            </w:tcBorders>
          </w:tcPr>
          <w:p w14:paraId="17EE4F95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5" w:type="pct"/>
            <w:tcBorders>
              <w:tl2br w:val="single" w:sz="4" w:space="0" w:color="auto"/>
            </w:tcBorders>
          </w:tcPr>
          <w:p w14:paraId="2C6FC938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1A99" w:rsidRPr="007363E0" w14:paraId="4C347DF8" w14:textId="77777777" w:rsidTr="00303483">
        <w:tc>
          <w:tcPr>
            <w:tcW w:w="805" w:type="pct"/>
            <w:vAlign w:val="center"/>
          </w:tcPr>
          <w:p w14:paraId="769A2840" w14:textId="77777777" w:rsidR="00061A99" w:rsidRDefault="00000000" w:rsidP="00A535F0">
            <w:pPr>
              <w:jc w:val="center"/>
              <w:rPr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init</m:t>
                    </m:r>
                  </m:sub>
                </m:sSub>
              </m:oMath>
            </m:oMathPara>
          </w:p>
        </w:tc>
        <w:tc>
          <w:tcPr>
            <w:tcW w:w="725" w:type="pct"/>
            <w:vAlign w:val="center"/>
          </w:tcPr>
          <w:p w14:paraId="1307102C" w14:textId="77777777" w:rsidR="00061A99" w:rsidRPr="00EB5E74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0.882</m:t>
                </m:r>
              </m:oMath>
            </m:oMathPara>
          </w:p>
          <w:p w14:paraId="11041146" w14:textId="77777777" w:rsidR="00061A99" w:rsidRDefault="00061A99" w:rsidP="00A535F0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(0.15)</m:t>
                </m:r>
              </m:oMath>
            </m:oMathPara>
          </w:p>
        </w:tc>
        <w:tc>
          <w:tcPr>
            <w:tcW w:w="871" w:type="pct"/>
            <w:tcBorders>
              <w:tl2br w:val="single" w:sz="4" w:space="0" w:color="auto"/>
            </w:tcBorders>
            <w:vAlign w:val="center"/>
          </w:tcPr>
          <w:p w14:paraId="64176120" w14:textId="77777777" w:rsidR="00061A99" w:rsidRPr="007363E0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pct"/>
            <w:tcBorders>
              <w:tl2br w:val="single" w:sz="4" w:space="0" w:color="auto"/>
            </w:tcBorders>
            <w:vAlign w:val="center"/>
          </w:tcPr>
          <w:p w14:paraId="6FF5F964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pct"/>
            <w:tcBorders>
              <w:tl2br w:val="single" w:sz="4" w:space="0" w:color="auto"/>
            </w:tcBorders>
          </w:tcPr>
          <w:p w14:paraId="4A6D5954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5" w:type="pct"/>
            <w:tcBorders>
              <w:tl2br w:val="single" w:sz="4" w:space="0" w:color="auto"/>
            </w:tcBorders>
          </w:tcPr>
          <w:p w14:paraId="6008C9D9" w14:textId="77777777" w:rsidR="00061A99" w:rsidRDefault="00061A99" w:rsidP="00A535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46BFA8B" w14:textId="77777777" w:rsidR="00061A99" w:rsidRDefault="00061A99" w:rsidP="00061A99">
      <w:pPr>
        <w:rPr>
          <w:rFonts w:ascii="Times New Roman" w:hAnsi="Times New Roman" w:cs="Times New Roman"/>
          <w:b/>
          <w:sz w:val="48"/>
          <w:szCs w:val="48"/>
        </w:rPr>
      </w:pPr>
    </w:p>
    <w:p w14:paraId="7D778521" w14:textId="492EFA89" w:rsidR="00061A99" w:rsidRDefault="00784737" w:rsidP="00061A9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 w:rsidR="00FC5662">
        <w:rPr>
          <w:rFonts w:ascii="Times New Roman" w:hAnsi="Times New Roman" w:cs="Times New Roman"/>
          <w:b/>
          <w:bCs/>
        </w:rPr>
        <w:t xml:space="preserve"> D</w:t>
      </w:r>
      <w:r w:rsidR="00061A99" w:rsidRPr="00882F9D">
        <w:rPr>
          <w:rFonts w:ascii="Times New Roman" w:hAnsi="Times New Roman" w:cs="Times New Roman"/>
          <w:b/>
          <w:bCs/>
        </w:rPr>
        <w:t>. Statistical results on model behavior versus human behavior in terms of PSE measures</w:t>
      </w:r>
      <w:r w:rsidR="00293C28">
        <w:rPr>
          <w:rFonts w:ascii="Times New Roman" w:hAnsi="Times New Roman" w:cs="Times New Roman"/>
          <w:b/>
          <w:bCs/>
        </w:rPr>
        <w:t>.</w:t>
      </w:r>
    </w:p>
    <w:p w14:paraId="589CDD22" w14:textId="14DC4383" w:rsidR="00EC5102" w:rsidRDefault="00EC5102" w:rsidP="00061A99">
      <w:pPr>
        <w:rPr>
          <w:rFonts w:ascii="Times New Roman" w:hAnsi="Times New Roman" w:cs="Times New Roman"/>
          <w:b/>
          <w:bCs/>
        </w:rPr>
      </w:pPr>
    </w:p>
    <w:tbl>
      <w:tblPr>
        <w:tblStyle w:val="Rcsostblzat"/>
        <w:tblW w:w="5003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000"/>
        <w:gridCol w:w="560"/>
        <w:gridCol w:w="7"/>
        <w:gridCol w:w="571"/>
        <w:gridCol w:w="564"/>
        <w:gridCol w:w="567"/>
        <w:gridCol w:w="573"/>
        <w:gridCol w:w="575"/>
        <w:gridCol w:w="560"/>
        <w:gridCol w:w="562"/>
        <w:gridCol w:w="567"/>
        <w:gridCol w:w="610"/>
        <w:gridCol w:w="665"/>
        <w:gridCol w:w="593"/>
        <w:gridCol w:w="698"/>
        <w:gridCol w:w="689"/>
      </w:tblGrid>
      <w:tr w:rsidR="00EF2AEF" w:rsidRPr="007363E0" w14:paraId="71CDF9CC" w14:textId="6F9E7572" w:rsidTr="00517603">
        <w:trPr>
          <w:trHeight w:val="313"/>
        </w:trPr>
        <w:tc>
          <w:tcPr>
            <w:tcW w:w="534" w:type="pct"/>
            <w:tcBorders>
              <w:top w:val="nil"/>
              <w:left w:val="nil"/>
            </w:tcBorders>
            <w:vAlign w:val="center"/>
          </w:tcPr>
          <w:p w14:paraId="720DA2BA" w14:textId="122D27CE" w:rsidR="00C2004F" w:rsidRDefault="00CA38FE" w:rsidP="00BB02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l vs.</w:t>
            </w:r>
          </w:p>
          <w:p w14:paraId="3D891D36" w14:textId="2CC08DD3" w:rsidR="00CA38FE" w:rsidRPr="007363E0" w:rsidRDefault="00CA38FE" w:rsidP="00BB02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ta</w:t>
            </w:r>
          </w:p>
        </w:tc>
        <w:tc>
          <w:tcPr>
            <w:tcW w:w="1211" w:type="pct"/>
            <w:gridSpan w:val="5"/>
            <w:vAlign w:val="center"/>
          </w:tcPr>
          <w:p w14:paraId="597B21D3" w14:textId="77777777" w:rsidR="00CA38FE" w:rsidRPr="0088477C" w:rsidRDefault="00CA38FE" w:rsidP="00BB026F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8477C">
              <w:rPr>
                <w:rFonts w:ascii="Arial" w:hAnsi="Arial" w:cs="Arial"/>
                <w:i/>
                <w:sz w:val="22"/>
                <w:szCs w:val="22"/>
              </w:rPr>
              <w:t>toi-1</w:t>
            </w:r>
          </w:p>
          <w:p w14:paraId="3A4EBAA9" w14:textId="457F9CBF" w:rsidR="00CA38FE" w:rsidRPr="0088477C" w:rsidRDefault="00CA38FE" w:rsidP="00BB026F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88477C">
              <w:rPr>
                <w:rFonts w:ascii="Arial Narrow" w:hAnsi="Arial Narrow" w:cs="Arial"/>
                <w:sz w:val="22"/>
                <w:szCs w:val="22"/>
              </w:rPr>
              <w:t>(20 conditions)</w:t>
            </w:r>
          </w:p>
        </w:tc>
        <w:tc>
          <w:tcPr>
            <w:tcW w:w="1211" w:type="pct"/>
            <w:gridSpan w:val="4"/>
            <w:vAlign w:val="center"/>
          </w:tcPr>
          <w:p w14:paraId="4BA53D50" w14:textId="77777777" w:rsidR="00CA38FE" w:rsidRPr="0088477C" w:rsidRDefault="00CA38FE" w:rsidP="00BB026F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8477C">
              <w:rPr>
                <w:rFonts w:ascii="Arial" w:hAnsi="Arial" w:cs="Arial"/>
                <w:i/>
                <w:sz w:val="22"/>
                <w:szCs w:val="22"/>
              </w:rPr>
              <w:t>toi+1</w:t>
            </w:r>
          </w:p>
          <w:p w14:paraId="795BBFFB" w14:textId="10C0C650" w:rsidR="00CA38FE" w:rsidRPr="0088477C" w:rsidRDefault="00CA38FE" w:rsidP="00BB026F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88477C">
              <w:rPr>
                <w:rFonts w:ascii="Arial Narrow" w:hAnsi="Arial Narrow" w:cs="Arial"/>
                <w:sz w:val="22"/>
                <w:szCs w:val="22"/>
              </w:rPr>
              <w:t>(20 conditions)</w:t>
            </w:r>
          </w:p>
        </w:tc>
        <w:tc>
          <w:tcPr>
            <w:tcW w:w="1300" w:type="pct"/>
            <w:gridSpan w:val="4"/>
            <w:tcBorders>
              <w:right w:val="double" w:sz="4" w:space="0" w:color="auto"/>
            </w:tcBorders>
            <w:vAlign w:val="center"/>
          </w:tcPr>
          <w:p w14:paraId="1B1BA83B" w14:textId="21E56F2B" w:rsidR="00CA38FE" w:rsidRPr="0088477C" w:rsidRDefault="00CA38FE" w:rsidP="00BB026F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8477C">
              <w:rPr>
                <w:rFonts w:ascii="Arial" w:hAnsi="Arial" w:cs="Arial"/>
                <w:sz w:val="22"/>
                <w:szCs w:val="22"/>
              </w:rPr>
              <w:t>(</w:t>
            </w:r>
            <w:r w:rsidRPr="0088477C">
              <w:rPr>
                <w:rFonts w:ascii="Arial" w:hAnsi="Arial" w:cs="Arial"/>
                <w:i/>
                <w:sz w:val="22"/>
                <w:szCs w:val="22"/>
              </w:rPr>
              <w:t>toi+1)</w:t>
            </w:r>
            <w:r w:rsidR="0088477C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88477C"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="0088477C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88477C">
              <w:rPr>
                <w:rFonts w:ascii="Arial" w:hAnsi="Arial" w:cs="Arial"/>
                <w:i/>
                <w:sz w:val="22"/>
                <w:szCs w:val="22"/>
              </w:rPr>
              <w:t>(toi-1)</w:t>
            </w:r>
          </w:p>
          <w:p w14:paraId="039121E5" w14:textId="5A1466CF" w:rsidR="00CA38FE" w:rsidRPr="0088477C" w:rsidRDefault="00CA38FE" w:rsidP="00BB026F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88477C">
              <w:rPr>
                <w:rFonts w:ascii="Arial Narrow" w:hAnsi="Arial Narrow" w:cs="Arial"/>
                <w:sz w:val="22"/>
                <w:szCs w:val="22"/>
              </w:rPr>
              <w:t>(20 conditions)</w:t>
            </w:r>
          </w:p>
        </w:tc>
        <w:tc>
          <w:tcPr>
            <w:tcW w:w="744" w:type="pct"/>
            <w:gridSpan w:val="2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20F44751" w14:textId="19F784F8" w:rsidR="00CA38FE" w:rsidRPr="0088477C" w:rsidRDefault="00CA38FE" w:rsidP="00BB02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477C">
              <w:rPr>
                <w:rFonts w:ascii="Arial" w:hAnsi="Arial" w:cs="Arial"/>
                <w:sz w:val="22"/>
                <w:szCs w:val="22"/>
              </w:rPr>
              <w:t>Total</w:t>
            </w:r>
          </w:p>
          <w:p w14:paraId="2D0C92DF" w14:textId="3B3D9E22" w:rsidR="00CA38FE" w:rsidRPr="0088477C" w:rsidRDefault="00CA38FE" w:rsidP="00BB026F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517603">
              <w:rPr>
                <w:rFonts w:ascii="Arial Narrow" w:hAnsi="Arial Narrow" w:cs="Arial"/>
                <w:sz w:val="21"/>
                <w:szCs w:val="22"/>
              </w:rPr>
              <w:t>(60 conditions)</w:t>
            </w:r>
          </w:p>
        </w:tc>
      </w:tr>
      <w:tr w:rsidR="00517603" w:rsidRPr="007363E0" w14:paraId="21F8109F" w14:textId="77777777" w:rsidTr="00517603">
        <w:trPr>
          <w:trHeight w:val="313"/>
        </w:trPr>
        <w:tc>
          <w:tcPr>
            <w:tcW w:w="534" w:type="pct"/>
            <w:vAlign w:val="center"/>
          </w:tcPr>
          <w:p w14:paraId="0B0E40CD" w14:textId="6332E685" w:rsidR="00CA38FE" w:rsidRDefault="00CA38FE" w:rsidP="00BB02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69FD">
              <w:rPr>
                <w:rFonts w:ascii="Arial" w:hAnsi="Arial" w:cs="Arial"/>
                <w:sz w:val="16"/>
                <w:szCs w:val="22"/>
              </w:rPr>
              <w:t>Statistical difference</w:t>
            </w:r>
          </w:p>
        </w:tc>
        <w:tc>
          <w:tcPr>
            <w:tcW w:w="607" w:type="pct"/>
            <w:gridSpan w:val="3"/>
            <w:vAlign w:val="center"/>
          </w:tcPr>
          <w:p w14:paraId="63E59747" w14:textId="4CACCFF1" w:rsidR="00CA38FE" w:rsidRPr="00CA38FE" w:rsidRDefault="00CA38FE" w:rsidP="00BB026F">
            <w:pPr>
              <w:jc w:val="center"/>
              <w:rPr>
                <w:rFonts w:ascii="Arial" w:hAnsi="Arial" w:cs="Arial"/>
                <w:i/>
                <w:sz w:val="20"/>
                <w:szCs w:val="22"/>
              </w:rPr>
            </w:pPr>
            <w:proofErr w:type="spellStart"/>
            <w:r w:rsidRPr="00BF6DE6">
              <w:rPr>
                <w:rFonts w:ascii="Arial" w:hAnsi="Arial" w:cs="Arial"/>
                <w:sz w:val="22"/>
                <w:szCs w:val="22"/>
              </w:rPr>
              <w:t>n.s</w:t>
            </w:r>
            <w:proofErr w:type="spellEnd"/>
            <w:r w:rsidRPr="00BF6DE6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604" w:type="pct"/>
            <w:gridSpan w:val="2"/>
            <w:vAlign w:val="center"/>
          </w:tcPr>
          <w:p w14:paraId="3CD8C161" w14:textId="5416A4CD" w:rsidR="00CA38FE" w:rsidRPr="00A46D01" w:rsidRDefault="00CA38FE" w:rsidP="00BB026F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A46D01">
              <w:rPr>
                <w:rFonts w:ascii="Arial" w:hAnsi="Arial" w:cs="Arial"/>
                <w:sz w:val="20"/>
                <w:szCs w:val="22"/>
              </w:rPr>
              <w:t>significant</w:t>
            </w:r>
          </w:p>
        </w:tc>
        <w:tc>
          <w:tcPr>
            <w:tcW w:w="613" w:type="pct"/>
            <w:gridSpan w:val="2"/>
            <w:vAlign w:val="center"/>
          </w:tcPr>
          <w:p w14:paraId="606BE600" w14:textId="0E50B996" w:rsidR="00CA38FE" w:rsidRDefault="00CA38FE" w:rsidP="00BB026F">
            <w:pPr>
              <w:jc w:val="center"/>
              <w:rPr>
                <w:rFonts w:ascii="Arial" w:hAnsi="Arial" w:cs="Arial"/>
                <w:i/>
                <w:sz w:val="20"/>
                <w:szCs w:val="22"/>
              </w:rPr>
            </w:pPr>
            <w:proofErr w:type="spellStart"/>
            <w:r w:rsidRPr="00BF6DE6">
              <w:rPr>
                <w:rFonts w:ascii="Arial" w:hAnsi="Arial" w:cs="Arial"/>
                <w:sz w:val="22"/>
                <w:szCs w:val="22"/>
              </w:rPr>
              <w:t>n.s</w:t>
            </w:r>
            <w:proofErr w:type="spellEnd"/>
            <w:r w:rsidRPr="00BF6DE6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598" w:type="pct"/>
            <w:gridSpan w:val="2"/>
            <w:vAlign w:val="center"/>
          </w:tcPr>
          <w:p w14:paraId="627F75F6" w14:textId="08A1547E" w:rsidR="00CA38FE" w:rsidRPr="00A46D01" w:rsidRDefault="0088477C" w:rsidP="00BB026F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A46D01">
              <w:rPr>
                <w:rFonts w:ascii="Arial" w:hAnsi="Arial" w:cs="Arial"/>
                <w:sz w:val="20"/>
                <w:szCs w:val="22"/>
              </w:rPr>
              <w:t>s</w:t>
            </w:r>
            <w:r w:rsidR="00CA38FE" w:rsidRPr="00A46D01">
              <w:rPr>
                <w:rFonts w:ascii="Arial" w:hAnsi="Arial" w:cs="Arial"/>
                <w:sz w:val="20"/>
                <w:szCs w:val="22"/>
              </w:rPr>
              <w:t>ignificant</w:t>
            </w:r>
          </w:p>
        </w:tc>
        <w:tc>
          <w:tcPr>
            <w:tcW w:w="629" w:type="pct"/>
            <w:gridSpan w:val="2"/>
            <w:tcBorders>
              <w:right w:val="single" w:sz="4" w:space="0" w:color="auto"/>
            </w:tcBorders>
            <w:vAlign w:val="center"/>
          </w:tcPr>
          <w:p w14:paraId="24F73692" w14:textId="49EC5974" w:rsidR="00CA38FE" w:rsidRDefault="00CA38FE" w:rsidP="00BB026F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BF6DE6">
              <w:rPr>
                <w:rFonts w:ascii="Arial" w:hAnsi="Arial" w:cs="Arial"/>
                <w:sz w:val="22"/>
                <w:szCs w:val="22"/>
              </w:rPr>
              <w:t>n.s</w:t>
            </w:r>
            <w:proofErr w:type="spellEnd"/>
            <w:r w:rsidRPr="00BF6DE6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671" w:type="pct"/>
            <w:gridSpan w:val="2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EDD4265" w14:textId="0C8F67E4" w:rsidR="00CA38FE" w:rsidRPr="00A46D01" w:rsidRDefault="0088477C" w:rsidP="00BB026F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A46D01">
              <w:rPr>
                <w:rFonts w:ascii="Arial" w:hAnsi="Arial" w:cs="Arial"/>
                <w:sz w:val="20"/>
                <w:szCs w:val="22"/>
              </w:rPr>
              <w:t>significant</w:t>
            </w:r>
          </w:p>
        </w:tc>
        <w:tc>
          <w:tcPr>
            <w:tcW w:w="744" w:type="pct"/>
            <w:gridSpan w:val="2"/>
            <w:tcBorders>
              <w:left w:val="double" w:sz="4" w:space="0" w:color="auto"/>
              <w:bottom w:val="single" w:sz="4" w:space="0" w:color="auto"/>
            </w:tcBorders>
          </w:tcPr>
          <w:p w14:paraId="0BEBEF69" w14:textId="77777777" w:rsidR="00CA38FE" w:rsidRDefault="00CA38FE" w:rsidP="00BB026F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proofErr w:type="spellStart"/>
            <w:r>
              <w:rPr>
                <w:rFonts w:ascii="Arial" w:hAnsi="Arial" w:cs="Arial"/>
                <w:sz w:val="20"/>
                <w:szCs w:val="22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  <w:szCs w:val="22"/>
              </w:rPr>
              <w:t>.</w:t>
            </w:r>
          </w:p>
          <w:p w14:paraId="19490957" w14:textId="695CBFA2" w:rsidR="0088477C" w:rsidRDefault="0088477C" w:rsidP="00BB026F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# conditions</w:t>
            </w:r>
          </w:p>
        </w:tc>
      </w:tr>
      <w:tr w:rsidR="00A46D01" w:rsidRPr="007363E0" w14:paraId="11AE0B4C" w14:textId="77777777" w:rsidTr="00517603">
        <w:trPr>
          <w:trHeight w:val="313"/>
        </w:trPr>
        <w:tc>
          <w:tcPr>
            <w:tcW w:w="534" w:type="pct"/>
            <w:vAlign w:val="center"/>
          </w:tcPr>
          <w:p w14:paraId="742CA2EF" w14:textId="7CB33BA3" w:rsidR="00A46D01" w:rsidRPr="009A69FD" w:rsidRDefault="00A46D01" w:rsidP="00A46D01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>
              <w:rPr>
                <w:rFonts w:ascii="Arial" w:hAnsi="Arial" w:cs="Arial"/>
                <w:sz w:val="16"/>
                <w:szCs w:val="22"/>
              </w:rPr>
              <w:t>Test type</w:t>
            </w:r>
          </w:p>
        </w:tc>
        <w:tc>
          <w:tcPr>
            <w:tcW w:w="303" w:type="pct"/>
            <w:gridSpan w:val="2"/>
            <w:vAlign w:val="center"/>
          </w:tcPr>
          <w:p w14:paraId="612D31AA" w14:textId="71BC6E30" w:rsidR="00A46D01" w:rsidRPr="00A46D01" w:rsidRDefault="00A46D01" w:rsidP="00A46D0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A46D01">
              <w:rPr>
                <w:rFonts w:ascii="Arial" w:hAnsi="Arial" w:cs="Arial"/>
                <w:i/>
                <w:sz w:val="22"/>
                <w:szCs w:val="22"/>
              </w:rPr>
              <w:t>t</w:t>
            </w:r>
          </w:p>
        </w:tc>
        <w:tc>
          <w:tcPr>
            <w:tcW w:w="304" w:type="pct"/>
            <w:vAlign w:val="center"/>
          </w:tcPr>
          <w:p w14:paraId="6F73B105" w14:textId="706ABF5E" w:rsidR="00A46D01" w:rsidRPr="00A46D01" w:rsidRDefault="00A46D01" w:rsidP="00A46D0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A46D01">
              <w:rPr>
                <w:rFonts w:ascii="Arial" w:hAnsi="Arial" w:cs="Arial"/>
                <w:i/>
                <w:sz w:val="22"/>
                <w:szCs w:val="22"/>
              </w:rPr>
              <w:t>w</w:t>
            </w:r>
          </w:p>
        </w:tc>
        <w:tc>
          <w:tcPr>
            <w:tcW w:w="301" w:type="pct"/>
            <w:vAlign w:val="center"/>
          </w:tcPr>
          <w:p w14:paraId="2A7A9403" w14:textId="7D645556" w:rsidR="00A46D01" w:rsidRPr="00A46D01" w:rsidRDefault="00A46D01" w:rsidP="00A46D01">
            <w:pPr>
              <w:jc w:val="center"/>
              <w:rPr>
                <w:rFonts w:ascii="Arial" w:hAnsi="Arial" w:cs="Arial"/>
                <w:i/>
                <w:sz w:val="20"/>
                <w:szCs w:val="22"/>
              </w:rPr>
            </w:pPr>
            <w:r w:rsidRPr="00A46D01">
              <w:rPr>
                <w:rFonts w:ascii="Arial" w:hAnsi="Arial" w:cs="Arial"/>
                <w:i/>
                <w:sz w:val="22"/>
                <w:szCs w:val="22"/>
              </w:rPr>
              <w:t>t</w:t>
            </w:r>
          </w:p>
        </w:tc>
        <w:tc>
          <w:tcPr>
            <w:tcW w:w="303" w:type="pct"/>
            <w:vAlign w:val="center"/>
          </w:tcPr>
          <w:p w14:paraId="445AF2F2" w14:textId="0D2ABA08" w:rsidR="00A46D01" w:rsidRPr="00A46D01" w:rsidRDefault="00A46D01" w:rsidP="00A46D01">
            <w:pPr>
              <w:jc w:val="center"/>
              <w:rPr>
                <w:rFonts w:ascii="Arial" w:hAnsi="Arial" w:cs="Arial"/>
                <w:i/>
                <w:sz w:val="20"/>
                <w:szCs w:val="22"/>
              </w:rPr>
            </w:pPr>
            <w:r w:rsidRPr="00A46D01">
              <w:rPr>
                <w:rFonts w:ascii="Arial" w:hAnsi="Arial" w:cs="Arial"/>
                <w:i/>
                <w:sz w:val="22"/>
                <w:szCs w:val="22"/>
              </w:rPr>
              <w:t>w</w:t>
            </w:r>
          </w:p>
        </w:tc>
        <w:tc>
          <w:tcPr>
            <w:tcW w:w="306" w:type="pct"/>
            <w:vAlign w:val="center"/>
          </w:tcPr>
          <w:p w14:paraId="4D2DA68D" w14:textId="1E2D368D" w:rsidR="00A46D01" w:rsidRPr="00A46D01" w:rsidRDefault="00A46D01" w:rsidP="00A46D0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A46D01">
              <w:rPr>
                <w:rFonts w:ascii="Arial" w:hAnsi="Arial" w:cs="Arial"/>
                <w:i/>
                <w:sz w:val="22"/>
                <w:szCs w:val="22"/>
              </w:rPr>
              <w:t>t</w:t>
            </w:r>
          </w:p>
        </w:tc>
        <w:tc>
          <w:tcPr>
            <w:tcW w:w="307" w:type="pct"/>
            <w:vAlign w:val="center"/>
          </w:tcPr>
          <w:p w14:paraId="7026F791" w14:textId="479281FC" w:rsidR="00A46D01" w:rsidRPr="00A46D01" w:rsidRDefault="00A46D01" w:rsidP="00A46D0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A46D01">
              <w:rPr>
                <w:rFonts w:ascii="Arial" w:hAnsi="Arial" w:cs="Arial"/>
                <w:i/>
                <w:sz w:val="22"/>
                <w:szCs w:val="22"/>
              </w:rPr>
              <w:t>w</w:t>
            </w:r>
          </w:p>
        </w:tc>
        <w:tc>
          <w:tcPr>
            <w:tcW w:w="299" w:type="pct"/>
            <w:vAlign w:val="center"/>
          </w:tcPr>
          <w:p w14:paraId="0BE6D4AE" w14:textId="4652E9A2" w:rsidR="00A46D01" w:rsidRPr="00A46D01" w:rsidRDefault="00A46D01" w:rsidP="00A46D01">
            <w:pPr>
              <w:jc w:val="center"/>
              <w:rPr>
                <w:rFonts w:ascii="Arial" w:hAnsi="Arial" w:cs="Arial"/>
                <w:i/>
                <w:sz w:val="20"/>
                <w:szCs w:val="22"/>
              </w:rPr>
            </w:pPr>
            <w:r w:rsidRPr="00A46D01">
              <w:rPr>
                <w:rFonts w:ascii="Arial" w:hAnsi="Arial" w:cs="Arial"/>
                <w:i/>
                <w:sz w:val="22"/>
                <w:szCs w:val="22"/>
              </w:rPr>
              <w:t>t</w:t>
            </w:r>
          </w:p>
        </w:tc>
        <w:tc>
          <w:tcPr>
            <w:tcW w:w="300" w:type="pct"/>
            <w:vAlign w:val="center"/>
          </w:tcPr>
          <w:p w14:paraId="21F464B9" w14:textId="75D9CB3B" w:rsidR="00A46D01" w:rsidRPr="00A46D01" w:rsidRDefault="00A46D01" w:rsidP="00A46D01">
            <w:pPr>
              <w:jc w:val="center"/>
              <w:rPr>
                <w:rFonts w:ascii="Arial" w:hAnsi="Arial" w:cs="Arial"/>
                <w:i/>
                <w:sz w:val="20"/>
                <w:szCs w:val="22"/>
              </w:rPr>
            </w:pPr>
            <w:r w:rsidRPr="00A46D01">
              <w:rPr>
                <w:rFonts w:ascii="Arial" w:hAnsi="Arial" w:cs="Arial"/>
                <w:i/>
                <w:sz w:val="22"/>
                <w:szCs w:val="22"/>
              </w:rPr>
              <w:t>w</w:t>
            </w:r>
          </w:p>
        </w:tc>
        <w:tc>
          <w:tcPr>
            <w:tcW w:w="303" w:type="pct"/>
            <w:tcBorders>
              <w:right w:val="single" w:sz="4" w:space="0" w:color="auto"/>
            </w:tcBorders>
            <w:vAlign w:val="center"/>
          </w:tcPr>
          <w:p w14:paraId="5C7465EB" w14:textId="22090CC3" w:rsidR="00A46D01" w:rsidRPr="00A46D01" w:rsidRDefault="00A46D01" w:rsidP="00A46D0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A46D01">
              <w:rPr>
                <w:rFonts w:ascii="Arial" w:hAnsi="Arial" w:cs="Arial"/>
                <w:i/>
                <w:sz w:val="22"/>
                <w:szCs w:val="22"/>
              </w:rPr>
              <w:t>t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vAlign w:val="center"/>
          </w:tcPr>
          <w:p w14:paraId="37C8C82D" w14:textId="503B659D" w:rsidR="00A46D01" w:rsidRPr="00A46D01" w:rsidRDefault="00A46D01" w:rsidP="00A46D0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A46D01">
              <w:rPr>
                <w:rFonts w:ascii="Arial" w:hAnsi="Arial" w:cs="Arial"/>
                <w:i/>
                <w:sz w:val="22"/>
                <w:szCs w:val="22"/>
              </w:rPr>
              <w:t>w</w:t>
            </w:r>
          </w:p>
        </w:tc>
        <w:tc>
          <w:tcPr>
            <w:tcW w:w="35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52F012" w14:textId="79979468" w:rsidR="00A46D01" w:rsidRPr="00A46D01" w:rsidRDefault="00A46D01" w:rsidP="00A46D01">
            <w:pPr>
              <w:jc w:val="center"/>
              <w:rPr>
                <w:rFonts w:ascii="Arial" w:hAnsi="Arial" w:cs="Arial"/>
                <w:i/>
                <w:sz w:val="20"/>
                <w:szCs w:val="22"/>
              </w:rPr>
            </w:pPr>
            <w:r w:rsidRPr="00A46D01">
              <w:rPr>
                <w:rFonts w:ascii="Arial" w:hAnsi="Arial" w:cs="Arial"/>
                <w:i/>
                <w:sz w:val="22"/>
                <w:szCs w:val="22"/>
              </w:rPr>
              <w:t>t</w:t>
            </w:r>
          </w:p>
        </w:tc>
        <w:tc>
          <w:tcPr>
            <w:tcW w:w="317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CB43E51" w14:textId="4725648C" w:rsidR="00A46D01" w:rsidRPr="00A46D01" w:rsidRDefault="00A46D01" w:rsidP="00A46D01">
            <w:pPr>
              <w:jc w:val="center"/>
              <w:rPr>
                <w:rFonts w:ascii="Arial" w:hAnsi="Arial" w:cs="Arial"/>
                <w:i/>
                <w:sz w:val="20"/>
                <w:szCs w:val="22"/>
              </w:rPr>
            </w:pPr>
            <w:r w:rsidRPr="00A46D01">
              <w:rPr>
                <w:rFonts w:ascii="Arial" w:hAnsi="Arial" w:cs="Arial"/>
                <w:i/>
                <w:sz w:val="22"/>
                <w:szCs w:val="22"/>
              </w:rPr>
              <w:t>w</w:t>
            </w:r>
          </w:p>
        </w:tc>
        <w:tc>
          <w:tcPr>
            <w:tcW w:w="373" w:type="pct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42278" w14:textId="642B41D5" w:rsidR="00A46D01" w:rsidRDefault="00A46D01" w:rsidP="00A46D01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A46D01">
              <w:rPr>
                <w:rFonts w:ascii="Arial" w:hAnsi="Arial" w:cs="Arial"/>
                <w:i/>
                <w:sz w:val="22"/>
                <w:szCs w:val="22"/>
              </w:rPr>
              <w:t>t</w:t>
            </w:r>
          </w:p>
        </w:tc>
        <w:tc>
          <w:tcPr>
            <w:tcW w:w="37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9C76658" w14:textId="6A8963B7" w:rsidR="00A46D01" w:rsidRDefault="00A46D01" w:rsidP="00A46D01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A46D01">
              <w:rPr>
                <w:rFonts w:ascii="Arial" w:hAnsi="Arial" w:cs="Arial"/>
                <w:i/>
                <w:sz w:val="22"/>
                <w:szCs w:val="22"/>
              </w:rPr>
              <w:t>w</w:t>
            </w:r>
          </w:p>
        </w:tc>
      </w:tr>
      <w:tr w:rsidR="00517603" w:rsidRPr="007363E0" w14:paraId="79D26B69" w14:textId="566B439C" w:rsidTr="00517603">
        <w:trPr>
          <w:trHeight w:val="525"/>
        </w:trPr>
        <w:tc>
          <w:tcPr>
            <w:tcW w:w="534" w:type="pct"/>
            <w:shd w:val="clear" w:color="auto" w:fill="CAB8C3"/>
            <w:vAlign w:val="center"/>
          </w:tcPr>
          <w:p w14:paraId="05F4FC60" w14:textId="53E7BD81" w:rsidR="00A46D01" w:rsidRPr="007363E0" w:rsidRDefault="00326D39" w:rsidP="00A46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lue</w:t>
            </w:r>
          </w:p>
        </w:tc>
        <w:tc>
          <w:tcPr>
            <w:tcW w:w="299" w:type="pct"/>
            <w:shd w:val="clear" w:color="auto" w:fill="CAB8C3"/>
            <w:vAlign w:val="center"/>
          </w:tcPr>
          <w:p w14:paraId="273927E2" w14:textId="0CADAACA" w:rsidR="00A46D01" w:rsidRPr="009A69FD" w:rsidRDefault="00A46D01" w:rsidP="00A46D0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9A69FD">
              <w:rPr>
                <w:rFonts w:ascii="Arial" w:hAnsi="Arial" w:cs="Arial"/>
                <w:sz w:val="18"/>
                <w:szCs w:val="22"/>
              </w:rPr>
              <w:t>(13)</w:t>
            </w:r>
          </w:p>
        </w:tc>
        <w:tc>
          <w:tcPr>
            <w:tcW w:w="309" w:type="pct"/>
            <w:gridSpan w:val="2"/>
            <w:shd w:val="clear" w:color="auto" w:fill="CAB8C3"/>
            <w:vAlign w:val="center"/>
          </w:tcPr>
          <w:p w14:paraId="6DA35377" w14:textId="14E4378B" w:rsidR="00A46D01" w:rsidRPr="009A69FD" w:rsidRDefault="00A46D01" w:rsidP="00A46D01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9A69FD">
              <w:rPr>
                <w:rFonts w:ascii="Arial" w:hAnsi="Arial" w:cs="Arial"/>
                <w:sz w:val="18"/>
                <w:szCs w:val="22"/>
              </w:rPr>
              <w:t>(13)</w:t>
            </w:r>
          </w:p>
        </w:tc>
        <w:tc>
          <w:tcPr>
            <w:tcW w:w="301" w:type="pct"/>
            <w:shd w:val="clear" w:color="auto" w:fill="CAB8C3"/>
            <w:vAlign w:val="center"/>
          </w:tcPr>
          <w:p w14:paraId="2532F515" w14:textId="77777777" w:rsidR="00A46D01" w:rsidRPr="00F82419" w:rsidRDefault="00A46D01" w:rsidP="00A46D01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F82419">
              <w:rPr>
                <w:rFonts w:ascii="Arial Narrow" w:hAnsi="Arial Narrow" w:cs="Arial"/>
                <w:sz w:val="16"/>
                <w:szCs w:val="16"/>
              </w:rPr>
              <w:t>*(1)</w:t>
            </w:r>
          </w:p>
          <w:p w14:paraId="78523749" w14:textId="77777777" w:rsidR="00A46D01" w:rsidRPr="00F82419" w:rsidRDefault="00A46D01" w:rsidP="00A46D01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F82419">
              <w:rPr>
                <w:rFonts w:ascii="Arial Narrow" w:hAnsi="Arial Narrow" w:cs="Arial"/>
                <w:sz w:val="16"/>
                <w:szCs w:val="16"/>
              </w:rPr>
              <w:t>**(2)</w:t>
            </w:r>
          </w:p>
          <w:p w14:paraId="4BA80C1C" w14:textId="2ACAA061" w:rsidR="00A46D01" w:rsidRPr="00F82419" w:rsidRDefault="00A46D01" w:rsidP="00A46D01">
            <w:pPr>
              <w:jc w:val="center"/>
              <w:rPr>
                <w:rFonts w:ascii="Arial Narrow" w:hAnsi="Arial Narrow" w:cs="Arial"/>
                <w:sz w:val="16"/>
                <w:szCs w:val="22"/>
              </w:rPr>
            </w:pPr>
            <w:r w:rsidRPr="00F82419">
              <w:rPr>
                <w:rFonts w:ascii="Arial Narrow" w:hAnsi="Arial Narrow" w:cs="Arial"/>
                <w:sz w:val="16"/>
                <w:szCs w:val="16"/>
              </w:rPr>
              <w:t>***(4)</w:t>
            </w:r>
          </w:p>
        </w:tc>
        <w:tc>
          <w:tcPr>
            <w:tcW w:w="303" w:type="pct"/>
            <w:shd w:val="clear" w:color="auto" w:fill="CAB8C3"/>
            <w:vAlign w:val="center"/>
          </w:tcPr>
          <w:p w14:paraId="276B7108" w14:textId="77777777" w:rsidR="00A46D01" w:rsidRPr="00F82419" w:rsidRDefault="00A46D01" w:rsidP="00A46D01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F82419">
              <w:rPr>
                <w:rFonts w:ascii="Arial Narrow" w:hAnsi="Arial Narrow" w:cs="Arial"/>
                <w:sz w:val="16"/>
                <w:szCs w:val="16"/>
              </w:rPr>
              <w:t>*(1)</w:t>
            </w:r>
          </w:p>
          <w:p w14:paraId="5FDC18B2" w14:textId="484271A4" w:rsidR="00A46D01" w:rsidRPr="00F82419" w:rsidRDefault="00A46D01" w:rsidP="00A46D01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F82419">
              <w:rPr>
                <w:rFonts w:ascii="Arial Narrow" w:hAnsi="Arial Narrow" w:cs="Arial"/>
                <w:sz w:val="16"/>
                <w:szCs w:val="16"/>
              </w:rPr>
              <w:t>**(5)</w:t>
            </w:r>
          </w:p>
          <w:p w14:paraId="0A27D686" w14:textId="27D7917E" w:rsidR="00A46D01" w:rsidRPr="00F82419" w:rsidRDefault="00A46D01" w:rsidP="00A46D01">
            <w:pPr>
              <w:jc w:val="center"/>
              <w:rPr>
                <w:rFonts w:ascii="Arial Narrow" w:hAnsi="Arial Narrow" w:cs="Arial"/>
                <w:sz w:val="16"/>
                <w:szCs w:val="22"/>
              </w:rPr>
            </w:pPr>
            <w:r w:rsidRPr="00F82419">
              <w:rPr>
                <w:rFonts w:ascii="Arial Narrow" w:hAnsi="Arial Narrow" w:cs="Arial"/>
                <w:sz w:val="16"/>
                <w:szCs w:val="16"/>
              </w:rPr>
              <w:t>***(1)</w:t>
            </w:r>
          </w:p>
        </w:tc>
        <w:tc>
          <w:tcPr>
            <w:tcW w:w="306" w:type="pct"/>
            <w:shd w:val="clear" w:color="auto" w:fill="CAB8C3"/>
            <w:vAlign w:val="center"/>
          </w:tcPr>
          <w:p w14:paraId="779E30B1" w14:textId="28ACC128" w:rsidR="00A46D01" w:rsidRPr="007363E0" w:rsidRDefault="00A46D01" w:rsidP="00A46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69FD">
              <w:rPr>
                <w:rFonts w:ascii="Arial" w:hAnsi="Arial" w:cs="Arial"/>
                <w:sz w:val="18"/>
                <w:szCs w:val="22"/>
              </w:rPr>
              <w:t>(</w:t>
            </w:r>
            <w:r>
              <w:rPr>
                <w:rFonts w:ascii="Arial" w:hAnsi="Arial" w:cs="Arial"/>
                <w:sz w:val="18"/>
                <w:szCs w:val="22"/>
              </w:rPr>
              <w:t>10</w:t>
            </w:r>
            <w:r w:rsidRPr="009A69FD">
              <w:rPr>
                <w:rFonts w:ascii="Arial" w:hAnsi="Arial" w:cs="Arial"/>
                <w:sz w:val="18"/>
                <w:szCs w:val="22"/>
              </w:rPr>
              <w:t>)</w:t>
            </w:r>
          </w:p>
        </w:tc>
        <w:tc>
          <w:tcPr>
            <w:tcW w:w="307" w:type="pct"/>
            <w:shd w:val="clear" w:color="auto" w:fill="CAB8C3"/>
            <w:vAlign w:val="center"/>
          </w:tcPr>
          <w:p w14:paraId="54300998" w14:textId="3466833B" w:rsidR="00A46D01" w:rsidRPr="007363E0" w:rsidRDefault="00A46D01" w:rsidP="00A46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69FD">
              <w:rPr>
                <w:rFonts w:ascii="Arial" w:hAnsi="Arial" w:cs="Arial"/>
                <w:sz w:val="18"/>
                <w:szCs w:val="22"/>
              </w:rPr>
              <w:t>(</w:t>
            </w:r>
            <w:r>
              <w:rPr>
                <w:rFonts w:ascii="Arial" w:hAnsi="Arial" w:cs="Arial"/>
                <w:sz w:val="18"/>
                <w:szCs w:val="22"/>
              </w:rPr>
              <w:t>9</w:t>
            </w:r>
            <w:r w:rsidRPr="009A69FD">
              <w:rPr>
                <w:rFonts w:ascii="Arial" w:hAnsi="Arial" w:cs="Arial"/>
                <w:sz w:val="18"/>
                <w:szCs w:val="22"/>
              </w:rPr>
              <w:t>)</w:t>
            </w:r>
          </w:p>
        </w:tc>
        <w:tc>
          <w:tcPr>
            <w:tcW w:w="299" w:type="pct"/>
            <w:shd w:val="clear" w:color="auto" w:fill="CAB8C3"/>
            <w:vAlign w:val="center"/>
          </w:tcPr>
          <w:p w14:paraId="556DF2D3" w14:textId="77777777" w:rsidR="00A46D01" w:rsidRPr="00F82419" w:rsidRDefault="00A46D01" w:rsidP="00A46D01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F82419">
              <w:rPr>
                <w:rFonts w:ascii="Arial Narrow" w:hAnsi="Arial Narrow" w:cs="Arial"/>
                <w:sz w:val="16"/>
                <w:szCs w:val="16"/>
              </w:rPr>
              <w:t>*(1)</w:t>
            </w:r>
          </w:p>
          <w:p w14:paraId="760964D0" w14:textId="385EAF07" w:rsidR="00A46D01" w:rsidRPr="00F82419" w:rsidRDefault="00A46D01" w:rsidP="00A46D01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F82419">
              <w:rPr>
                <w:rFonts w:ascii="Arial Narrow" w:hAnsi="Arial Narrow" w:cs="Arial"/>
                <w:sz w:val="16"/>
                <w:szCs w:val="16"/>
              </w:rPr>
              <w:t>**(</w:t>
            </w:r>
            <w:r>
              <w:rPr>
                <w:rFonts w:ascii="Arial Narrow" w:hAnsi="Arial Narrow" w:cs="Arial"/>
                <w:sz w:val="16"/>
                <w:szCs w:val="16"/>
              </w:rPr>
              <w:t>1</w:t>
            </w:r>
            <w:r w:rsidRPr="00F82419">
              <w:rPr>
                <w:rFonts w:ascii="Arial Narrow" w:hAnsi="Arial Narrow" w:cs="Arial"/>
                <w:sz w:val="16"/>
                <w:szCs w:val="16"/>
              </w:rPr>
              <w:t>)</w:t>
            </w:r>
          </w:p>
          <w:p w14:paraId="1AF5ACBD" w14:textId="390A5F75" w:rsidR="00A46D01" w:rsidRPr="007363E0" w:rsidRDefault="00A46D01" w:rsidP="00A46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2419">
              <w:rPr>
                <w:rFonts w:ascii="Arial Narrow" w:hAnsi="Arial Narrow" w:cs="Arial"/>
                <w:sz w:val="16"/>
                <w:szCs w:val="16"/>
              </w:rPr>
              <w:t>***(</w:t>
            </w:r>
            <w:r>
              <w:rPr>
                <w:rFonts w:ascii="Arial Narrow" w:hAnsi="Arial Narrow" w:cs="Arial"/>
                <w:sz w:val="16"/>
                <w:szCs w:val="16"/>
              </w:rPr>
              <w:t>8</w:t>
            </w:r>
            <w:r w:rsidRPr="00F82419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300" w:type="pct"/>
            <w:shd w:val="clear" w:color="auto" w:fill="CAB8C3"/>
            <w:vAlign w:val="center"/>
          </w:tcPr>
          <w:p w14:paraId="3D72BA7D" w14:textId="47C0EC1E" w:rsidR="00A46D01" w:rsidRPr="00F82419" w:rsidRDefault="00A46D01" w:rsidP="00A46D01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F82419">
              <w:rPr>
                <w:rFonts w:ascii="Arial Narrow" w:hAnsi="Arial Narrow" w:cs="Arial"/>
                <w:sz w:val="16"/>
                <w:szCs w:val="16"/>
              </w:rPr>
              <w:t>*(</w:t>
            </w:r>
            <w:r>
              <w:rPr>
                <w:rFonts w:ascii="Arial Narrow" w:hAnsi="Arial Narrow" w:cs="Arial"/>
                <w:sz w:val="16"/>
                <w:szCs w:val="16"/>
              </w:rPr>
              <w:t>3</w:t>
            </w:r>
            <w:r w:rsidRPr="00F82419">
              <w:rPr>
                <w:rFonts w:ascii="Arial Narrow" w:hAnsi="Arial Narrow" w:cs="Arial"/>
                <w:sz w:val="16"/>
                <w:szCs w:val="16"/>
              </w:rPr>
              <w:t>)</w:t>
            </w:r>
          </w:p>
          <w:p w14:paraId="75692E37" w14:textId="5D18BE5F" w:rsidR="00A46D01" w:rsidRPr="00F82419" w:rsidRDefault="00A46D01" w:rsidP="00A46D01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F82419">
              <w:rPr>
                <w:rFonts w:ascii="Arial Narrow" w:hAnsi="Arial Narrow" w:cs="Arial"/>
                <w:sz w:val="16"/>
                <w:szCs w:val="16"/>
              </w:rPr>
              <w:t>**(</w:t>
            </w:r>
            <w:r>
              <w:rPr>
                <w:rFonts w:ascii="Arial Narrow" w:hAnsi="Arial Narrow" w:cs="Arial"/>
                <w:sz w:val="16"/>
                <w:szCs w:val="16"/>
              </w:rPr>
              <w:t>3</w:t>
            </w:r>
            <w:r w:rsidRPr="00F82419">
              <w:rPr>
                <w:rFonts w:ascii="Arial Narrow" w:hAnsi="Arial Narrow" w:cs="Arial"/>
                <w:sz w:val="16"/>
                <w:szCs w:val="16"/>
              </w:rPr>
              <w:t>)</w:t>
            </w:r>
          </w:p>
          <w:p w14:paraId="355D8C73" w14:textId="1C076AE8" w:rsidR="00A46D01" w:rsidRPr="007363E0" w:rsidRDefault="00A46D01" w:rsidP="00A46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2419">
              <w:rPr>
                <w:rFonts w:ascii="Arial Narrow" w:hAnsi="Arial Narrow" w:cs="Arial"/>
                <w:sz w:val="16"/>
                <w:szCs w:val="16"/>
              </w:rPr>
              <w:t>***(</w:t>
            </w:r>
            <w:r>
              <w:rPr>
                <w:rFonts w:ascii="Arial Narrow" w:hAnsi="Arial Narrow" w:cs="Arial"/>
                <w:sz w:val="16"/>
                <w:szCs w:val="16"/>
              </w:rPr>
              <w:t>5</w:t>
            </w:r>
            <w:r w:rsidRPr="00F82419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303" w:type="pct"/>
            <w:tcBorders>
              <w:right w:val="single" w:sz="4" w:space="0" w:color="auto"/>
            </w:tcBorders>
            <w:shd w:val="clear" w:color="auto" w:fill="CAB8C3"/>
            <w:vAlign w:val="center"/>
          </w:tcPr>
          <w:p w14:paraId="1C672D92" w14:textId="5C4D526F" w:rsidR="00A46D01" w:rsidRDefault="00A46D01" w:rsidP="00A46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69FD">
              <w:rPr>
                <w:rFonts w:ascii="Arial" w:hAnsi="Arial" w:cs="Arial"/>
                <w:sz w:val="18"/>
                <w:szCs w:val="22"/>
              </w:rPr>
              <w:t>(</w:t>
            </w:r>
            <w:r>
              <w:rPr>
                <w:rFonts w:ascii="Arial" w:hAnsi="Arial" w:cs="Arial"/>
                <w:sz w:val="18"/>
                <w:szCs w:val="22"/>
              </w:rPr>
              <w:t>8</w:t>
            </w:r>
            <w:r w:rsidRPr="009A69FD">
              <w:rPr>
                <w:rFonts w:ascii="Arial" w:hAnsi="Arial" w:cs="Arial"/>
                <w:sz w:val="18"/>
                <w:szCs w:val="22"/>
              </w:rPr>
              <w:t>)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shd w:val="clear" w:color="auto" w:fill="CAB8C3"/>
            <w:vAlign w:val="center"/>
          </w:tcPr>
          <w:p w14:paraId="221FF46D" w14:textId="55722050" w:rsidR="00A46D01" w:rsidRDefault="00A46D01" w:rsidP="00A46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69FD">
              <w:rPr>
                <w:rFonts w:ascii="Arial" w:hAnsi="Arial" w:cs="Arial"/>
                <w:sz w:val="18"/>
                <w:szCs w:val="22"/>
              </w:rPr>
              <w:t>(</w:t>
            </w:r>
            <w:r>
              <w:rPr>
                <w:rFonts w:ascii="Arial" w:hAnsi="Arial" w:cs="Arial"/>
                <w:sz w:val="18"/>
                <w:szCs w:val="22"/>
              </w:rPr>
              <w:t>9</w:t>
            </w:r>
            <w:r w:rsidRPr="009A69FD">
              <w:rPr>
                <w:rFonts w:ascii="Arial" w:hAnsi="Arial" w:cs="Arial"/>
                <w:sz w:val="18"/>
                <w:szCs w:val="22"/>
              </w:rPr>
              <w:t>)</w:t>
            </w:r>
          </w:p>
        </w:tc>
        <w:tc>
          <w:tcPr>
            <w:tcW w:w="355" w:type="pct"/>
            <w:tcBorders>
              <w:left w:val="single" w:sz="4" w:space="0" w:color="auto"/>
              <w:right w:val="single" w:sz="4" w:space="0" w:color="auto"/>
            </w:tcBorders>
            <w:shd w:val="clear" w:color="auto" w:fill="CAB8C3"/>
            <w:vAlign w:val="center"/>
          </w:tcPr>
          <w:p w14:paraId="164E77CE" w14:textId="77777777" w:rsidR="00A46D01" w:rsidRPr="00F82419" w:rsidRDefault="00A46D01" w:rsidP="00A46D01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F82419">
              <w:rPr>
                <w:rFonts w:ascii="Arial Narrow" w:hAnsi="Arial Narrow" w:cs="Arial"/>
                <w:sz w:val="16"/>
                <w:szCs w:val="16"/>
              </w:rPr>
              <w:t>*(1)</w:t>
            </w:r>
          </w:p>
          <w:p w14:paraId="5B56CC09" w14:textId="77777777" w:rsidR="00A46D01" w:rsidRPr="00F82419" w:rsidRDefault="00A46D01" w:rsidP="00A46D01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F82419">
              <w:rPr>
                <w:rFonts w:ascii="Arial Narrow" w:hAnsi="Arial Narrow" w:cs="Arial"/>
                <w:sz w:val="16"/>
                <w:szCs w:val="16"/>
              </w:rPr>
              <w:t>**(</w:t>
            </w:r>
            <w:r>
              <w:rPr>
                <w:rFonts w:ascii="Arial Narrow" w:hAnsi="Arial Narrow" w:cs="Arial"/>
                <w:sz w:val="16"/>
                <w:szCs w:val="16"/>
              </w:rPr>
              <w:t>1</w:t>
            </w:r>
            <w:r w:rsidRPr="00F82419">
              <w:rPr>
                <w:rFonts w:ascii="Arial Narrow" w:hAnsi="Arial Narrow" w:cs="Arial"/>
                <w:sz w:val="16"/>
                <w:szCs w:val="16"/>
              </w:rPr>
              <w:t>)</w:t>
            </w:r>
          </w:p>
          <w:p w14:paraId="071D3F16" w14:textId="04A648CD" w:rsidR="00A46D01" w:rsidRDefault="00A46D01" w:rsidP="00A46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2419">
              <w:rPr>
                <w:rFonts w:ascii="Arial Narrow" w:hAnsi="Arial Narrow" w:cs="Arial"/>
                <w:sz w:val="16"/>
                <w:szCs w:val="16"/>
              </w:rPr>
              <w:t>***(</w:t>
            </w:r>
            <w:r>
              <w:rPr>
                <w:rFonts w:ascii="Arial Narrow" w:hAnsi="Arial Narrow" w:cs="Arial"/>
                <w:sz w:val="16"/>
                <w:szCs w:val="16"/>
              </w:rPr>
              <w:t>10</w:t>
            </w:r>
            <w:r w:rsidRPr="00F82419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317" w:type="pct"/>
            <w:tcBorders>
              <w:left w:val="single" w:sz="4" w:space="0" w:color="auto"/>
              <w:right w:val="double" w:sz="4" w:space="0" w:color="auto"/>
            </w:tcBorders>
            <w:shd w:val="clear" w:color="auto" w:fill="CAB8C3"/>
            <w:vAlign w:val="center"/>
          </w:tcPr>
          <w:p w14:paraId="0E92C88C" w14:textId="455F8638" w:rsidR="00A46D01" w:rsidRPr="00F82419" w:rsidRDefault="00A46D01" w:rsidP="00A46D01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</w:p>
          <w:p w14:paraId="30246AB8" w14:textId="0AACE431" w:rsidR="00A46D01" w:rsidRPr="00F82419" w:rsidRDefault="00A46D01" w:rsidP="00A46D01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F82419">
              <w:rPr>
                <w:rFonts w:ascii="Arial Narrow" w:hAnsi="Arial Narrow" w:cs="Arial"/>
                <w:sz w:val="16"/>
                <w:szCs w:val="16"/>
              </w:rPr>
              <w:t>**(</w:t>
            </w:r>
            <w:r>
              <w:rPr>
                <w:rFonts w:ascii="Arial Narrow" w:hAnsi="Arial Narrow" w:cs="Arial"/>
                <w:sz w:val="16"/>
                <w:szCs w:val="16"/>
              </w:rPr>
              <w:t>6</w:t>
            </w:r>
            <w:r w:rsidRPr="00F82419">
              <w:rPr>
                <w:rFonts w:ascii="Arial Narrow" w:hAnsi="Arial Narrow" w:cs="Arial"/>
                <w:sz w:val="16"/>
                <w:szCs w:val="16"/>
              </w:rPr>
              <w:t>)</w:t>
            </w:r>
          </w:p>
          <w:p w14:paraId="57412918" w14:textId="001ECFBE" w:rsidR="00A46D01" w:rsidRDefault="00A46D01" w:rsidP="00A46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2419">
              <w:rPr>
                <w:rFonts w:ascii="Arial Narrow" w:hAnsi="Arial Narrow" w:cs="Arial"/>
                <w:sz w:val="16"/>
                <w:szCs w:val="16"/>
              </w:rPr>
              <w:t>***(</w:t>
            </w:r>
            <w:r>
              <w:rPr>
                <w:rFonts w:ascii="Arial Narrow" w:hAnsi="Arial Narrow" w:cs="Arial"/>
                <w:sz w:val="16"/>
                <w:szCs w:val="16"/>
              </w:rPr>
              <w:t>5</w:t>
            </w:r>
            <w:r w:rsidRPr="00F82419">
              <w:rPr>
                <w:rFonts w:ascii="Arial Narrow" w:hAnsi="Arial Narrow" w:cs="Arial"/>
                <w:sz w:val="16"/>
                <w:szCs w:val="16"/>
              </w:rPr>
              <w:t>)</w:t>
            </w:r>
          </w:p>
        </w:tc>
        <w:tc>
          <w:tcPr>
            <w:tcW w:w="373" w:type="pct"/>
            <w:tcBorders>
              <w:left w:val="double" w:sz="4" w:space="0" w:color="auto"/>
              <w:right w:val="single" w:sz="4" w:space="0" w:color="auto"/>
            </w:tcBorders>
            <w:shd w:val="clear" w:color="auto" w:fill="CAB8C3"/>
            <w:vAlign w:val="center"/>
          </w:tcPr>
          <w:p w14:paraId="641F41E6" w14:textId="3E3D220C" w:rsidR="00A46D01" w:rsidRDefault="00A46D01" w:rsidP="00A46D01">
            <w:pPr>
              <w:jc w:val="center"/>
              <w:rPr>
                <w:rFonts w:ascii="Times New Roman" w:eastAsia="Malgun Gothic" w:hAnsi="Times New Roman" w:cs="Times New Roman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(31</w:t>
            </w:r>
            <w:r w:rsidRPr="009A69FD">
              <w:rPr>
                <w:rFonts w:ascii="Arial" w:hAnsi="Arial" w:cs="Arial"/>
                <w:sz w:val="18"/>
                <w:szCs w:val="22"/>
              </w:rPr>
              <w:t>)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shd w:val="clear" w:color="auto" w:fill="CAB8C3"/>
            <w:vAlign w:val="center"/>
          </w:tcPr>
          <w:p w14:paraId="6C0DA643" w14:textId="57C2DC02" w:rsidR="00A46D01" w:rsidRDefault="00A46D01" w:rsidP="00A46D01">
            <w:pPr>
              <w:jc w:val="center"/>
              <w:rPr>
                <w:rFonts w:ascii="Times New Roman" w:eastAsia="Malgun Gothic" w:hAnsi="Times New Roman" w:cs="Times New Roman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(31</w:t>
            </w:r>
            <w:r w:rsidRPr="009A69FD">
              <w:rPr>
                <w:rFonts w:ascii="Arial" w:hAnsi="Arial" w:cs="Arial"/>
                <w:sz w:val="18"/>
                <w:szCs w:val="22"/>
              </w:rPr>
              <w:t>)</w:t>
            </w:r>
          </w:p>
        </w:tc>
      </w:tr>
      <w:tr w:rsidR="006C045A" w:rsidRPr="007363E0" w14:paraId="4B251574" w14:textId="77777777" w:rsidTr="00517603">
        <w:trPr>
          <w:trHeight w:val="525"/>
        </w:trPr>
        <w:tc>
          <w:tcPr>
            <w:tcW w:w="534" w:type="pct"/>
            <w:shd w:val="clear" w:color="auto" w:fill="C7CDBA"/>
            <w:vAlign w:val="center"/>
          </w:tcPr>
          <w:p w14:paraId="6373CC23" w14:textId="3FBB1A14" w:rsidR="00A46D01" w:rsidRPr="007363E0" w:rsidRDefault="00326D39" w:rsidP="00A46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orld</w:t>
            </w:r>
          </w:p>
        </w:tc>
        <w:tc>
          <w:tcPr>
            <w:tcW w:w="299" w:type="pct"/>
            <w:shd w:val="clear" w:color="auto" w:fill="C7CDBA"/>
            <w:vAlign w:val="center"/>
          </w:tcPr>
          <w:p w14:paraId="7C52C339" w14:textId="3A2F479F" w:rsidR="00A46D01" w:rsidRPr="007363E0" w:rsidRDefault="00A46D01" w:rsidP="00A46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69FD">
              <w:rPr>
                <w:rFonts w:ascii="Arial" w:hAnsi="Arial" w:cs="Arial"/>
                <w:sz w:val="18"/>
                <w:szCs w:val="22"/>
              </w:rPr>
              <w:t>(</w:t>
            </w:r>
            <w:r>
              <w:rPr>
                <w:rFonts w:ascii="Arial" w:hAnsi="Arial" w:cs="Arial"/>
                <w:sz w:val="18"/>
                <w:szCs w:val="22"/>
              </w:rPr>
              <w:t>20</w:t>
            </w:r>
            <w:r w:rsidRPr="009A69FD">
              <w:rPr>
                <w:rFonts w:ascii="Arial" w:hAnsi="Arial" w:cs="Arial"/>
                <w:sz w:val="18"/>
                <w:szCs w:val="22"/>
              </w:rPr>
              <w:t>)</w:t>
            </w:r>
          </w:p>
        </w:tc>
        <w:tc>
          <w:tcPr>
            <w:tcW w:w="309" w:type="pct"/>
            <w:gridSpan w:val="2"/>
            <w:shd w:val="clear" w:color="auto" w:fill="C7CDBA"/>
            <w:vAlign w:val="center"/>
          </w:tcPr>
          <w:p w14:paraId="69642AE4" w14:textId="14B16D2F" w:rsidR="00A46D01" w:rsidRPr="007363E0" w:rsidRDefault="00A46D01" w:rsidP="00A46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69FD">
              <w:rPr>
                <w:rFonts w:ascii="Arial" w:hAnsi="Arial" w:cs="Arial"/>
                <w:sz w:val="18"/>
                <w:szCs w:val="22"/>
              </w:rPr>
              <w:t>(</w:t>
            </w:r>
            <w:r>
              <w:rPr>
                <w:rFonts w:ascii="Arial" w:hAnsi="Arial" w:cs="Arial"/>
                <w:sz w:val="18"/>
                <w:szCs w:val="22"/>
              </w:rPr>
              <w:t>20</w:t>
            </w:r>
            <w:r w:rsidRPr="009A69FD">
              <w:rPr>
                <w:rFonts w:ascii="Arial" w:hAnsi="Arial" w:cs="Arial"/>
                <w:sz w:val="18"/>
                <w:szCs w:val="22"/>
              </w:rPr>
              <w:t>)</w:t>
            </w:r>
          </w:p>
        </w:tc>
        <w:tc>
          <w:tcPr>
            <w:tcW w:w="301" w:type="pct"/>
            <w:shd w:val="clear" w:color="auto" w:fill="C7CDBA"/>
            <w:vAlign w:val="center"/>
          </w:tcPr>
          <w:p w14:paraId="0EF73AC9" w14:textId="4BC98F53" w:rsidR="00A46D01" w:rsidRDefault="00A46D01" w:rsidP="00A46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303" w:type="pct"/>
            <w:shd w:val="clear" w:color="auto" w:fill="C7CDBA"/>
            <w:vAlign w:val="center"/>
          </w:tcPr>
          <w:p w14:paraId="42CE62D7" w14:textId="64F951F2" w:rsidR="00A46D01" w:rsidRDefault="00A46D01" w:rsidP="00A46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306" w:type="pct"/>
            <w:shd w:val="clear" w:color="auto" w:fill="C7CDBA"/>
            <w:vAlign w:val="center"/>
          </w:tcPr>
          <w:p w14:paraId="15865A5C" w14:textId="4F751ABB" w:rsidR="00A46D01" w:rsidRPr="007363E0" w:rsidRDefault="00A46D01" w:rsidP="00A46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69FD">
              <w:rPr>
                <w:rFonts w:ascii="Arial" w:hAnsi="Arial" w:cs="Arial"/>
                <w:sz w:val="18"/>
                <w:szCs w:val="22"/>
              </w:rPr>
              <w:t>(</w:t>
            </w:r>
            <w:r>
              <w:rPr>
                <w:rFonts w:ascii="Arial" w:hAnsi="Arial" w:cs="Arial"/>
                <w:sz w:val="18"/>
                <w:szCs w:val="22"/>
              </w:rPr>
              <w:t>20</w:t>
            </w:r>
            <w:r w:rsidRPr="009A69FD">
              <w:rPr>
                <w:rFonts w:ascii="Arial" w:hAnsi="Arial" w:cs="Arial"/>
                <w:sz w:val="18"/>
                <w:szCs w:val="22"/>
              </w:rPr>
              <w:t>)</w:t>
            </w:r>
          </w:p>
        </w:tc>
        <w:tc>
          <w:tcPr>
            <w:tcW w:w="307" w:type="pct"/>
            <w:shd w:val="clear" w:color="auto" w:fill="C7CDBA"/>
            <w:vAlign w:val="center"/>
          </w:tcPr>
          <w:p w14:paraId="02B2AF2C" w14:textId="5A8F4BC7" w:rsidR="00A46D01" w:rsidRPr="007363E0" w:rsidRDefault="00A46D01" w:rsidP="00A46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69FD">
              <w:rPr>
                <w:rFonts w:ascii="Arial" w:hAnsi="Arial" w:cs="Arial"/>
                <w:sz w:val="18"/>
                <w:szCs w:val="22"/>
              </w:rPr>
              <w:t>(</w:t>
            </w:r>
            <w:r>
              <w:rPr>
                <w:rFonts w:ascii="Arial" w:hAnsi="Arial" w:cs="Arial"/>
                <w:sz w:val="18"/>
                <w:szCs w:val="22"/>
              </w:rPr>
              <w:t>20</w:t>
            </w:r>
            <w:r w:rsidRPr="009A69FD">
              <w:rPr>
                <w:rFonts w:ascii="Arial" w:hAnsi="Arial" w:cs="Arial"/>
                <w:sz w:val="18"/>
                <w:szCs w:val="22"/>
              </w:rPr>
              <w:t>)</w:t>
            </w:r>
          </w:p>
        </w:tc>
        <w:tc>
          <w:tcPr>
            <w:tcW w:w="299" w:type="pct"/>
            <w:shd w:val="clear" w:color="auto" w:fill="C7CDBA"/>
            <w:vAlign w:val="center"/>
          </w:tcPr>
          <w:p w14:paraId="0237ADF5" w14:textId="0D933F8A" w:rsidR="00A46D01" w:rsidRPr="007363E0" w:rsidRDefault="00A46D01" w:rsidP="00A46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300" w:type="pct"/>
            <w:shd w:val="clear" w:color="auto" w:fill="C7CDBA"/>
            <w:vAlign w:val="center"/>
          </w:tcPr>
          <w:p w14:paraId="1BF6CF07" w14:textId="23E11945" w:rsidR="00A46D01" w:rsidRPr="007363E0" w:rsidRDefault="00A46D01" w:rsidP="00A46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303" w:type="pct"/>
            <w:tcBorders>
              <w:right w:val="single" w:sz="4" w:space="0" w:color="auto"/>
            </w:tcBorders>
            <w:shd w:val="clear" w:color="auto" w:fill="C7CDBA"/>
            <w:vAlign w:val="center"/>
          </w:tcPr>
          <w:p w14:paraId="6E8DE80B" w14:textId="2EB728CC" w:rsidR="00A46D01" w:rsidRDefault="00A46D01" w:rsidP="00A46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69FD">
              <w:rPr>
                <w:rFonts w:ascii="Arial" w:hAnsi="Arial" w:cs="Arial"/>
                <w:sz w:val="18"/>
                <w:szCs w:val="22"/>
              </w:rPr>
              <w:t>(</w:t>
            </w:r>
            <w:r>
              <w:rPr>
                <w:rFonts w:ascii="Arial" w:hAnsi="Arial" w:cs="Arial"/>
                <w:sz w:val="18"/>
                <w:szCs w:val="22"/>
              </w:rPr>
              <w:t>20</w:t>
            </w:r>
            <w:r w:rsidRPr="009A69FD">
              <w:rPr>
                <w:rFonts w:ascii="Arial" w:hAnsi="Arial" w:cs="Arial"/>
                <w:sz w:val="18"/>
                <w:szCs w:val="22"/>
              </w:rPr>
              <w:t>)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shd w:val="clear" w:color="auto" w:fill="C7CDBA"/>
            <w:vAlign w:val="center"/>
          </w:tcPr>
          <w:p w14:paraId="6671012E" w14:textId="43A4D83A" w:rsidR="00A46D01" w:rsidRDefault="00A46D01" w:rsidP="00A46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A69FD">
              <w:rPr>
                <w:rFonts w:ascii="Arial" w:hAnsi="Arial" w:cs="Arial"/>
                <w:sz w:val="18"/>
                <w:szCs w:val="22"/>
              </w:rPr>
              <w:t>(</w:t>
            </w:r>
            <w:r>
              <w:rPr>
                <w:rFonts w:ascii="Arial" w:hAnsi="Arial" w:cs="Arial"/>
                <w:sz w:val="18"/>
                <w:szCs w:val="22"/>
              </w:rPr>
              <w:t>20</w:t>
            </w:r>
            <w:r w:rsidRPr="009A69FD">
              <w:rPr>
                <w:rFonts w:ascii="Arial" w:hAnsi="Arial" w:cs="Arial"/>
                <w:sz w:val="18"/>
                <w:szCs w:val="22"/>
              </w:rPr>
              <w:t>)</w:t>
            </w:r>
          </w:p>
        </w:tc>
        <w:tc>
          <w:tcPr>
            <w:tcW w:w="355" w:type="pct"/>
            <w:tcBorders>
              <w:left w:val="single" w:sz="4" w:space="0" w:color="auto"/>
              <w:right w:val="single" w:sz="4" w:space="0" w:color="auto"/>
            </w:tcBorders>
            <w:shd w:val="clear" w:color="auto" w:fill="C7CDBA"/>
            <w:vAlign w:val="center"/>
          </w:tcPr>
          <w:p w14:paraId="649CFFB7" w14:textId="637F40AD" w:rsidR="00A46D01" w:rsidRDefault="00A46D01" w:rsidP="00A46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317" w:type="pct"/>
            <w:tcBorders>
              <w:left w:val="single" w:sz="4" w:space="0" w:color="auto"/>
              <w:right w:val="double" w:sz="4" w:space="0" w:color="auto"/>
            </w:tcBorders>
            <w:shd w:val="clear" w:color="auto" w:fill="C7CDBA"/>
            <w:vAlign w:val="center"/>
          </w:tcPr>
          <w:p w14:paraId="1847370D" w14:textId="65D62611" w:rsidR="00A46D01" w:rsidRDefault="00A46D01" w:rsidP="00A46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373" w:type="pct"/>
            <w:tcBorders>
              <w:left w:val="double" w:sz="4" w:space="0" w:color="auto"/>
              <w:right w:val="single" w:sz="4" w:space="0" w:color="auto"/>
            </w:tcBorders>
            <w:shd w:val="clear" w:color="auto" w:fill="C7CDBA"/>
            <w:vAlign w:val="center"/>
          </w:tcPr>
          <w:p w14:paraId="6DD7230A" w14:textId="55F9A906" w:rsidR="00A46D01" w:rsidRDefault="00A46D01" w:rsidP="00A46D01">
            <w:pPr>
              <w:jc w:val="center"/>
              <w:rPr>
                <w:rFonts w:ascii="Times New Roman" w:eastAsia="Malgun Gothic" w:hAnsi="Times New Roman" w:cs="Times New Roman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(60</w:t>
            </w:r>
            <w:r w:rsidRPr="009A69FD">
              <w:rPr>
                <w:rFonts w:ascii="Arial" w:hAnsi="Arial" w:cs="Arial"/>
                <w:sz w:val="18"/>
                <w:szCs w:val="22"/>
              </w:rPr>
              <w:t>)</w:t>
            </w:r>
          </w:p>
        </w:tc>
        <w:tc>
          <w:tcPr>
            <w:tcW w:w="371" w:type="pct"/>
            <w:tcBorders>
              <w:left w:val="single" w:sz="4" w:space="0" w:color="auto"/>
            </w:tcBorders>
            <w:shd w:val="clear" w:color="auto" w:fill="C7CDBA"/>
            <w:vAlign w:val="center"/>
          </w:tcPr>
          <w:p w14:paraId="7F17B26E" w14:textId="52DE213E" w:rsidR="00A46D01" w:rsidRDefault="00A46D01" w:rsidP="00A46D01">
            <w:pPr>
              <w:jc w:val="center"/>
              <w:rPr>
                <w:rFonts w:ascii="Times New Roman" w:eastAsia="Malgun Gothic" w:hAnsi="Times New Roman" w:cs="Times New Roman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(60</w:t>
            </w:r>
            <w:r w:rsidRPr="009A69FD">
              <w:rPr>
                <w:rFonts w:ascii="Arial" w:hAnsi="Arial" w:cs="Arial"/>
                <w:sz w:val="18"/>
                <w:szCs w:val="22"/>
              </w:rPr>
              <w:t>)</w:t>
            </w:r>
          </w:p>
        </w:tc>
      </w:tr>
      <w:tr w:rsidR="00517603" w:rsidRPr="007363E0" w14:paraId="793D3398" w14:textId="77777777" w:rsidTr="00517603">
        <w:trPr>
          <w:trHeight w:val="525"/>
        </w:trPr>
        <w:tc>
          <w:tcPr>
            <w:tcW w:w="534" w:type="pct"/>
            <w:shd w:val="clear" w:color="auto" w:fill="C6B7E9"/>
            <w:vAlign w:val="center"/>
          </w:tcPr>
          <w:p w14:paraId="570E979A" w14:textId="1B2AA916" w:rsidR="00A46D01" w:rsidRPr="007363E0" w:rsidRDefault="00326D39" w:rsidP="005176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brid</w:t>
            </w:r>
          </w:p>
        </w:tc>
        <w:tc>
          <w:tcPr>
            <w:tcW w:w="299" w:type="pct"/>
            <w:shd w:val="clear" w:color="auto" w:fill="C6B7E9"/>
            <w:vAlign w:val="center"/>
          </w:tcPr>
          <w:p w14:paraId="65DACBB4" w14:textId="449EF102" w:rsidR="00A46D01" w:rsidRPr="009A69FD" w:rsidRDefault="00A46D01" w:rsidP="00517603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9A69FD">
              <w:rPr>
                <w:rFonts w:ascii="Arial" w:hAnsi="Arial" w:cs="Arial"/>
                <w:sz w:val="18"/>
                <w:szCs w:val="22"/>
              </w:rPr>
              <w:t>(</w:t>
            </w:r>
            <w:r>
              <w:rPr>
                <w:rFonts w:ascii="Arial" w:hAnsi="Arial" w:cs="Arial"/>
                <w:sz w:val="18"/>
                <w:szCs w:val="22"/>
              </w:rPr>
              <w:t>20</w:t>
            </w:r>
            <w:r w:rsidRPr="009A69FD">
              <w:rPr>
                <w:rFonts w:ascii="Arial" w:hAnsi="Arial" w:cs="Arial"/>
                <w:sz w:val="18"/>
                <w:szCs w:val="22"/>
              </w:rPr>
              <w:t>)</w:t>
            </w:r>
          </w:p>
        </w:tc>
        <w:tc>
          <w:tcPr>
            <w:tcW w:w="309" w:type="pct"/>
            <w:gridSpan w:val="2"/>
            <w:shd w:val="clear" w:color="auto" w:fill="C6B7E9"/>
            <w:vAlign w:val="center"/>
          </w:tcPr>
          <w:p w14:paraId="15C5B3A7" w14:textId="30091B6F" w:rsidR="00A46D01" w:rsidRPr="009A69FD" w:rsidRDefault="00A46D01" w:rsidP="00517603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9A69FD">
              <w:rPr>
                <w:rFonts w:ascii="Arial" w:hAnsi="Arial" w:cs="Arial"/>
                <w:sz w:val="18"/>
                <w:szCs w:val="22"/>
              </w:rPr>
              <w:t>(</w:t>
            </w:r>
            <w:r>
              <w:rPr>
                <w:rFonts w:ascii="Arial" w:hAnsi="Arial" w:cs="Arial"/>
                <w:sz w:val="18"/>
                <w:szCs w:val="22"/>
              </w:rPr>
              <w:t>20</w:t>
            </w:r>
            <w:r w:rsidRPr="009A69FD">
              <w:rPr>
                <w:rFonts w:ascii="Arial" w:hAnsi="Arial" w:cs="Arial"/>
                <w:sz w:val="18"/>
                <w:szCs w:val="22"/>
              </w:rPr>
              <w:t>)</w:t>
            </w:r>
          </w:p>
        </w:tc>
        <w:tc>
          <w:tcPr>
            <w:tcW w:w="301" w:type="pct"/>
            <w:shd w:val="clear" w:color="auto" w:fill="C6B7E9"/>
            <w:vAlign w:val="center"/>
          </w:tcPr>
          <w:p w14:paraId="5C89B96D" w14:textId="7F633A31" w:rsidR="00A46D01" w:rsidRDefault="00A46D01" w:rsidP="005176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303" w:type="pct"/>
            <w:shd w:val="clear" w:color="auto" w:fill="C6B7E9"/>
            <w:vAlign w:val="center"/>
          </w:tcPr>
          <w:p w14:paraId="2A9B676F" w14:textId="02A600D7" w:rsidR="00A46D01" w:rsidRDefault="00A46D01" w:rsidP="005176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306" w:type="pct"/>
            <w:shd w:val="clear" w:color="auto" w:fill="C6B7E9"/>
            <w:vAlign w:val="center"/>
          </w:tcPr>
          <w:p w14:paraId="26DBE930" w14:textId="0ECD5EC0" w:rsidR="00A46D01" w:rsidRPr="009A69FD" w:rsidRDefault="00A46D01" w:rsidP="00517603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9A69FD">
              <w:rPr>
                <w:rFonts w:ascii="Arial" w:hAnsi="Arial" w:cs="Arial"/>
                <w:sz w:val="18"/>
                <w:szCs w:val="22"/>
              </w:rPr>
              <w:t>(</w:t>
            </w:r>
            <w:r>
              <w:rPr>
                <w:rFonts w:ascii="Arial" w:hAnsi="Arial" w:cs="Arial"/>
                <w:sz w:val="18"/>
                <w:szCs w:val="22"/>
              </w:rPr>
              <w:t>17</w:t>
            </w:r>
            <w:r w:rsidRPr="009A69FD">
              <w:rPr>
                <w:rFonts w:ascii="Arial" w:hAnsi="Arial" w:cs="Arial"/>
                <w:sz w:val="18"/>
                <w:szCs w:val="22"/>
              </w:rPr>
              <w:t>)</w:t>
            </w:r>
          </w:p>
        </w:tc>
        <w:tc>
          <w:tcPr>
            <w:tcW w:w="307" w:type="pct"/>
            <w:shd w:val="clear" w:color="auto" w:fill="C6B7E9"/>
            <w:vAlign w:val="center"/>
          </w:tcPr>
          <w:p w14:paraId="5D8DA470" w14:textId="1F2159F3" w:rsidR="00A46D01" w:rsidRPr="009A69FD" w:rsidRDefault="00A46D01" w:rsidP="00517603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9A69FD">
              <w:rPr>
                <w:rFonts w:ascii="Arial" w:hAnsi="Arial" w:cs="Arial"/>
                <w:sz w:val="18"/>
                <w:szCs w:val="22"/>
              </w:rPr>
              <w:t>(</w:t>
            </w:r>
            <w:r>
              <w:rPr>
                <w:rFonts w:ascii="Arial" w:hAnsi="Arial" w:cs="Arial"/>
                <w:sz w:val="18"/>
                <w:szCs w:val="22"/>
              </w:rPr>
              <w:t>19</w:t>
            </w:r>
            <w:r w:rsidRPr="009A69FD">
              <w:rPr>
                <w:rFonts w:ascii="Arial" w:hAnsi="Arial" w:cs="Arial"/>
                <w:sz w:val="18"/>
                <w:szCs w:val="22"/>
              </w:rPr>
              <w:t>)</w:t>
            </w:r>
          </w:p>
        </w:tc>
        <w:tc>
          <w:tcPr>
            <w:tcW w:w="299" w:type="pct"/>
            <w:shd w:val="clear" w:color="auto" w:fill="C6B7E9"/>
            <w:vAlign w:val="center"/>
          </w:tcPr>
          <w:p w14:paraId="01D5B4E2" w14:textId="680DE888" w:rsidR="00A46D01" w:rsidRPr="00F82419" w:rsidRDefault="00A46D01" w:rsidP="00517603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F82419">
              <w:rPr>
                <w:rFonts w:ascii="Arial Narrow" w:hAnsi="Arial Narrow" w:cs="Arial"/>
                <w:sz w:val="16"/>
                <w:szCs w:val="16"/>
              </w:rPr>
              <w:t>*(</w:t>
            </w:r>
            <w:r>
              <w:rPr>
                <w:rFonts w:ascii="Arial Narrow" w:hAnsi="Arial Narrow" w:cs="Arial"/>
                <w:sz w:val="16"/>
                <w:szCs w:val="16"/>
              </w:rPr>
              <w:t>3</w:t>
            </w:r>
            <w:r w:rsidRPr="00F82419">
              <w:rPr>
                <w:rFonts w:ascii="Arial Narrow" w:hAnsi="Arial Narrow" w:cs="Arial"/>
                <w:sz w:val="16"/>
                <w:szCs w:val="16"/>
              </w:rPr>
              <w:t>)</w:t>
            </w:r>
          </w:p>
          <w:p w14:paraId="1DEA39E7" w14:textId="357AE237" w:rsidR="00A46D01" w:rsidRDefault="00A46D01" w:rsidP="005176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0" w:type="pct"/>
            <w:shd w:val="clear" w:color="auto" w:fill="C6B7E9"/>
            <w:vAlign w:val="center"/>
          </w:tcPr>
          <w:p w14:paraId="6E42D887" w14:textId="30C34D22" w:rsidR="00A46D01" w:rsidRPr="00F82419" w:rsidRDefault="00A46D01" w:rsidP="00517603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F82419">
              <w:rPr>
                <w:rFonts w:ascii="Arial Narrow" w:hAnsi="Arial Narrow" w:cs="Arial"/>
                <w:sz w:val="16"/>
                <w:szCs w:val="16"/>
              </w:rPr>
              <w:t>*(</w:t>
            </w:r>
            <w:r>
              <w:rPr>
                <w:rFonts w:ascii="Arial Narrow" w:hAnsi="Arial Narrow" w:cs="Arial"/>
                <w:sz w:val="16"/>
                <w:szCs w:val="16"/>
              </w:rPr>
              <w:t>1</w:t>
            </w:r>
            <w:r w:rsidRPr="00F82419">
              <w:rPr>
                <w:rFonts w:ascii="Arial Narrow" w:hAnsi="Arial Narrow" w:cs="Arial"/>
                <w:sz w:val="16"/>
                <w:szCs w:val="16"/>
              </w:rPr>
              <w:t>)</w:t>
            </w:r>
          </w:p>
          <w:p w14:paraId="3DBC04E5" w14:textId="4F72CE31" w:rsidR="00A46D01" w:rsidRDefault="00A46D01" w:rsidP="005176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C6B7E9"/>
            <w:vAlign w:val="center"/>
          </w:tcPr>
          <w:p w14:paraId="7114A4F2" w14:textId="542FDD17" w:rsidR="00A46D01" w:rsidRPr="009A69FD" w:rsidRDefault="00A46D01" w:rsidP="00517603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9A69FD">
              <w:rPr>
                <w:rFonts w:ascii="Arial" w:hAnsi="Arial" w:cs="Arial"/>
                <w:sz w:val="18"/>
                <w:szCs w:val="22"/>
              </w:rPr>
              <w:t>(</w:t>
            </w:r>
            <w:r>
              <w:rPr>
                <w:rFonts w:ascii="Arial" w:hAnsi="Arial" w:cs="Arial"/>
                <w:sz w:val="18"/>
                <w:szCs w:val="22"/>
              </w:rPr>
              <w:t>19</w:t>
            </w:r>
            <w:r w:rsidRPr="009A69FD">
              <w:rPr>
                <w:rFonts w:ascii="Arial" w:hAnsi="Arial" w:cs="Arial"/>
                <w:sz w:val="18"/>
                <w:szCs w:val="22"/>
              </w:rPr>
              <w:t>)</w:t>
            </w:r>
          </w:p>
        </w:tc>
        <w:tc>
          <w:tcPr>
            <w:tcW w:w="32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C6B7E9"/>
            <w:vAlign w:val="center"/>
          </w:tcPr>
          <w:p w14:paraId="4008DD5D" w14:textId="37AB50B1" w:rsidR="00A46D01" w:rsidRPr="009A69FD" w:rsidRDefault="00A46D01" w:rsidP="00517603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 w:rsidRPr="009A69FD">
              <w:rPr>
                <w:rFonts w:ascii="Arial" w:hAnsi="Arial" w:cs="Arial"/>
                <w:sz w:val="18"/>
                <w:szCs w:val="22"/>
              </w:rPr>
              <w:t>(</w:t>
            </w:r>
            <w:r>
              <w:rPr>
                <w:rFonts w:ascii="Arial" w:hAnsi="Arial" w:cs="Arial"/>
                <w:sz w:val="18"/>
                <w:szCs w:val="22"/>
              </w:rPr>
              <w:t>20</w:t>
            </w:r>
            <w:r w:rsidRPr="009A69FD">
              <w:rPr>
                <w:rFonts w:ascii="Arial" w:hAnsi="Arial" w:cs="Arial"/>
                <w:sz w:val="18"/>
                <w:szCs w:val="22"/>
              </w:rPr>
              <w:t>)</w:t>
            </w:r>
          </w:p>
        </w:tc>
        <w:tc>
          <w:tcPr>
            <w:tcW w:w="355" w:type="pct"/>
            <w:tcBorders>
              <w:left w:val="single" w:sz="4" w:space="0" w:color="auto"/>
              <w:right w:val="single" w:sz="4" w:space="0" w:color="auto"/>
            </w:tcBorders>
            <w:shd w:val="clear" w:color="auto" w:fill="C6B7E9"/>
            <w:vAlign w:val="center"/>
          </w:tcPr>
          <w:p w14:paraId="3F14E506" w14:textId="77777777" w:rsidR="00A46D01" w:rsidRPr="00F82419" w:rsidRDefault="00A46D01" w:rsidP="00517603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F82419">
              <w:rPr>
                <w:rFonts w:ascii="Arial Narrow" w:hAnsi="Arial Narrow" w:cs="Arial"/>
                <w:sz w:val="16"/>
                <w:szCs w:val="16"/>
              </w:rPr>
              <w:t>*(1)</w:t>
            </w:r>
          </w:p>
          <w:p w14:paraId="2F20FF98" w14:textId="42435C6F" w:rsidR="00A46D01" w:rsidRDefault="00A46D01" w:rsidP="005176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7" w:type="pct"/>
            <w:tcBorders>
              <w:left w:val="single" w:sz="4" w:space="0" w:color="auto"/>
              <w:right w:val="double" w:sz="4" w:space="0" w:color="auto"/>
            </w:tcBorders>
            <w:shd w:val="clear" w:color="auto" w:fill="C6B7E9"/>
            <w:vAlign w:val="center"/>
          </w:tcPr>
          <w:p w14:paraId="1FFA36A6" w14:textId="0CA8A3C5" w:rsidR="00A46D01" w:rsidRDefault="00517603" w:rsidP="0051760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373" w:type="pct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B7E9"/>
            <w:vAlign w:val="center"/>
          </w:tcPr>
          <w:p w14:paraId="5D0F3C45" w14:textId="1D4446E8" w:rsidR="00A46D01" w:rsidRDefault="00A46D01" w:rsidP="00517603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(56</w:t>
            </w:r>
            <w:r w:rsidRPr="009A69FD">
              <w:rPr>
                <w:rFonts w:ascii="Arial" w:hAnsi="Arial" w:cs="Arial"/>
                <w:sz w:val="18"/>
                <w:szCs w:val="22"/>
              </w:rPr>
              <w:t>)</w:t>
            </w:r>
          </w:p>
        </w:tc>
        <w:tc>
          <w:tcPr>
            <w:tcW w:w="371" w:type="pct"/>
            <w:tcBorders>
              <w:left w:val="single" w:sz="4" w:space="0" w:color="auto"/>
              <w:bottom w:val="single" w:sz="4" w:space="0" w:color="auto"/>
            </w:tcBorders>
            <w:shd w:val="clear" w:color="auto" w:fill="C6B7E9"/>
            <w:vAlign w:val="center"/>
          </w:tcPr>
          <w:p w14:paraId="2C880539" w14:textId="251DAFA1" w:rsidR="00A46D01" w:rsidRDefault="00A46D01" w:rsidP="00517603">
            <w:pPr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ascii="Arial" w:hAnsi="Arial" w:cs="Arial"/>
                <w:sz w:val="18"/>
                <w:szCs w:val="22"/>
              </w:rPr>
              <w:t>(59</w:t>
            </w:r>
            <w:r w:rsidRPr="009A69FD">
              <w:rPr>
                <w:rFonts w:ascii="Arial" w:hAnsi="Arial" w:cs="Arial"/>
                <w:sz w:val="18"/>
                <w:szCs w:val="22"/>
              </w:rPr>
              <w:t>)</w:t>
            </w:r>
          </w:p>
        </w:tc>
      </w:tr>
    </w:tbl>
    <w:p w14:paraId="651EE0D2" w14:textId="6C996086" w:rsidR="00BB447C" w:rsidRDefault="00BB447C" w:rsidP="00BB447C">
      <w:pPr>
        <w:rPr>
          <w:rFonts w:ascii="Arial" w:hAnsi="Arial" w:cs="Arial"/>
          <w:sz w:val="16"/>
          <w:szCs w:val="22"/>
        </w:rPr>
      </w:pPr>
      <w:r>
        <w:rPr>
          <w:rFonts w:ascii="Arial" w:hAnsi="Arial" w:cs="Arial"/>
          <w:sz w:val="16"/>
          <w:szCs w:val="22"/>
        </w:rPr>
        <w:t>Test type</w:t>
      </w:r>
      <w:r w:rsidR="00CE48AB">
        <w:rPr>
          <w:rFonts w:ascii="Arial" w:hAnsi="Arial" w:cs="Arial"/>
          <w:sz w:val="16"/>
          <w:szCs w:val="22"/>
        </w:rPr>
        <w:t>,</w:t>
      </w:r>
      <w:r w:rsidRPr="00A46D01">
        <w:rPr>
          <w:rFonts w:ascii="Arial" w:hAnsi="Arial" w:cs="Arial"/>
          <w:i/>
          <w:sz w:val="16"/>
          <w:szCs w:val="22"/>
        </w:rPr>
        <w:t xml:space="preserve"> t</w:t>
      </w:r>
      <w:r w:rsidR="00CE48AB">
        <w:rPr>
          <w:rFonts w:ascii="Arial" w:hAnsi="Arial" w:cs="Arial"/>
          <w:i/>
          <w:sz w:val="16"/>
          <w:szCs w:val="22"/>
        </w:rPr>
        <w:t xml:space="preserve">: </w:t>
      </w:r>
      <w:r>
        <w:rPr>
          <w:rFonts w:ascii="Arial" w:hAnsi="Arial" w:cs="Arial"/>
          <w:sz w:val="16"/>
          <w:szCs w:val="22"/>
        </w:rPr>
        <w:t xml:space="preserve"> </w:t>
      </w:r>
      <w:r w:rsidRPr="00BB447C">
        <w:rPr>
          <w:rFonts w:ascii="Arial" w:hAnsi="Arial" w:cs="Arial"/>
          <w:sz w:val="16"/>
          <w:szCs w:val="22"/>
        </w:rPr>
        <w:t>Paired t-test</w:t>
      </w:r>
    </w:p>
    <w:p w14:paraId="2F5329F4" w14:textId="2A4E4691" w:rsidR="00BB447C" w:rsidRDefault="00BB447C" w:rsidP="00BB447C">
      <w:pPr>
        <w:rPr>
          <w:rFonts w:ascii="Arial" w:hAnsi="Arial" w:cs="Arial"/>
          <w:sz w:val="16"/>
          <w:szCs w:val="22"/>
        </w:rPr>
      </w:pPr>
      <w:r>
        <w:rPr>
          <w:rFonts w:ascii="Arial" w:hAnsi="Arial" w:cs="Arial"/>
          <w:sz w:val="16"/>
          <w:szCs w:val="22"/>
        </w:rPr>
        <w:t>Test type,</w:t>
      </w:r>
      <w:r w:rsidR="00CE48AB">
        <w:rPr>
          <w:rFonts w:ascii="Arial" w:hAnsi="Arial" w:cs="Arial"/>
          <w:sz w:val="16"/>
          <w:szCs w:val="22"/>
        </w:rPr>
        <w:t xml:space="preserve"> </w:t>
      </w:r>
      <w:r w:rsidRPr="00A46D01">
        <w:rPr>
          <w:rFonts w:ascii="Arial" w:hAnsi="Arial" w:cs="Arial"/>
          <w:i/>
          <w:sz w:val="16"/>
          <w:szCs w:val="22"/>
        </w:rPr>
        <w:t>w</w:t>
      </w:r>
      <w:r>
        <w:rPr>
          <w:rFonts w:ascii="Arial" w:hAnsi="Arial" w:cs="Arial"/>
          <w:sz w:val="16"/>
          <w:szCs w:val="22"/>
        </w:rPr>
        <w:t xml:space="preserve">: Wilcoxon </w:t>
      </w:r>
      <w:r w:rsidR="00DC2839">
        <w:rPr>
          <w:rFonts w:ascii="Arial" w:hAnsi="Arial" w:cs="Arial"/>
          <w:sz w:val="16"/>
          <w:szCs w:val="22"/>
        </w:rPr>
        <w:t>signed-</w:t>
      </w:r>
      <w:r>
        <w:rPr>
          <w:rFonts w:ascii="Arial" w:hAnsi="Arial" w:cs="Arial"/>
          <w:sz w:val="16"/>
          <w:szCs w:val="22"/>
        </w:rPr>
        <w:t>rank test</w:t>
      </w:r>
    </w:p>
    <w:p w14:paraId="05C9F1F0" w14:textId="5E0560F2" w:rsidR="00BB447C" w:rsidRDefault="00BB447C" w:rsidP="00BB447C">
      <w:pPr>
        <w:rPr>
          <w:rFonts w:ascii="Arial" w:hAnsi="Arial" w:cs="Arial"/>
          <w:sz w:val="16"/>
          <w:szCs w:val="22"/>
        </w:rPr>
      </w:pPr>
      <w:r>
        <w:rPr>
          <w:rFonts w:ascii="Arial" w:hAnsi="Arial" w:cs="Arial"/>
          <w:sz w:val="16"/>
          <w:szCs w:val="22"/>
        </w:rPr>
        <w:t xml:space="preserve">   *: </w:t>
      </w:r>
      <w:r w:rsidR="00436E95" w:rsidRPr="005F0B41">
        <w:rPr>
          <w:rFonts w:ascii="Arial" w:hAnsi="Arial" w:cs="Arial"/>
          <w:i/>
          <w:sz w:val="16"/>
          <w:szCs w:val="22"/>
        </w:rPr>
        <w:t>P</w:t>
      </w:r>
      <w:r w:rsidR="00436E95" w:rsidRPr="00436E95">
        <w:rPr>
          <w:rFonts w:ascii="Arial" w:hAnsi="Arial" w:cs="Arial"/>
          <w:sz w:val="16"/>
          <w:szCs w:val="22"/>
        </w:rPr>
        <w:t>&lt;0.00083</w:t>
      </w:r>
      <w:r>
        <w:rPr>
          <w:rFonts w:ascii="Arial" w:hAnsi="Arial" w:cs="Arial"/>
          <w:sz w:val="16"/>
          <w:szCs w:val="22"/>
        </w:rPr>
        <w:t>, Bonferroni</w:t>
      </w:r>
      <w:r w:rsidR="00B76BEE">
        <w:rPr>
          <w:rFonts w:ascii="Arial" w:hAnsi="Arial" w:cs="Arial"/>
          <w:sz w:val="16"/>
          <w:szCs w:val="22"/>
        </w:rPr>
        <w:t>-</w:t>
      </w:r>
      <w:r>
        <w:rPr>
          <w:rFonts w:ascii="Arial" w:hAnsi="Arial" w:cs="Arial"/>
          <w:sz w:val="16"/>
          <w:szCs w:val="22"/>
        </w:rPr>
        <w:t>corrected</w:t>
      </w:r>
      <w:r w:rsidR="00C91D77">
        <w:rPr>
          <w:rFonts w:ascii="Arial" w:hAnsi="Arial" w:cs="Arial"/>
          <w:sz w:val="16"/>
          <w:szCs w:val="22"/>
        </w:rPr>
        <w:t xml:space="preserve"> threshold</w:t>
      </w:r>
    </w:p>
    <w:p w14:paraId="3BBF541E" w14:textId="0F650D6B" w:rsidR="00BB447C" w:rsidRDefault="00BB447C" w:rsidP="00BB447C">
      <w:pPr>
        <w:rPr>
          <w:rFonts w:ascii="Arial" w:hAnsi="Arial" w:cs="Arial"/>
          <w:sz w:val="16"/>
          <w:szCs w:val="22"/>
        </w:rPr>
      </w:pPr>
      <w:r>
        <w:rPr>
          <w:rFonts w:ascii="Arial" w:hAnsi="Arial" w:cs="Arial"/>
          <w:sz w:val="16"/>
          <w:szCs w:val="22"/>
        </w:rPr>
        <w:lastRenderedPageBreak/>
        <w:t xml:space="preserve"> **: </w:t>
      </w:r>
      <w:r w:rsidR="00436E95" w:rsidRPr="005F0B41">
        <w:rPr>
          <w:rFonts w:ascii="Arial" w:hAnsi="Arial" w:cs="Arial"/>
          <w:i/>
          <w:sz w:val="16"/>
          <w:szCs w:val="22"/>
        </w:rPr>
        <w:t>P</w:t>
      </w:r>
      <w:r w:rsidR="00436E95" w:rsidRPr="00436E95">
        <w:rPr>
          <w:rFonts w:ascii="Arial" w:hAnsi="Arial" w:cs="Arial"/>
          <w:sz w:val="16"/>
          <w:szCs w:val="22"/>
        </w:rPr>
        <w:t>&lt;0.000167</w:t>
      </w:r>
      <w:r>
        <w:rPr>
          <w:rFonts w:ascii="Arial" w:hAnsi="Arial" w:cs="Arial"/>
          <w:sz w:val="16"/>
          <w:szCs w:val="22"/>
        </w:rPr>
        <w:t>,</w:t>
      </w:r>
    </w:p>
    <w:p w14:paraId="563A6589" w14:textId="32C06BC2" w:rsidR="00BB447C" w:rsidRDefault="00BB447C" w:rsidP="00BB447C">
      <w:pPr>
        <w:rPr>
          <w:rFonts w:ascii="Arial" w:hAnsi="Arial" w:cs="Arial"/>
          <w:sz w:val="16"/>
          <w:szCs w:val="22"/>
        </w:rPr>
      </w:pPr>
      <w:r>
        <w:rPr>
          <w:rFonts w:ascii="Arial" w:hAnsi="Arial" w:cs="Arial"/>
          <w:sz w:val="16"/>
          <w:szCs w:val="22"/>
        </w:rPr>
        <w:t xml:space="preserve">***: </w:t>
      </w:r>
      <w:r w:rsidR="00436E95" w:rsidRPr="005F0B41">
        <w:rPr>
          <w:rFonts w:ascii="Arial" w:hAnsi="Arial" w:cs="Arial"/>
          <w:i/>
          <w:sz w:val="16"/>
          <w:szCs w:val="22"/>
        </w:rPr>
        <w:t>P</w:t>
      </w:r>
      <w:r w:rsidR="00436E95" w:rsidRPr="00436E95">
        <w:rPr>
          <w:rFonts w:ascii="Arial" w:hAnsi="Arial" w:cs="Arial"/>
          <w:sz w:val="16"/>
          <w:szCs w:val="22"/>
        </w:rPr>
        <w:t>&lt;0.0000167</w:t>
      </w:r>
    </w:p>
    <w:p w14:paraId="6305FED8" w14:textId="77777777" w:rsidR="00BB447C" w:rsidRDefault="00BB447C" w:rsidP="00BB447C">
      <w:pPr>
        <w:jc w:val="center"/>
        <w:rPr>
          <w:rFonts w:ascii="Arial" w:hAnsi="Arial" w:cs="Arial"/>
          <w:sz w:val="16"/>
          <w:szCs w:val="22"/>
        </w:rPr>
      </w:pPr>
    </w:p>
    <w:p w14:paraId="6D3B2CA2" w14:textId="5768765D" w:rsidR="00061A99" w:rsidRDefault="00061A99" w:rsidP="00061A99">
      <w:pPr>
        <w:jc w:val="center"/>
        <w:rPr>
          <w:rFonts w:ascii="Times New Roman" w:hAnsi="Times New Roman" w:cs="Times New Roman"/>
          <w:b/>
          <w:sz w:val="48"/>
          <w:szCs w:val="48"/>
        </w:rPr>
      </w:pPr>
    </w:p>
    <w:p w14:paraId="122C478D" w14:textId="1E9322DE" w:rsidR="00061A99" w:rsidRPr="00BF6C5B" w:rsidRDefault="00061A99" w:rsidP="00BF1506">
      <w:pPr>
        <w:pStyle w:val="Bibliography4"/>
        <w:divId w:val="577056253"/>
        <w:rPr>
          <w:color w:val="000000"/>
        </w:rPr>
      </w:pPr>
    </w:p>
    <w:sectPr w:rsidR="00061A99" w:rsidRPr="00BF6C5B" w:rsidSect="00737E5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D2AD3" w14:textId="77777777" w:rsidR="00C00622" w:rsidRDefault="00C00622" w:rsidP="00A545CE">
      <w:r>
        <w:separator/>
      </w:r>
    </w:p>
  </w:endnote>
  <w:endnote w:type="continuationSeparator" w:id="0">
    <w:p w14:paraId="58DD139D" w14:textId="77777777" w:rsidR="00C00622" w:rsidRDefault="00C00622" w:rsidP="00A54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Oldalszm"/>
      </w:rPr>
      <w:id w:val="1980101023"/>
      <w:docPartObj>
        <w:docPartGallery w:val="Page Numbers (Bottom of Page)"/>
        <w:docPartUnique/>
      </w:docPartObj>
    </w:sdtPr>
    <w:sdtContent>
      <w:p w14:paraId="3254C1EB" w14:textId="20C903FA" w:rsidR="00E11249" w:rsidRDefault="00E11249" w:rsidP="00670346">
        <w:pPr>
          <w:pStyle w:val="llb"/>
          <w:framePr w:wrap="none" w:vAnchor="text" w:hAnchor="margin" w:xAlign="center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end"/>
        </w:r>
      </w:p>
    </w:sdtContent>
  </w:sdt>
  <w:p w14:paraId="57FA2470" w14:textId="77777777" w:rsidR="00E11249" w:rsidRDefault="00E11249">
    <w:pPr>
      <w:pStyle w:val="ll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Oldalszm"/>
      </w:rPr>
      <w:id w:val="-829749926"/>
      <w:docPartObj>
        <w:docPartGallery w:val="Page Numbers (Bottom of Page)"/>
        <w:docPartUnique/>
      </w:docPartObj>
    </w:sdtPr>
    <w:sdtContent>
      <w:p w14:paraId="19A9331C" w14:textId="5C2A366F" w:rsidR="00E11249" w:rsidRDefault="00E11249" w:rsidP="00670346">
        <w:pPr>
          <w:pStyle w:val="llb"/>
          <w:framePr w:wrap="none" w:vAnchor="text" w:hAnchor="margin" w:xAlign="center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separate"/>
        </w:r>
        <w:r>
          <w:rPr>
            <w:rStyle w:val="Oldalszm"/>
            <w:noProof/>
          </w:rPr>
          <w:t>1</w:t>
        </w:r>
        <w:r>
          <w:rPr>
            <w:rStyle w:val="Oldalszm"/>
          </w:rPr>
          <w:fldChar w:fldCharType="end"/>
        </w:r>
      </w:p>
    </w:sdtContent>
  </w:sdt>
  <w:p w14:paraId="6A27F32F" w14:textId="77777777" w:rsidR="00E11249" w:rsidRDefault="00E11249">
    <w:pPr>
      <w:pStyle w:val="llb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1B2FE9" w14:textId="77777777" w:rsidR="00E11249" w:rsidRDefault="00E11249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D733E9" w14:textId="77777777" w:rsidR="00C00622" w:rsidRDefault="00C00622" w:rsidP="00A545CE">
      <w:r>
        <w:separator/>
      </w:r>
    </w:p>
  </w:footnote>
  <w:footnote w:type="continuationSeparator" w:id="0">
    <w:p w14:paraId="0CEF0C90" w14:textId="77777777" w:rsidR="00C00622" w:rsidRDefault="00C00622" w:rsidP="00A545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676F3D" w14:textId="77777777" w:rsidR="00E11249" w:rsidRDefault="00E11249">
    <w:pPr>
      <w:pStyle w:val="lfej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6F06A3" w14:textId="77777777" w:rsidR="00E11249" w:rsidRDefault="00E11249">
    <w:pPr>
      <w:pStyle w:val="lfej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0901F2" w14:textId="77777777" w:rsidR="00E11249" w:rsidRDefault="00E11249">
    <w:pPr>
      <w:pStyle w:val="lfej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F712C"/>
    <w:multiLevelType w:val="hybridMultilevel"/>
    <w:tmpl w:val="423EA27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8C492E"/>
    <w:multiLevelType w:val="hybridMultilevel"/>
    <w:tmpl w:val="F1F631EE"/>
    <w:lvl w:ilvl="0" w:tplc="989E5AD4">
      <w:start w:val="5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7C3AE3"/>
    <w:multiLevelType w:val="hybridMultilevel"/>
    <w:tmpl w:val="2C90116A"/>
    <w:lvl w:ilvl="0" w:tplc="4D0C44D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3A31D9"/>
    <w:multiLevelType w:val="hybridMultilevel"/>
    <w:tmpl w:val="BFB042B2"/>
    <w:lvl w:ilvl="0" w:tplc="E6A26428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74343B"/>
    <w:multiLevelType w:val="hybridMultilevel"/>
    <w:tmpl w:val="FD38F3A4"/>
    <w:lvl w:ilvl="0" w:tplc="DC4E38A2">
      <w:start w:val="6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F55AE7"/>
    <w:multiLevelType w:val="hybridMultilevel"/>
    <w:tmpl w:val="DBDABE2C"/>
    <w:lvl w:ilvl="0" w:tplc="C23059A0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6C04B7"/>
    <w:multiLevelType w:val="hybridMultilevel"/>
    <w:tmpl w:val="48D44DD2"/>
    <w:lvl w:ilvl="0" w:tplc="43269576">
      <w:start w:val="2"/>
      <w:numFmt w:val="bullet"/>
      <w:lvlText w:val="&gt;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6D59CD"/>
    <w:multiLevelType w:val="multilevel"/>
    <w:tmpl w:val="8EA6175C"/>
    <w:lvl w:ilvl="0">
      <w:start w:val="4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00B7B83"/>
    <w:multiLevelType w:val="hybridMultilevel"/>
    <w:tmpl w:val="C3703FAE"/>
    <w:lvl w:ilvl="0" w:tplc="C0225FB2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F96559"/>
    <w:multiLevelType w:val="hybridMultilevel"/>
    <w:tmpl w:val="867A8C3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2421F0D"/>
    <w:multiLevelType w:val="hybridMultilevel"/>
    <w:tmpl w:val="B3ECDB98"/>
    <w:lvl w:ilvl="0" w:tplc="3912FA30">
      <w:start w:val="520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BD30EB"/>
    <w:multiLevelType w:val="hybridMultilevel"/>
    <w:tmpl w:val="A7F02A1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1208544">
    <w:abstractNumId w:val="2"/>
  </w:num>
  <w:num w:numId="2" w16cid:durableId="24870802">
    <w:abstractNumId w:val="0"/>
  </w:num>
  <w:num w:numId="3" w16cid:durableId="1590460225">
    <w:abstractNumId w:val="11"/>
  </w:num>
  <w:num w:numId="4" w16cid:durableId="1579896631">
    <w:abstractNumId w:val="9"/>
  </w:num>
  <w:num w:numId="5" w16cid:durableId="582296486">
    <w:abstractNumId w:val="4"/>
  </w:num>
  <w:num w:numId="6" w16cid:durableId="203637273">
    <w:abstractNumId w:val="7"/>
  </w:num>
  <w:num w:numId="7" w16cid:durableId="775515799">
    <w:abstractNumId w:val="6"/>
  </w:num>
  <w:num w:numId="8" w16cid:durableId="287668913">
    <w:abstractNumId w:val="1"/>
  </w:num>
  <w:num w:numId="9" w16cid:durableId="1339310730">
    <w:abstractNumId w:val="10"/>
  </w:num>
  <w:num w:numId="10" w16cid:durableId="406538230">
    <w:abstractNumId w:val="8"/>
  </w:num>
  <w:num w:numId="11" w16cid:durableId="277835088">
    <w:abstractNumId w:val="3"/>
  </w:num>
  <w:num w:numId="12" w16cid:durableId="127605860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020"/>
    <w:rsid w:val="000001BD"/>
    <w:rsid w:val="0000116D"/>
    <w:rsid w:val="000023CD"/>
    <w:rsid w:val="00003B45"/>
    <w:rsid w:val="0001515C"/>
    <w:rsid w:val="00015188"/>
    <w:rsid w:val="000166A3"/>
    <w:rsid w:val="00021B71"/>
    <w:rsid w:val="00021C56"/>
    <w:rsid w:val="000226DE"/>
    <w:rsid w:val="0002580F"/>
    <w:rsid w:val="00025FBF"/>
    <w:rsid w:val="00032245"/>
    <w:rsid w:val="000336B6"/>
    <w:rsid w:val="000354A8"/>
    <w:rsid w:val="000362D0"/>
    <w:rsid w:val="00041484"/>
    <w:rsid w:val="00041A97"/>
    <w:rsid w:val="00043EBA"/>
    <w:rsid w:val="00046575"/>
    <w:rsid w:val="000500EE"/>
    <w:rsid w:val="00051159"/>
    <w:rsid w:val="00052524"/>
    <w:rsid w:val="00052FCB"/>
    <w:rsid w:val="00054165"/>
    <w:rsid w:val="00054308"/>
    <w:rsid w:val="00054610"/>
    <w:rsid w:val="00055731"/>
    <w:rsid w:val="00056B64"/>
    <w:rsid w:val="00060A84"/>
    <w:rsid w:val="00060C00"/>
    <w:rsid w:val="00061A99"/>
    <w:rsid w:val="00061B55"/>
    <w:rsid w:val="000645F4"/>
    <w:rsid w:val="000646C9"/>
    <w:rsid w:val="0006715E"/>
    <w:rsid w:val="000707C6"/>
    <w:rsid w:val="000743E8"/>
    <w:rsid w:val="000753E3"/>
    <w:rsid w:val="00076130"/>
    <w:rsid w:val="000770DD"/>
    <w:rsid w:val="00080C29"/>
    <w:rsid w:val="00081D2C"/>
    <w:rsid w:val="00082144"/>
    <w:rsid w:val="00086103"/>
    <w:rsid w:val="00087C91"/>
    <w:rsid w:val="00090575"/>
    <w:rsid w:val="0009136B"/>
    <w:rsid w:val="0009259C"/>
    <w:rsid w:val="00092AE5"/>
    <w:rsid w:val="000946DA"/>
    <w:rsid w:val="00094F6B"/>
    <w:rsid w:val="00095ADC"/>
    <w:rsid w:val="00096D9A"/>
    <w:rsid w:val="000A1343"/>
    <w:rsid w:val="000A5EFE"/>
    <w:rsid w:val="000A75DE"/>
    <w:rsid w:val="000B0D0D"/>
    <w:rsid w:val="000B2DF0"/>
    <w:rsid w:val="000B3647"/>
    <w:rsid w:val="000C0BAE"/>
    <w:rsid w:val="000C0C41"/>
    <w:rsid w:val="000C2873"/>
    <w:rsid w:val="000C2D5A"/>
    <w:rsid w:val="000C3EEA"/>
    <w:rsid w:val="000C6524"/>
    <w:rsid w:val="000C6E73"/>
    <w:rsid w:val="000D573D"/>
    <w:rsid w:val="000E1C64"/>
    <w:rsid w:val="000E2D4F"/>
    <w:rsid w:val="000E3E60"/>
    <w:rsid w:val="000E4FF1"/>
    <w:rsid w:val="000F4B49"/>
    <w:rsid w:val="000F6840"/>
    <w:rsid w:val="000F78AA"/>
    <w:rsid w:val="00101208"/>
    <w:rsid w:val="001036AF"/>
    <w:rsid w:val="001068D6"/>
    <w:rsid w:val="00106FA6"/>
    <w:rsid w:val="00116B76"/>
    <w:rsid w:val="0012297D"/>
    <w:rsid w:val="00122FB4"/>
    <w:rsid w:val="00123E4E"/>
    <w:rsid w:val="00124429"/>
    <w:rsid w:val="0012447F"/>
    <w:rsid w:val="00126180"/>
    <w:rsid w:val="00127827"/>
    <w:rsid w:val="00136312"/>
    <w:rsid w:val="001456C8"/>
    <w:rsid w:val="001457CD"/>
    <w:rsid w:val="00146676"/>
    <w:rsid w:val="001512C0"/>
    <w:rsid w:val="00152236"/>
    <w:rsid w:val="00157468"/>
    <w:rsid w:val="0016010D"/>
    <w:rsid w:val="0016104E"/>
    <w:rsid w:val="0016342C"/>
    <w:rsid w:val="001657AA"/>
    <w:rsid w:val="00166104"/>
    <w:rsid w:val="001732A6"/>
    <w:rsid w:val="001735E5"/>
    <w:rsid w:val="00176B35"/>
    <w:rsid w:val="0018089A"/>
    <w:rsid w:val="00182A76"/>
    <w:rsid w:val="00190E4C"/>
    <w:rsid w:val="001920A0"/>
    <w:rsid w:val="00192E4F"/>
    <w:rsid w:val="0019342E"/>
    <w:rsid w:val="001978C0"/>
    <w:rsid w:val="001A0E33"/>
    <w:rsid w:val="001A57D3"/>
    <w:rsid w:val="001A6C8D"/>
    <w:rsid w:val="001A72C6"/>
    <w:rsid w:val="001B37E4"/>
    <w:rsid w:val="001B4398"/>
    <w:rsid w:val="001B4F11"/>
    <w:rsid w:val="001B5898"/>
    <w:rsid w:val="001B77EA"/>
    <w:rsid w:val="001B7DC6"/>
    <w:rsid w:val="001C04C2"/>
    <w:rsid w:val="001C299D"/>
    <w:rsid w:val="001D406D"/>
    <w:rsid w:val="001D64E4"/>
    <w:rsid w:val="001E0698"/>
    <w:rsid w:val="001E1482"/>
    <w:rsid w:val="001E192D"/>
    <w:rsid w:val="001E2D9B"/>
    <w:rsid w:val="001E3AB3"/>
    <w:rsid w:val="001E3B03"/>
    <w:rsid w:val="001E3C5A"/>
    <w:rsid w:val="001E577D"/>
    <w:rsid w:val="001E59D4"/>
    <w:rsid w:val="001E5F4A"/>
    <w:rsid w:val="001E77A4"/>
    <w:rsid w:val="001F00E7"/>
    <w:rsid w:val="001F35F7"/>
    <w:rsid w:val="001F5254"/>
    <w:rsid w:val="0020201F"/>
    <w:rsid w:val="002028EE"/>
    <w:rsid w:val="00205C0F"/>
    <w:rsid w:val="002072E3"/>
    <w:rsid w:val="00207D76"/>
    <w:rsid w:val="00207E31"/>
    <w:rsid w:val="0021005C"/>
    <w:rsid w:val="00210896"/>
    <w:rsid w:val="002111FD"/>
    <w:rsid w:val="00211DD3"/>
    <w:rsid w:val="002147C9"/>
    <w:rsid w:val="002165F0"/>
    <w:rsid w:val="00216C9E"/>
    <w:rsid w:val="00217344"/>
    <w:rsid w:val="00220CB8"/>
    <w:rsid w:val="00222621"/>
    <w:rsid w:val="0022268A"/>
    <w:rsid w:val="00222A8C"/>
    <w:rsid w:val="00231A27"/>
    <w:rsid w:val="00231B98"/>
    <w:rsid w:val="00231F61"/>
    <w:rsid w:val="0023402A"/>
    <w:rsid w:val="00234858"/>
    <w:rsid w:val="00234A48"/>
    <w:rsid w:val="00234A7D"/>
    <w:rsid w:val="00234B50"/>
    <w:rsid w:val="00237851"/>
    <w:rsid w:val="002378B2"/>
    <w:rsid w:val="00237ACB"/>
    <w:rsid w:val="00243E23"/>
    <w:rsid w:val="00245C56"/>
    <w:rsid w:val="00246482"/>
    <w:rsid w:val="00247D32"/>
    <w:rsid w:val="00250112"/>
    <w:rsid w:val="0025047F"/>
    <w:rsid w:val="00252552"/>
    <w:rsid w:val="00253339"/>
    <w:rsid w:val="00255B9B"/>
    <w:rsid w:val="00256CBC"/>
    <w:rsid w:val="002611AF"/>
    <w:rsid w:val="0026401C"/>
    <w:rsid w:val="00264D49"/>
    <w:rsid w:val="00265310"/>
    <w:rsid w:val="002678CE"/>
    <w:rsid w:val="00271890"/>
    <w:rsid w:val="002733E6"/>
    <w:rsid w:val="0027468F"/>
    <w:rsid w:val="00274E53"/>
    <w:rsid w:val="002763C1"/>
    <w:rsid w:val="002763D4"/>
    <w:rsid w:val="002778CF"/>
    <w:rsid w:val="00281EC1"/>
    <w:rsid w:val="002935D9"/>
    <w:rsid w:val="00293C28"/>
    <w:rsid w:val="0029491D"/>
    <w:rsid w:val="00295143"/>
    <w:rsid w:val="00295DF5"/>
    <w:rsid w:val="002971AF"/>
    <w:rsid w:val="002B072C"/>
    <w:rsid w:val="002B18C4"/>
    <w:rsid w:val="002B390D"/>
    <w:rsid w:val="002B6DB3"/>
    <w:rsid w:val="002C07B6"/>
    <w:rsid w:val="002C29F0"/>
    <w:rsid w:val="002C2CA5"/>
    <w:rsid w:val="002C5DFA"/>
    <w:rsid w:val="002C75F9"/>
    <w:rsid w:val="002D5168"/>
    <w:rsid w:val="002D62CB"/>
    <w:rsid w:val="002D6FA1"/>
    <w:rsid w:val="002D76B2"/>
    <w:rsid w:val="002E0448"/>
    <w:rsid w:val="002E252A"/>
    <w:rsid w:val="002E31E6"/>
    <w:rsid w:val="002E39B0"/>
    <w:rsid w:val="002E6D39"/>
    <w:rsid w:val="002E71E4"/>
    <w:rsid w:val="002E7592"/>
    <w:rsid w:val="002F33D5"/>
    <w:rsid w:val="00301782"/>
    <w:rsid w:val="00302BC9"/>
    <w:rsid w:val="00302D06"/>
    <w:rsid w:val="00303483"/>
    <w:rsid w:val="0030356A"/>
    <w:rsid w:val="00304673"/>
    <w:rsid w:val="00311C07"/>
    <w:rsid w:val="00312369"/>
    <w:rsid w:val="0031560E"/>
    <w:rsid w:val="00321390"/>
    <w:rsid w:val="00326D39"/>
    <w:rsid w:val="00327098"/>
    <w:rsid w:val="003312CC"/>
    <w:rsid w:val="0033376A"/>
    <w:rsid w:val="003342CE"/>
    <w:rsid w:val="003354E7"/>
    <w:rsid w:val="003365A7"/>
    <w:rsid w:val="003369C2"/>
    <w:rsid w:val="003432C3"/>
    <w:rsid w:val="00343A8B"/>
    <w:rsid w:val="0034708A"/>
    <w:rsid w:val="003506B8"/>
    <w:rsid w:val="003574DF"/>
    <w:rsid w:val="00360276"/>
    <w:rsid w:val="003665EB"/>
    <w:rsid w:val="003669FF"/>
    <w:rsid w:val="00367F91"/>
    <w:rsid w:val="0037053C"/>
    <w:rsid w:val="0038059C"/>
    <w:rsid w:val="003824C6"/>
    <w:rsid w:val="0038630A"/>
    <w:rsid w:val="00386C2A"/>
    <w:rsid w:val="00386E4E"/>
    <w:rsid w:val="003904F6"/>
    <w:rsid w:val="0039063A"/>
    <w:rsid w:val="00390F8A"/>
    <w:rsid w:val="0039575E"/>
    <w:rsid w:val="0039671C"/>
    <w:rsid w:val="003971BF"/>
    <w:rsid w:val="00397820"/>
    <w:rsid w:val="003A0A6A"/>
    <w:rsid w:val="003A45F2"/>
    <w:rsid w:val="003A50D5"/>
    <w:rsid w:val="003A6621"/>
    <w:rsid w:val="003A7D85"/>
    <w:rsid w:val="003B347A"/>
    <w:rsid w:val="003B7C0C"/>
    <w:rsid w:val="003C1126"/>
    <w:rsid w:val="003C11C7"/>
    <w:rsid w:val="003C19EE"/>
    <w:rsid w:val="003C2110"/>
    <w:rsid w:val="003C2275"/>
    <w:rsid w:val="003C5DA5"/>
    <w:rsid w:val="003C6659"/>
    <w:rsid w:val="003C6728"/>
    <w:rsid w:val="003C781B"/>
    <w:rsid w:val="003C7FE8"/>
    <w:rsid w:val="003D27E4"/>
    <w:rsid w:val="003D29B9"/>
    <w:rsid w:val="003D2D5E"/>
    <w:rsid w:val="003D5D18"/>
    <w:rsid w:val="003D7215"/>
    <w:rsid w:val="003E17EA"/>
    <w:rsid w:val="003E3125"/>
    <w:rsid w:val="003E315F"/>
    <w:rsid w:val="003E682B"/>
    <w:rsid w:val="003E6E86"/>
    <w:rsid w:val="003E71BB"/>
    <w:rsid w:val="003F124F"/>
    <w:rsid w:val="003F15C2"/>
    <w:rsid w:val="003F334F"/>
    <w:rsid w:val="003F575E"/>
    <w:rsid w:val="003F747A"/>
    <w:rsid w:val="003F7AFD"/>
    <w:rsid w:val="00402B99"/>
    <w:rsid w:val="00403223"/>
    <w:rsid w:val="0040652A"/>
    <w:rsid w:val="0041134C"/>
    <w:rsid w:val="0041531D"/>
    <w:rsid w:val="00415721"/>
    <w:rsid w:val="00417802"/>
    <w:rsid w:val="00420081"/>
    <w:rsid w:val="00420713"/>
    <w:rsid w:val="00420FBE"/>
    <w:rsid w:val="00427BAA"/>
    <w:rsid w:val="00430ADE"/>
    <w:rsid w:val="00432109"/>
    <w:rsid w:val="004322BA"/>
    <w:rsid w:val="00432A43"/>
    <w:rsid w:val="00434F1E"/>
    <w:rsid w:val="00435B63"/>
    <w:rsid w:val="004360E1"/>
    <w:rsid w:val="00436E95"/>
    <w:rsid w:val="004377B5"/>
    <w:rsid w:val="00440528"/>
    <w:rsid w:val="00440D10"/>
    <w:rsid w:val="00445381"/>
    <w:rsid w:val="00453A80"/>
    <w:rsid w:val="00456030"/>
    <w:rsid w:val="00456337"/>
    <w:rsid w:val="00456B6F"/>
    <w:rsid w:val="0045708C"/>
    <w:rsid w:val="0045761A"/>
    <w:rsid w:val="00457FC7"/>
    <w:rsid w:val="004605D6"/>
    <w:rsid w:val="004625B8"/>
    <w:rsid w:val="004639C1"/>
    <w:rsid w:val="00463E42"/>
    <w:rsid w:val="00464641"/>
    <w:rsid w:val="00465393"/>
    <w:rsid w:val="00467306"/>
    <w:rsid w:val="00467613"/>
    <w:rsid w:val="00474DE5"/>
    <w:rsid w:val="00482F5E"/>
    <w:rsid w:val="0048355A"/>
    <w:rsid w:val="0048545D"/>
    <w:rsid w:val="00485520"/>
    <w:rsid w:val="0048683A"/>
    <w:rsid w:val="00486B8D"/>
    <w:rsid w:val="00487AFD"/>
    <w:rsid w:val="00487C47"/>
    <w:rsid w:val="00493C23"/>
    <w:rsid w:val="0049604A"/>
    <w:rsid w:val="004A5B58"/>
    <w:rsid w:val="004A77B7"/>
    <w:rsid w:val="004B077D"/>
    <w:rsid w:val="004B1077"/>
    <w:rsid w:val="004B1996"/>
    <w:rsid w:val="004B20D1"/>
    <w:rsid w:val="004B65BC"/>
    <w:rsid w:val="004C1EF8"/>
    <w:rsid w:val="004C34B4"/>
    <w:rsid w:val="004C3C3B"/>
    <w:rsid w:val="004C6D3E"/>
    <w:rsid w:val="004D0B97"/>
    <w:rsid w:val="004D6332"/>
    <w:rsid w:val="004D6399"/>
    <w:rsid w:val="004D683D"/>
    <w:rsid w:val="004E09A7"/>
    <w:rsid w:val="004E1C2F"/>
    <w:rsid w:val="004E1D05"/>
    <w:rsid w:val="004E2088"/>
    <w:rsid w:val="004E2197"/>
    <w:rsid w:val="004E35F0"/>
    <w:rsid w:val="004E6054"/>
    <w:rsid w:val="004E6413"/>
    <w:rsid w:val="004E796A"/>
    <w:rsid w:val="004E7E50"/>
    <w:rsid w:val="004F1671"/>
    <w:rsid w:val="004F3AD5"/>
    <w:rsid w:val="004F51CE"/>
    <w:rsid w:val="004F586C"/>
    <w:rsid w:val="00500279"/>
    <w:rsid w:val="005003BC"/>
    <w:rsid w:val="0050060B"/>
    <w:rsid w:val="00501AD8"/>
    <w:rsid w:val="005023A6"/>
    <w:rsid w:val="005063FD"/>
    <w:rsid w:val="005078BD"/>
    <w:rsid w:val="005108BB"/>
    <w:rsid w:val="00511CE1"/>
    <w:rsid w:val="00511E3E"/>
    <w:rsid w:val="0051389A"/>
    <w:rsid w:val="00516078"/>
    <w:rsid w:val="005162DE"/>
    <w:rsid w:val="00517603"/>
    <w:rsid w:val="00522172"/>
    <w:rsid w:val="00524B61"/>
    <w:rsid w:val="005321ED"/>
    <w:rsid w:val="00532E2C"/>
    <w:rsid w:val="00533D31"/>
    <w:rsid w:val="00535C84"/>
    <w:rsid w:val="005427EC"/>
    <w:rsid w:val="00543880"/>
    <w:rsid w:val="00544512"/>
    <w:rsid w:val="00546AD1"/>
    <w:rsid w:val="00546BC2"/>
    <w:rsid w:val="00551217"/>
    <w:rsid w:val="005568D5"/>
    <w:rsid w:val="005579CF"/>
    <w:rsid w:val="00557C53"/>
    <w:rsid w:val="00557E96"/>
    <w:rsid w:val="005655FE"/>
    <w:rsid w:val="005667EC"/>
    <w:rsid w:val="00566B7C"/>
    <w:rsid w:val="00567C55"/>
    <w:rsid w:val="00567DA8"/>
    <w:rsid w:val="00567F20"/>
    <w:rsid w:val="00571509"/>
    <w:rsid w:val="005725B2"/>
    <w:rsid w:val="00572A84"/>
    <w:rsid w:val="005734F3"/>
    <w:rsid w:val="00573AD2"/>
    <w:rsid w:val="00573E4D"/>
    <w:rsid w:val="00575219"/>
    <w:rsid w:val="00575433"/>
    <w:rsid w:val="00576429"/>
    <w:rsid w:val="00576C91"/>
    <w:rsid w:val="00581D48"/>
    <w:rsid w:val="00585435"/>
    <w:rsid w:val="00590100"/>
    <w:rsid w:val="00592992"/>
    <w:rsid w:val="00593CBA"/>
    <w:rsid w:val="00594450"/>
    <w:rsid w:val="00594E46"/>
    <w:rsid w:val="005A228B"/>
    <w:rsid w:val="005A316F"/>
    <w:rsid w:val="005A49AB"/>
    <w:rsid w:val="005A57C2"/>
    <w:rsid w:val="005A594E"/>
    <w:rsid w:val="005A769D"/>
    <w:rsid w:val="005B29BC"/>
    <w:rsid w:val="005B4168"/>
    <w:rsid w:val="005B571F"/>
    <w:rsid w:val="005B5A31"/>
    <w:rsid w:val="005B7767"/>
    <w:rsid w:val="005C294A"/>
    <w:rsid w:val="005C33E5"/>
    <w:rsid w:val="005C4512"/>
    <w:rsid w:val="005C7517"/>
    <w:rsid w:val="005D00B2"/>
    <w:rsid w:val="005D1EFD"/>
    <w:rsid w:val="005D2745"/>
    <w:rsid w:val="005D4D4D"/>
    <w:rsid w:val="005D576B"/>
    <w:rsid w:val="005D6271"/>
    <w:rsid w:val="005E0FDF"/>
    <w:rsid w:val="005E2ECA"/>
    <w:rsid w:val="005E4670"/>
    <w:rsid w:val="005E4DCD"/>
    <w:rsid w:val="005E5A13"/>
    <w:rsid w:val="005E66B2"/>
    <w:rsid w:val="005F0B41"/>
    <w:rsid w:val="005F136D"/>
    <w:rsid w:val="005F5386"/>
    <w:rsid w:val="005F5919"/>
    <w:rsid w:val="0060275F"/>
    <w:rsid w:val="0060367F"/>
    <w:rsid w:val="00604187"/>
    <w:rsid w:val="00604BD6"/>
    <w:rsid w:val="00604F7D"/>
    <w:rsid w:val="006055BE"/>
    <w:rsid w:val="00605E05"/>
    <w:rsid w:val="0060678C"/>
    <w:rsid w:val="00606BEC"/>
    <w:rsid w:val="00607A22"/>
    <w:rsid w:val="0061035B"/>
    <w:rsid w:val="0061223F"/>
    <w:rsid w:val="00616096"/>
    <w:rsid w:val="00620350"/>
    <w:rsid w:val="006212C4"/>
    <w:rsid w:val="00630F43"/>
    <w:rsid w:val="00631071"/>
    <w:rsid w:val="00633293"/>
    <w:rsid w:val="00634FD4"/>
    <w:rsid w:val="00635B47"/>
    <w:rsid w:val="00636C2C"/>
    <w:rsid w:val="0064170B"/>
    <w:rsid w:val="0064355A"/>
    <w:rsid w:val="00643AB7"/>
    <w:rsid w:val="00646DB2"/>
    <w:rsid w:val="006474FC"/>
    <w:rsid w:val="0065049A"/>
    <w:rsid w:val="00650D42"/>
    <w:rsid w:val="0065185C"/>
    <w:rsid w:val="006551A7"/>
    <w:rsid w:val="006567CA"/>
    <w:rsid w:val="00657038"/>
    <w:rsid w:val="00670346"/>
    <w:rsid w:val="00672600"/>
    <w:rsid w:val="00672650"/>
    <w:rsid w:val="006727A7"/>
    <w:rsid w:val="00672E0A"/>
    <w:rsid w:val="00680841"/>
    <w:rsid w:val="006817F9"/>
    <w:rsid w:val="00681C8C"/>
    <w:rsid w:val="0068601A"/>
    <w:rsid w:val="00686825"/>
    <w:rsid w:val="00686ACA"/>
    <w:rsid w:val="006912B0"/>
    <w:rsid w:val="0069379A"/>
    <w:rsid w:val="006A138D"/>
    <w:rsid w:val="006A5BA9"/>
    <w:rsid w:val="006A7FA5"/>
    <w:rsid w:val="006B1A12"/>
    <w:rsid w:val="006B202C"/>
    <w:rsid w:val="006B45EB"/>
    <w:rsid w:val="006B7BA6"/>
    <w:rsid w:val="006C045A"/>
    <w:rsid w:val="006C40A9"/>
    <w:rsid w:val="006C550B"/>
    <w:rsid w:val="006C6CB6"/>
    <w:rsid w:val="006D05D3"/>
    <w:rsid w:val="006D1475"/>
    <w:rsid w:val="006D493D"/>
    <w:rsid w:val="006D5DC6"/>
    <w:rsid w:val="006E1EFE"/>
    <w:rsid w:val="006E2339"/>
    <w:rsid w:val="006E4F90"/>
    <w:rsid w:val="006E6C4C"/>
    <w:rsid w:val="006F4333"/>
    <w:rsid w:val="006F7282"/>
    <w:rsid w:val="00702FE1"/>
    <w:rsid w:val="00705228"/>
    <w:rsid w:val="007062F7"/>
    <w:rsid w:val="007149E8"/>
    <w:rsid w:val="0071606A"/>
    <w:rsid w:val="00721A48"/>
    <w:rsid w:val="007237A8"/>
    <w:rsid w:val="00724283"/>
    <w:rsid w:val="0072434F"/>
    <w:rsid w:val="00725A3A"/>
    <w:rsid w:val="007262DB"/>
    <w:rsid w:val="00726E9C"/>
    <w:rsid w:val="00727850"/>
    <w:rsid w:val="00730A3B"/>
    <w:rsid w:val="00732A26"/>
    <w:rsid w:val="00732DAF"/>
    <w:rsid w:val="00732F13"/>
    <w:rsid w:val="0073386F"/>
    <w:rsid w:val="00735881"/>
    <w:rsid w:val="00736552"/>
    <w:rsid w:val="00737CE6"/>
    <w:rsid w:val="00737E58"/>
    <w:rsid w:val="0074489E"/>
    <w:rsid w:val="00746CF2"/>
    <w:rsid w:val="00750889"/>
    <w:rsid w:val="00750DDE"/>
    <w:rsid w:val="00762A8B"/>
    <w:rsid w:val="0076372B"/>
    <w:rsid w:val="007665BD"/>
    <w:rsid w:val="00770F8C"/>
    <w:rsid w:val="007727F8"/>
    <w:rsid w:val="00773293"/>
    <w:rsid w:val="00774F15"/>
    <w:rsid w:val="0077646D"/>
    <w:rsid w:val="00780C47"/>
    <w:rsid w:val="007831C9"/>
    <w:rsid w:val="00784737"/>
    <w:rsid w:val="00786B15"/>
    <w:rsid w:val="007916EE"/>
    <w:rsid w:val="00791E05"/>
    <w:rsid w:val="0079342C"/>
    <w:rsid w:val="00795854"/>
    <w:rsid w:val="007967C5"/>
    <w:rsid w:val="00796EB8"/>
    <w:rsid w:val="0079781F"/>
    <w:rsid w:val="007A05B5"/>
    <w:rsid w:val="007A37D6"/>
    <w:rsid w:val="007A4256"/>
    <w:rsid w:val="007A45A6"/>
    <w:rsid w:val="007A4C0F"/>
    <w:rsid w:val="007B2CF4"/>
    <w:rsid w:val="007B41BB"/>
    <w:rsid w:val="007B463E"/>
    <w:rsid w:val="007B76FC"/>
    <w:rsid w:val="007C02F7"/>
    <w:rsid w:val="007C1AFE"/>
    <w:rsid w:val="007C1C8E"/>
    <w:rsid w:val="007D0425"/>
    <w:rsid w:val="007D05CF"/>
    <w:rsid w:val="007D4F51"/>
    <w:rsid w:val="007D5CA6"/>
    <w:rsid w:val="007E0EAA"/>
    <w:rsid w:val="007E27CF"/>
    <w:rsid w:val="007E2841"/>
    <w:rsid w:val="007E2B23"/>
    <w:rsid w:val="007E32A8"/>
    <w:rsid w:val="007E3D89"/>
    <w:rsid w:val="007E5295"/>
    <w:rsid w:val="007E5BE3"/>
    <w:rsid w:val="007F0777"/>
    <w:rsid w:val="007F0D79"/>
    <w:rsid w:val="007F30B2"/>
    <w:rsid w:val="007F4395"/>
    <w:rsid w:val="007F465F"/>
    <w:rsid w:val="007F4DBE"/>
    <w:rsid w:val="007F6072"/>
    <w:rsid w:val="007F6A41"/>
    <w:rsid w:val="00800B51"/>
    <w:rsid w:val="00802AA0"/>
    <w:rsid w:val="00802E06"/>
    <w:rsid w:val="00803E12"/>
    <w:rsid w:val="00803F25"/>
    <w:rsid w:val="00806923"/>
    <w:rsid w:val="008116D5"/>
    <w:rsid w:val="008117D4"/>
    <w:rsid w:val="0081368C"/>
    <w:rsid w:val="00815BE1"/>
    <w:rsid w:val="008227EF"/>
    <w:rsid w:val="008254F8"/>
    <w:rsid w:val="00827A4C"/>
    <w:rsid w:val="008330D7"/>
    <w:rsid w:val="0084106C"/>
    <w:rsid w:val="00845A92"/>
    <w:rsid w:val="008471D1"/>
    <w:rsid w:val="00847DA3"/>
    <w:rsid w:val="00850657"/>
    <w:rsid w:val="008514F9"/>
    <w:rsid w:val="00852638"/>
    <w:rsid w:val="008579C4"/>
    <w:rsid w:val="008618AE"/>
    <w:rsid w:val="00861F0F"/>
    <w:rsid w:val="00862F26"/>
    <w:rsid w:val="0086368D"/>
    <w:rsid w:val="008636DD"/>
    <w:rsid w:val="00865600"/>
    <w:rsid w:val="0087216D"/>
    <w:rsid w:val="0087719C"/>
    <w:rsid w:val="00881B52"/>
    <w:rsid w:val="0088477C"/>
    <w:rsid w:val="008854B0"/>
    <w:rsid w:val="00885A43"/>
    <w:rsid w:val="00891268"/>
    <w:rsid w:val="0089195B"/>
    <w:rsid w:val="0089579A"/>
    <w:rsid w:val="00896651"/>
    <w:rsid w:val="008968FC"/>
    <w:rsid w:val="00897819"/>
    <w:rsid w:val="008A0CA3"/>
    <w:rsid w:val="008A2AE4"/>
    <w:rsid w:val="008A4769"/>
    <w:rsid w:val="008A76AE"/>
    <w:rsid w:val="008B1F57"/>
    <w:rsid w:val="008B3DD9"/>
    <w:rsid w:val="008B4595"/>
    <w:rsid w:val="008B5C7C"/>
    <w:rsid w:val="008B5E1A"/>
    <w:rsid w:val="008B6FEE"/>
    <w:rsid w:val="008C18AC"/>
    <w:rsid w:val="008C1F4F"/>
    <w:rsid w:val="008C260F"/>
    <w:rsid w:val="008C2E30"/>
    <w:rsid w:val="008C52F2"/>
    <w:rsid w:val="008C539A"/>
    <w:rsid w:val="008C5AAA"/>
    <w:rsid w:val="008C7268"/>
    <w:rsid w:val="008D015C"/>
    <w:rsid w:val="008D2772"/>
    <w:rsid w:val="008D473B"/>
    <w:rsid w:val="008D47FA"/>
    <w:rsid w:val="008D5243"/>
    <w:rsid w:val="008E32DB"/>
    <w:rsid w:val="008E6128"/>
    <w:rsid w:val="008E79C8"/>
    <w:rsid w:val="008F21D0"/>
    <w:rsid w:val="008F2777"/>
    <w:rsid w:val="008F3476"/>
    <w:rsid w:val="008F37F1"/>
    <w:rsid w:val="008F476E"/>
    <w:rsid w:val="008F5C33"/>
    <w:rsid w:val="008F6631"/>
    <w:rsid w:val="008F776E"/>
    <w:rsid w:val="0090128B"/>
    <w:rsid w:val="009044D3"/>
    <w:rsid w:val="009120C0"/>
    <w:rsid w:val="00913D49"/>
    <w:rsid w:val="00915562"/>
    <w:rsid w:val="00920FF8"/>
    <w:rsid w:val="00922FDA"/>
    <w:rsid w:val="009233AC"/>
    <w:rsid w:val="009319D7"/>
    <w:rsid w:val="00933AF5"/>
    <w:rsid w:val="00934FF7"/>
    <w:rsid w:val="009376EB"/>
    <w:rsid w:val="009434FF"/>
    <w:rsid w:val="00943B36"/>
    <w:rsid w:val="00943DA9"/>
    <w:rsid w:val="0094437E"/>
    <w:rsid w:val="00944F04"/>
    <w:rsid w:val="00950E42"/>
    <w:rsid w:val="009561A3"/>
    <w:rsid w:val="00957FC8"/>
    <w:rsid w:val="0096161D"/>
    <w:rsid w:val="00961F6F"/>
    <w:rsid w:val="00964B33"/>
    <w:rsid w:val="00965833"/>
    <w:rsid w:val="00965A38"/>
    <w:rsid w:val="00967940"/>
    <w:rsid w:val="0097194A"/>
    <w:rsid w:val="0097529E"/>
    <w:rsid w:val="00976D0A"/>
    <w:rsid w:val="00983A0C"/>
    <w:rsid w:val="00983A8D"/>
    <w:rsid w:val="00984BC9"/>
    <w:rsid w:val="00986C5C"/>
    <w:rsid w:val="009872BB"/>
    <w:rsid w:val="00993017"/>
    <w:rsid w:val="0099414E"/>
    <w:rsid w:val="00994613"/>
    <w:rsid w:val="009A100F"/>
    <w:rsid w:val="009A10F9"/>
    <w:rsid w:val="009A2851"/>
    <w:rsid w:val="009A4737"/>
    <w:rsid w:val="009A69FD"/>
    <w:rsid w:val="009A6AAB"/>
    <w:rsid w:val="009B236D"/>
    <w:rsid w:val="009B2EFE"/>
    <w:rsid w:val="009B47BA"/>
    <w:rsid w:val="009B5359"/>
    <w:rsid w:val="009C136B"/>
    <w:rsid w:val="009C371A"/>
    <w:rsid w:val="009C3752"/>
    <w:rsid w:val="009C3FF6"/>
    <w:rsid w:val="009D1AE4"/>
    <w:rsid w:val="009D789D"/>
    <w:rsid w:val="009E4282"/>
    <w:rsid w:val="009F159C"/>
    <w:rsid w:val="009F3A9D"/>
    <w:rsid w:val="009F46DE"/>
    <w:rsid w:val="009F769C"/>
    <w:rsid w:val="009F7D42"/>
    <w:rsid w:val="00A01E9F"/>
    <w:rsid w:val="00A05DDB"/>
    <w:rsid w:val="00A07189"/>
    <w:rsid w:val="00A13560"/>
    <w:rsid w:val="00A14272"/>
    <w:rsid w:val="00A238CF"/>
    <w:rsid w:val="00A25620"/>
    <w:rsid w:val="00A26528"/>
    <w:rsid w:val="00A26ED3"/>
    <w:rsid w:val="00A278E8"/>
    <w:rsid w:val="00A303BA"/>
    <w:rsid w:val="00A318F4"/>
    <w:rsid w:val="00A3586C"/>
    <w:rsid w:val="00A372C5"/>
    <w:rsid w:val="00A3797F"/>
    <w:rsid w:val="00A42CBB"/>
    <w:rsid w:val="00A4690E"/>
    <w:rsid w:val="00A46D01"/>
    <w:rsid w:val="00A505D6"/>
    <w:rsid w:val="00A5095B"/>
    <w:rsid w:val="00A517DE"/>
    <w:rsid w:val="00A535F0"/>
    <w:rsid w:val="00A53F46"/>
    <w:rsid w:val="00A5410E"/>
    <w:rsid w:val="00A545CE"/>
    <w:rsid w:val="00A547BE"/>
    <w:rsid w:val="00A561F4"/>
    <w:rsid w:val="00A57268"/>
    <w:rsid w:val="00A60342"/>
    <w:rsid w:val="00A630DB"/>
    <w:rsid w:val="00A63D53"/>
    <w:rsid w:val="00A646D3"/>
    <w:rsid w:val="00A64A2F"/>
    <w:rsid w:val="00A66188"/>
    <w:rsid w:val="00A70D4B"/>
    <w:rsid w:val="00A7115D"/>
    <w:rsid w:val="00A778E1"/>
    <w:rsid w:val="00A8048C"/>
    <w:rsid w:val="00A8066E"/>
    <w:rsid w:val="00A858ED"/>
    <w:rsid w:val="00A8727F"/>
    <w:rsid w:val="00A9153F"/>
    <w:rsid w:val="00A92044"/>
    <w:rsid w:val="00A93185"/>
    <w:rsid w:val="00A93C1A"/>
    <w:rsid w:val="00A949B5"/>
    <w:rsid w:val="00A94B0C"/>
    <w:rsid w:val="00AA081C"/>
    <w:rsid w:val="00AA17A8"/>
    <w:rsid w:val="00AA2DCD"/>
    <w:rsid w:val="00AA549F"/>
    <w:rsid w:val="00AA7DD2"/>
    <w:rsid w:val="00AB07E6"/>
    <w:rsid w:val="00AB365A"/>
    <w:rsid w:val="00AB3D90"/>
    <w:rsid w:val="00AB491F"/>
    <w:rsid w:val="00AC189D"/>
    <w:rsid w:val="00AC2327"/>
    <w:rsid w:val="00AC3448"/>
    <w:rsid w:val="00AC4822"/>
    <w:rsid w:val="00AC60FC"/>
    <w:rsid w:val="00AC722E"/>
    <w:rsid w:val="00AC7287"/>
    <w:rsid w:val="00AD0F0A"/>
    <w:rsid w:val="00AD2032"/>
    <w:rsid w:val="00AD2C37"/>
    <w:rsid w:val="00AD68B4"/>
    <w:rsid w:val="00AE0CE9"/>
    <w:rsid w:val="00AE16AF"/>
    <w:rsid w:val="00AE37A3"/>
    <w:rsid w:val="00AE3890"/>
    <w:rsid w:val="00AE43DF"/>
    <w:rsid w:val="00AE4A1A"/>
    <w:rsid w:val="00AF145B"/>
    <w:rsid w:val="00AF2814"/>
    <w:rsid w:val="00AF2EB6"/>
    <w:rsid w:val="00AF35B0"/>
    <w:rsid w:val="00AF4C37"/>
    <w:rsid w:val="00AF4D24"/>
    <w:rsid w:val="00AF73E7"/>
    <w:rsid w:val="00B01872"/>
    <w:rsid w:val="00B01D2F"/>
    <w:rsid w:val="00B02101"/>
    <w:rsid w:val="00B023E5"/>
    <w:rsid w:val="00B030E8"/>
    <w:rsid w:val="00B039A6"/>
    <w:rsid w:val="00B11224"/>
    <w:rsid w:val="00B131B9"/>
    <w:rsid w:val="00B13825"/>
    <w:rsid w:val="00B13958"/>
    <w:rsid w:val="00B13FDE"/>
    <w:rsid w:val="00B14455"/>
    <w:rsid w:val="00B177D0"/>
    <w:rsid w:val="00B17BB0"/>
    <w:rsid w:val="00B2111C"/>
    <w:rsid w:val="00B22F73"/>
    <w:rsid w:val="00B23E6F"/>
    <w:rsid w:val="00B25788"/>
    <w:rsid w:val="00B26005"/>
    <w:rsid w:val="00B27314"/>
    <w:rsid w:val="00B2774A"/>
    <w:rsid w:val="00B339AB"/>
    <w:rsid w:val="00B3648C"/>
    <w:rsid w:val="00B36529"/>
    <w:rsid w:val="00B43446"/>
    <w:rsid w:val="00B46F24"/>
    <w:rsid w:val="00B47BBB"/>
    <w:rsid w:val="00B50F2C"/>
    <w:rsid w:val="00B54787"/>
    <w:rsid w:val="00B54DBD"/>
    <w:rsid w:val="00B57C60"/>
    <w:rsid w:val="00B60A03"/>
    <w:rsid w:val="00B63298"/>
    <w:rsid w:val="00B7005A"/>
    <w:rsid w:val="00B710B3"/>
    <w:rsid w:val="00B71D76"/>
    <w:rsid w:val="00B71DFC"/>
    <w:rsid w:val="00B71E69"/>
    <w:rsid w:val="00B725A3"/>
    <w:rsid w:val="00B7297D"/>
    <w:rsid w:val="00B76BEE"/>
    <w:rsid w:val="00B775F8"/>
    <w:rsid w:val="00B81CC5"/>
    <w:rsid w:val="00B849E4"/>
    <w:rsid w:val="00B86023"/>
    <w:rsid w:val="00B86F9B"/>
    <w:rsid w:val="00B92329"/>
    <w:rsid w:val="00B978DE"/>
    <w:rsid w:val="00BA2948"/>
    <w:rsid w:val="00BA38AD"/>
    <w:rsid w:val="00BA4771"/>
    <w:rsid w:val="00BA78BC"/>
    <w:rsid w:val="00BB026F"/>
    <w:rsid w:val="00BB1396"/>
    <w:rsid w:val="00BB2A3B"/>
    <w:rsid w:val="00BB3915"/>
    <w:rsid w:val="00BB447C"/>
    <w:rsid w:val="00BB68D3"/>
    <w:rsid w:val="00BB6932"/>
    <w:rsid w:val="00BC2396"/>
    <w:rsid w:val="00BC2F7C"/>
    <w:rsid w:val="00BC3039"/>
    <w:rsid w:val="00BD0FF9"/>
    <w:rsid w:val="00BD1E1D"/>
    <w:rsid w:val="00BD21FF"/>
    <w:rsid w:val="00BE1EF2"/>
    <w:rsid w:val="00BE2259"/>
    <w:rsid w:val="00BE4C73"/>
    <w:rsid w:val="00BE5463"/>
    <w:rsid w:val="00BE5698"/>
    <w:rsid w:val="00BE631D"/>
    <w:rsid w:val="00BF1506"/>
    <w:rsid w:val="00BF1865"/>
    <w:rsid w:val="00BF2115"/>
    <w:rsid w:val="00BF55D6"/>
    <w:rsid w:val="00BF5D0C"/>
    <w:rsid w:val="00BF6C5B"/>
    <w:rsid w:val="00BF6DE6"/>
    <w:rsid w:val="00BF72D5"/>
    <w:rsid w:val="00C00622"/>
    <w:rsid w:val="00C0064A"/>
    <w:rsid w:val="00C034EB"/>
    <w:rsid w:val="00C054D1"/>
    <w:rsid w:val="00C05F09"/>
    <w:rsid w:val="00C100EE"/>
    <w:rsid w:val="00C10CEB"/>
    <w:rsid w:val="00C14F81"/>
    <w:rsid w:val="00C17A55"/>
    <w:rsid w:val="00C2004F"/>
    <w:rsid w:val="00C2122B"/>
    <w:rsid w:val="00C26A28"/>
    <w:rsid w:val="00C27156"/>
    <w:rsid w:val="00C30C95"/>
    <w:rsid w:val="00C3287D"/>
    <w:rsid w:val="00C34921"/>
    <w:rsid w:val="00C35BD6"/>
    <w:rsid w:val="00C37CFA"/>
    <w:rsid w:val="00C40A11"/>
    <w:rsid w:val="00C450AF"/>
    <w:rsid w:val="00C50F18"/>
    <w:rsid w:val="00C51919"/>
    <w:rsid w:val="00C54CED"/>
    <w:rsid w:val="00C55169"/>
    <w:rsid w:val="00C55924"/>
    <w:rsid w:val="00C56E3F"/>
    <w:rsid w:val="00C57408"/>
    <w:rsid w:val="00C61E56"/>
    <w:rsid w:val="00C649DF"/>
    <w:rsid w:val="00C679B6"/>
    <w:rsid w:val="00C7026E"/>
    <w:rsid w:val="00C71E36"/>
    <w:rsid w:val="00C7405C"/>
    <w:rsid w:val="00C76E7A"/>
    <w:rsid w:val="00C77D4E"/>
    <w:rsid w:val="00C8048C"/>
    <w:rsid w:val="00C83364"/>
    <w:rsid w:val="00C84F3A"/>
    <w:rsid w:val="00C85D3F"/>
    <w:rsid w:val="00C87031"/>
    <w:rsid w:val="00C87B54"/>
    <w:rsid w:val="00C91D77"/>
    <w:rsid w:val="00C9412B"/>
    <w:rsid w:val="00C96C89"/>
    <w:rsid w:val="00CA38FE"/>
    <w:rsid w:val="00CA4521"/>
    <w:rsid w:val="00CA47E3"/>
    <w:rsid w:val="00CA49FC"/>
    <w:rsid w:val="00CB06E8"/>
    <w:rsid w:val="00CB0E1A"/>
    <w:rsid w:val="00CB36FF"/>
    <w:rsid w:val="00CB3B71"/>
    <w:rsid w:val="00CB458A"/>
    <w:rsid w:val="00CB526F"/>
    <w:rsid w:val="00CB62BD"/>
    <w:rsid w:val="00CB63D6"/>
    <w:rsid w:val="00CB6A38"/>
    <w:rsid w:val="00CC07C5"/>
    <w:rsid w:val="00CC22B3"/>
    <w:rsid w:val="00CC232B"/>
    <w:rsid w:val="00CC48A2"/>
    <w:rsid w:val="00CC64ED"/>
    <w:rsid w:val="00CC71EA"/>
    <w:rsid w:val="00CC7B43"/>
    <w:rsid w:val="00CC7B4A"/>
    <w:rsid w:val="00CD1E7C"/>
    <w:rsid w:val="00CD24AB"/>
    <w:rsid w:val="00CD2C65"/>
    <w:rsid w:val="00CD532E"/>
    <w:rsid w:val="00CD6C39"/>
    <w:rsid w:val="00CD70BE"/>
    <w:rsid w:val="00CE0E1D"/>
    <w:rsid w:val="00CE1BD7"/>
    <w:rsid w:val="00CE2339"/>
    <w:rsid w:val="00CE48AB"/>
    <w:rsid w:val="00CE6AD6"/>
    <w:rsid w:val="00CF129D"/>
    <w:rsid w:val="00CF4020"/>
    <w:rsid w:val="00CF44F7"/>
    <w:rsid w:val="00CF549D"/>
    <w:rsid w:val="00CF6E08"/>
    <w:rsid w:val="00D001EF"/>
    <w:rsid w:val="00D015B5"/>
    <w:rsid w:val="00D01D47"/>
    <w:rsid w:val="00D02209"/>
    <w:rsid w:val="00D05CC9"/>
    <w:rsid w:val="00D10C17"/>
    <w:rsid w:val="00D16B2E"/>
    <w:rsid w:val="00D2363F"/>
    <w:rsid w:val="00D27AD8"/>
    <w:rsid w:val="00D31191"/>
    <w:rsid w:val="00D33999"/>
    <w:rsid w:val="00D36B7B"/>
    <w:rsid w:val="00D404C5"/>
    <w:rsid w:val="00D43AD8"/>
    <w:rsid w:val="00D453B3"/>
    <w:rsid w:val="00D47B6C"/>
    <w:rsid w:val="00D51E57"/>
    <w:rsid w:val="00D62C7D"/>
    <w:rsid w:val="00D645AE"/>
    <w:rsid w:val="00D80297"/>
    <w:rsid w:val="00D84F7E"/>
    <w:rsid w:val="00D85E5C"/>
    <w:rsid w:val="00D86BC9"/>
    <w:rsid w:val="00D87621"/>
    <w:rsid w:val="00D90CA2"/>
    <w:rsid w:val="00D914B3"/>
    <w:rsid w:val="00D92036"/>
    <w:rsid w:val="00D95C25"/>
    <w:rsid w:val="00D97416"/>
    <w:rsid w:val="00DA30C2"/>
    <w:rsid w:val="00DA37BB"/>
    <w:rsid w:val="00DA598D"/>
    <w:rsid w:val="00DA7F95"/>
    <w:rsid w:val="00DB1835"/>
    <w:rsid w:val="00DB3634"/>
    <w:rsid w:val="00DB36E8"/>
    <w:rsid w:val="00DB3AA2"/>
    <w:rsid w:val="00DB45B8"/>
    <w:rsid w:val="00DB5393"/>
    <w:rsid w:val="00DB6B41"/>
    <w:rsid w:val="00DC1356"/>
    <w:rsid w:val="00DC1AD6"/>
    <w:rsid w:val="00DC235D"/>
    <w:rsid w:val="00DC2798"/>
    <w:rsid w:val="00DC2839"/>
    <w:rsid w:val="00DC38DC"/>
    <w:rsid w:val="00DC5FFC"/>
    <w:rsid w:val="00DC7360"/>
    <w:rsid w:val="00DC75BA"/>
    <w:rsid w:val="00DD361A"/>
    <w:rsid w:val="00DD3876"/>
    <w:rsid w:val="00DD705D"/>
    <w:rsid w:val="00DE0346"/>
    <w:rsid w:val="00DE70AE"/>
    <w:rsid w:val="00DF1936"/>
    <w:rsid w:val="00DF23B7"/>
    <w:rsid w:val="00DF5B6C"/>
    <w:rsid w:val="00DF6754"/>
    <w:rsid w:val="00E023A9"/>
    <w:rsid w:val="00E0278D"/>
    <w:rsid w:val="00E10E4D"/>
    <w:rsid w:val="00E11249"/>
    <w:rsid w:val="00E14436"/>
    <w:rsid w:val="00E14A1C"/>
    <w:rsid w:val="00E15264"/>
    <w:rsid w:val="00E15E30"/>
    <w:rsid w:val="00E1636D"/>
    <w:rsid w:val="00E16706"/>
    <w:rsid w:val="00E22932"/>
    <w:rsid w:val="00E26F6C"/>
    <w:rsid w:val="00E309C9"/>
    <w:rsid w:val="00E31169"/>
    <w:rsid w:val="00E32F0A"/>
    <w:rsid w:val="00E33A44"/>
    <w:rsid w:val="00E401CD"/>
    <w:rsid w:val="00E40620"/>
    <w:rsid w:val="00E419EB"/>
    <w:rsid w:val="00E4513C"/>
    <w:rsid w:val="00E46C21"/>
    <w:rsid w:val="00E474B1"/>
    <w:rsid w:val="00E506DC"/>
    <w:rsid w:val="00E50B9E"/>
    <w:rsid w:val="00E51EF3"/>
    <w:rsid w:val="00E542D5"/>
    <w:rsid w:val="00E55599"/>
    <w:rsid w:val="00E620A6"/>
    <w:rsid w:val="00E62202"/>
    <w:rsid w:val="00E63F94"/>
    <w:rsid w:val="00E65F91"/>
    <w:rsid w:val="00E66B10"/>
    <w:rsid w:val="00E70CFE"/>
    <w:rsid w:val="00E70DEA"/>
    <w:rsid w:val="00E70EF5"/>
    <w:rsid w:val="00E75E1E"/>
    <w:rsid w:val="00E765F7"/>
    <w:rsid w:val="00E779AC"/>
    <w:rsid w:val="00E8188F"/>
    <w:rsid w:val="00E8504B"/>
    <w:rsid w:val="00E875CD"/>
    <w:rsid w:val="00E910D0"/>
    <w:rsid w:val="00E918E0"/>
    <w:rsid w:val="00E94239"/>
    <w:rsid w:val="00E94CC5"/>
    <w:rsid w:val="00E951D1"/>
    <w:rsid w:val="00E96D52"/>
    <w:rsid w:val="00E971B4"/>
    <w:rsid w:val="00EA0863"/>
    <w:rsid w:val="00EA16CA"/>
    <w:rsid w:val="00EA5B76"/>
    <w:rsid w:val="00EA6835"/>
    <w:rsid w:val="00EA7041"/>
    <w:rsid w:val="00EB089A"/>
    <w:rsid w:val="00EB0AC7"/>
    <w:rsid w:val="00EB1813"/>
    <w:rsid w:val="00EB2091"/>
    <w:rsid w:val="00EC1221"/>
    <w:rsid w:val="00EC15D0"/>
    <w:rsid w:val="00EC160A"/>
    <w:rsid w:val="00EC4042"/>
    <w:rsid w:val="00EC5102"/>
    <w:rsid w:val="00EC526B"/>
    <w:rsid w:val="00EC5A99"/>
    <w:rsid w:val="00EC5AC3"/>
    <w:rsid w:val="00EC5B7F"/>
    <w:rsid w:val="00EC68D5"/>
    <w:rsid w:val="00ED059D"/>
    <w:rsid w:val="00ED0F07"/>
    <w:rsid w:val="00ED1056"/>
    <w:rsid w:val="00ED2DEA"/>
    <w:rsid w:val="00ED75E6"/>
    <w:rsid w:val="00EE25E9"/>
    <w:rsid w:val="00EF1E03"/>
    <w:rsid w:val="00EF21CE"/>
    <w:rsid w:val="00EF2AEF"/>
    <w:rsid w:val="00F00CEE"/>
    <w:rsid w:val="00F03442"/>
    <w:rsid w:val="00F042A5"/>
    <w:rsid w:val="00F1125F"/>
    <w:rsid w:val="00F141DD"/>
    <w:rsid w:val="00F1497D"/>
    <w:rsid w:val="00F20933"/>
    <w:rsid w:val="00F20947"/>
    <w:rsid w:val="00F22C51"/>
    <w:rsid w:val="00F23D04"/>
    <w:rsid w:val="00F24CEF"/>
    <w:rsid w:val="00F26658"/>
    <w:rsid w:val="00F27668"/>
    <w:rsid w:val="00F3223A"/>
    <w:rsid w:val="00F3465F"/>
    <w:rsid w:val="00F36154"/>
    <w:rsid w:val="00F4366D"/>
    <w:rsid w:val="00F43927"/>
    <w:rsid w:val="00F52642"/>
    <w:rsid w:val="00F5504D"/>
    <w:rsid w:val="00F55AD6"/>
    <w:rsid w:val="00F55F91"/>
    <w:rsid w:val="00F620C0"/>
    <w:rsid w:val="00F62DEA"/>
    <w:rsid w:val="00F652E4"/>
    <w:rsid w:val="00F700C2"/>
    <w:rsid w:val="00F7286D"/>
    <w:rsid w:val="00F8069D"/>
    <w:rsid w:val="00F80A59"/>
    <w:rsid w:val="00F82419"/>
    <w:rsid w:val="00F82495"/>
    <w:rsid w:val="00F9115A"/>
    <w:rsid w:val="00F9312A"/>
    <w:rsid w:val="00F93426"/>
    <w:rsid w:val="00F94F1B"/>
    <w:rsid w:val="00F95072"/>
    <w:rsid w:val="00F9570A"/>
    <w:rsid w:val="00F95941"/>
    <w:rsid w:val="00F9762D"/>
    <w:rsid w:val="00FA0B23"/>
    <w:rsid w:val="00FA13A8"/>
    <w:rsid w:val="00FA14B2"/>
    <w:rsid w:val="00FA25E2"/>
    <w:rsid w:val="00FA4090"/>
    <w:rsid w:val="00FA4FBB"/>
    <w:rsid w:val="00FA7C21"/>
    <w:rsid w:val="00FB098B"/>
    <w:rsid w:val="00FB3DB3"/>
    <w:rsid w:val="00FB60A6"/>
    <w:rsid w:val="00FC02FB"/>
    <w:rsid w:val="00FC0A9C"/>
    <w:rsid w:val="00FC11B8"/>
    <w:rsid w:val="00FC3BB4"/>
    <w:rsid w:val="00FC5662"/>
    <w:rsid w:val="00FC5F60"/>
    <w:rsid w:val="00FC78E6"/>
    <w:rsid w:val="00FD38CD"/>
    <w:rsid w:val="00FD5127"/>
    <w:rsid w:val="00FD5B12"/>
    <w:rsid w:val="00FD6667"/>
    <w:rsid w:val="00FD6881"/>
    <w:rsid w:val="00FD72B5"/>
    <w:rsid w:val="00FE0FE9"/>
    <w:rsid w:val="00FE11DE"/>
    <w:rsid w:val="00FE233D"/>
    <w:rsid w:val="00FE2A0F"/>
    <w:rsid w:val="00FE3636"/>
    <w:rsid w:val="00FE42B9"/>
    <w:rsid w:val="00FE668A"/>
    <w:rsid w:val="00FF534C"/>
    <w:rsid w:val="00FF61E7"/>
    <w:rsid w:val="00FF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1AEFAB"/>
  <w15:chartTrackingRefBased/>
  <w15:docId w15:val="{56F94E02-FFBB-8E4C-8C09-BAF6D1597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ormlWeb">
    <w:name w:val="Normal (Web)"/>
    <w:basedOn w:val="Norml"/>
    <w:uiPriority w:val="99"/>
    <w:unhideWhenUsed/>
    <w:rsid w:val="00CF402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Jegyzethivatkozs">
    <w:name w:val="annotation reference"/>
    <w:basedOn w:val="Bekezdsalapbettpusa"/>
    <w:uiPriority w:val="99"/>
    <w:semiHidden/>
    <w:unhideWhenUsed/>
    <w:rsid w:val="00C77D4E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C77D4E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C77D4E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C77D4E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C77D4E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C77D4E"/>
    <w:rPr>
      <w:rFonts w:ascii="Times New Roman" w:hAnsi="Times New Roman" w:cs="Times New Roman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C77D4E"/>
    <w:rPr>
      <w:rFonts w:ascii="Times New Roman" w:hAnsi="Times New Roman" w:cs="Times New Roman"/>
      <w:sz w:val="18"/>
      <w:szCs w:val="18"/>
    </w:rPr>
  </w:style>
  <w:style w:type="table" w:styleId="Rcsostblzat">
    <w:name w:val="Table Grid"/>
    <w:basedOn w:val="Normltblzat"/>
    <w:uiPriority w:val="39"/>
    <w:rsid w:val="004E7E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palrs">
    <w:name w:val="caption"/>
    <w:basedOn w:val="Norml"/>
    <w:next w:val="Norml"/>
    <w:uiPriority w:val="35"/>
    <w:unhideWhenUsed/>
    <w:qFormat/>
    <w:rsid w:val="00054308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character" w:styleId="Hiperhivatkozs">
    <w:name w:val="Hyperlink"/>
    <w:basedOn w:val="Bekezdsalapbettpusa"/>
    <w:uiPriority w:val="99"/>
    <w:unhideWhenUsed/>
    <w:rsid w:val="001A72C6"/>
    <w:rPr>
      <w:color w:val="0563C1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650D42"/>
    <w:rPr>
      <w:color w:val="605E5C"/>
      <w:shd w:val="clear" w:color="auto" w:fill="E1DFDD"/>
    </w:rPr>
  </w:style>
  <w:style w:type="character" w:styleId="Mrltotthiperhivatkozs">
    <w:name w:val="FollowedHyperlink"/>
    <w:basedOn w:val="Bekezdsalapbettpusa"/>
    <w:uiPriority w:val="99"/>
    <w:semiHidden/>
    <w:unhideWhenUsed/>
    <w:rsid w:val="0000116D"/>
    <w:rPr>
      <w:color w:val="954F72" w:themeColor="followedHyperlink"/>
      <w:u w:val="single"/>
    </w:rPr>
  </w:style>
  <w:style w:type="character" w:styleId="Helyrzszveg">
    <w:name w:val="Placeholder Text"/>
    <w:basedOn w:val="Bekezdsalapbettpusa"/>
    <w:uiPriority w:val="99"/>
    <w:semiHidden/>
    <w:rsid w:val="0049604A"/>
    <w:rPr>
      <w:color w:val="808080"/>
    </w:rPr>
  </w:style>
  <w:style w:type="paragraph" w:customStyle="1" w:styleId="Bibliography1">
    <w:name w:val="Bibliography1"/>
    <w:basedOn w:val="Norml"/>
    <w:rsid w:val="0049604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llb">
    <w:name w:val="footer"/>
    <w:basedOn w:val="Norml"/>
    <w:link w:val="llbChar"/>
    <w:uiPriority w:val="99"/>
    <w:unhideWhenUsed/>
    <w:rsid w:val="00A545CE"/>
    <w:pPr>
      <w:tabs>
        <w:tab w:val="center" w:pos="4680"/>
        <w:tab w:val="right" w:pos="9360"/>
      </w:tabs>
    </w:pPr>
  </w:style>
  <w:style w:type="character" w:customStyle="1" w:styleId="llbChar">
    <w:name w:val="Élőláb Char"/>
    <w:basedOn w:val="Bekezdsalapbettpusa"/>
    <w:link w:val="llb"/>
    <w:uiPriority w:val="99"/>
    <w:rsid w:val="00A545CE"/>
  </w:style>
  <w:style w:type="character" w:styleId="Oldalszm">
    <w:name w:val="page number"/>
    <w:basedOn w:val="Bekezdsalapbettpusa"/>
    <w:uiPriority w:val="99"/>
    <w:semiHidden/>
    <w:unhideWhenUsed/>
    <w:rsid w:val="00A545CE"/>
  </w:style>
  <w:style w:type="paragraph" w:styleId="lfej">
    <w:name w:val="header"/>
    <w:basedOn w:val="Norml"/>
    <w:link w:val="lfejChar"/>
    <w:uiPriority w:val="99"/>
    <w:unhideWhenUsed/>
    <w:rsid w:val="00A545CE"/>
    <w:pPr>
      <w:tabs>
        <w:tab w:val="center" w:pos="4680"/>
        <w:tab w:val="right" w:pos="9360"/>
      </w:tabs>
    </w:pPr>
  </w:style>
  <w:style w:type="character" w:customStyle="1" w:styleId="lfejChar">
    <w:name w:val="Élőfej Char"/>
    <w:basedOn w:val="Bekezdsalapbettpusa"/>
    <w:link w:val="lfej"/>
    <w:uiPriority w:val="99"/>
    <w:rsid w:val="00A545CE"/>
  </w:style>
  <w:style w:type="paragraph" w:styleId="Vltozat">
    <w:name w:val="Revision"/>
    <w:hidden/>
    <w:uiPriority w:val="99"/>
    <w:semiHidden/>
    <w:rsid w:val="00891268"/>
  </w:style>
  <w:style w:type="character" w:styleId="Sorszma">
    <w:name w:val="line number"/>
    <w:basedOn w:val="Bekezdsalapbettpusa"/>
    <w:uiPriority w:val="99"/>
    <w:semiHidden/>
    <w:unhideWhenUsed/>
    <w:rsid w:val="00AE16AF"/>
  </w:style>
  <w:style w:type="paragraph" w:customStyle="1" w:styleId="Bibliography2">
    <w:name w:val="Bibliography2"/>
    <w:basedOn w:val="Norml"/>
    <w:rsid w:val="00E875CD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Bibliography3">
    <w:name w:val="Bibliography3"/>
    <w:basedOn w:val="Norml"/>
    <w:rsid w:val="005078BD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Bibliography4">
    <w:name w:val="Bibliography4"/>
    <w:basedOn w:val="Norml"/>
    <w:rsid w:val="00BF1506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05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94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34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04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6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17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591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4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58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56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25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7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5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92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421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90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8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3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7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55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59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317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239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3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9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5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0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3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6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2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0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1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1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5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5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9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2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8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2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6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4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7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2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5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2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0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6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4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9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0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0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5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2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0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7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2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2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90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70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312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80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3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5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4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2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1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4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0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0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0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20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50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3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4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7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3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2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4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8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0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3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7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9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2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9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6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66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7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89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3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0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0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1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8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9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1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1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7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3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3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0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5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5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0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5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88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8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23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4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8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3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3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2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9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5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5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4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1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1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7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5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1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5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0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9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6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2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62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26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441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A6767094-100D-D945-900A-A54B2FB5E40E}">
  <we:reference id="wa104380917" version="1.0.1.0" store="en-001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2DADD24E-9083-024C-92A4-541623CA48AC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998A6A-57B3-BE49-B134-35E7B6D53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03</Words>
  <Characters>10375</Characters>
  <Application>Microsoft Office Word</Application>
  <DocSecurity>0</DocSecurity>
  <Lines>86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Hyang-Jung</dc:creator>
  <cp:keywords/>
  <dc:description/>
  <cp:lastModifiedBy>Katalin Szabó</cp:lastModifiedBy>
  <cp:revision>2</cp:revision>
  <cp:lastPrinted>2023-01-11T13:45:00Z</cp:lastPrinted>
  <dcterms:created xsi:type="dcterms:W3CDTF">2023-10-15T19:27:00Z</dcterms:created>
  <dcterms:modified xsi:type="dcterms:W3CDTF">2023-10-15T19:27:00Z</dcterms:modified>
</cp:coreProperties>
</file>